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8DA7E" w14:textId="295AFB42" w:rsidR="007F5A45" w:rsidRDefault="00A57780">
      <w:pPr>
        <w:rPr>
          <w:b/>
          <w:bCs/>
        </w:rPr>
      </w:pPr>
      <w:r>
        <w:rPr>
          <w:b/>
          <w:bCs/>
        </w:rPr>
        <w:t>Supplementary</w:t>
      </w:r>
      <w:r w:rsidR="00FF5202">
        <w:rPr>
          <w:b/>
          <w:bCs/>
        </w:rPr>
        <w:t xml:space="preserve"> Material</w:t>
      </w:r>
    </w:p>
    <w:p w14:paraId="0ADCA0B8" w14:textId="77777777" w:rsidR="00CF1929" w:rsidRDefault="00CF1929">
      <w:pPr>
        <w:rPr>
          <w:b/>
          <w:bCs/>
        </w:rPr>
      </w:pPr>
    </w:p>
    <w:p w14:paraId="3E46F4A4" w14:textId="03D6767F" w:rsidR="00CF1929" w:rsidRDefault="00CF1929" w:rsidP="00186F00">
      <w:pPr>
        <w:ind w:left="-993" w:right="-846"/>
        <w:rPr>
          <w:b/>
          <w:bCs/>
        </w:rPr>
      </w:pPr>
      <w:r w:rsidRPr="000048F3">
        <w:rPr>
          <w:b/>
          <w:bCs/>
        </w:rPr>
        <w:t>I Supplementary Tables</w:t>
      </w:r>
    </w:p>
    <w:p w14:paraId="7511B83F" w14:textId="77777777" w:rsidR="002F7EB4" w:rsidRDefault="002F7EB4">
      <w:pPr>
        <w:rPr>
          <w:b/>
          <w:bCs/>
        </w:rPr>
      </w:pPr>
    </w:p>
    <w:p w14:paraId="656A8F4B" w14:textId="77777777" w:rsidR="009B3EE1" w:rsidRPr="00164DD8" w:rsidRDefault="009B3EE1">
      <w:pPr>
        <w:rPr>
          <w:rFonts w:cstheme="minorHAnsi"/>
          <w:b/>
          <w:bCs/>
          <w:color w:val="000000"/>
          <w:sz w:val="20"/>
          <w:szCs w:val="20"/>
        </w:rPr>
      </w:pPr>
    </w:p>
    <w:tbl>
      <w:tblPr>
        <w:tblW w:w="11889" w:type="dxa"/>
        <w:tblInd w:w="-1190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9"/>
        <w:gridCol w:w="1229"/>
        <w:gridCol w:w="1336"/>
        <w:gridCol w:w="1188"/>
        <w:gridCol w:w="1189"/>
        <w:gridCol w:w="1163"/>
        <w:gridCol w:w="1228"/>
        <w:gridCol w:w="1133"/>
        <w:gridCol w:w="1077"/>
        <w:gridCol w:w="1507"/>
      </w:tblGrid>
      <w:tr w:rsidR="008D4DC1" w:rsidRPr="00164DD8" w14:paraId="70E6C610" w14:textId="77777777" w:rsidTr="000A069C">
        <w:trPr>
          <w:trHeight w:val="300"/>
        </w:trPr>
        <w:tc>
          <w:tcPr>
            <w:tcW w:w="11889" w:type="dxa"/>
            <w:gridSpan w:val="10"/>
          </w:tcPr>
          <w:p w14:paraId="713A9EB0" w14:textId="29507615" w:rsidR="009B3EE1" w:rsidRPr="00164DD8" w:rsidRDefault="009B3EE1" w:rsidP="009B02F5">
            <w:pPr>
              <w:ind w:right="275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55C20">
              <w:rPr>
                <w:rFonts w:cstheme="minorHAnsi"/>
                <w:b/>
                <w:bCs/>
                <w:sz w:val="22"/>
                <w:szCs w:val="22"/>
              </w:rPr>
              <w:t xml:space="preserve">Supplementary Table 1: </w:t>
            </w:r>
            <w:r w:rsidR="00186F00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Five l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near regression</w:t>
            </w:r>
            <w:r w:rsidR="00186F00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with status (</w:t>
            </w:r>
            <w:r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healthy individuals 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ersus</w:t>
            </w:r>
            <w:r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individuals with psychosis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) as </w:t>
            </w:r>
            <w:r w:rsidR="00A749A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ndependent variable and</w:t>
            </w:r>
            <w:r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MMP-9 activity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/ </w:t>
            </w:r>
            <w:r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hippocampal FW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/ </w:t>
            </w:r>
            <w:r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hippocampal volume 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as </w:t>
            </w:r>
            <w:r w:rsidR="00A749A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="00CF192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pendent variable</w:t>
            </w:r>
            <w:r w:rsidR="00186F00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, respectively</w:t>
            </w:r>
            <w:r w:rsidR="00A749A9" w:rsidRPr="00164DD8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8D4DC1" w:rsidRPr="008D4DC1" w14:paraId="67E1E1A1" w14:textId="77777777" w:rsidTr="000A069C">
        <w:trPr>
          <w:trHeight w:val="300"/>
        </w:trPr>
        <w:tc>
          <w:tcPr>
            <w:tcW w:w="839" w:type="dxa"/>
            <w:tcBorders>
              <w:top w:val="double" w:sz="4" w:space="0" w:color="auto"/>
            </w:tcBorders>
          </w:tcPr>
          <w:p w14:paraId="604944E1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44952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36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DC9F8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fr-FR"/>
              </w:rPr>
            </w:pPr>
            <w:r w:rsidRPr="008D4D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Independent variable</w:t>
            </w:r>
          </w:p>
        </w:tc>
        <w:tc>
          <w:tcPr>
            <w:tcW w:w="8485" w:type="dxa"/>
            <w:gridSpan w:val="7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9A209C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fr-FR"/>
              </w:rPr>
            </w:pPr>
            <w:r w:rsidRPr="008D4DC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variates</w:t>
            </w:r>
          </w:p>
        </w:tc>
      </w:tr>
      <w:tr w:rsidR="008D4DC1" w:rsidRPr="008D4DC1" w14:paraId="3FFDDE6D" w14:textId="77777777" w:rsidTr="005B0398">
        <w:trPr>
          <w:trHeight w:val="300"/>
        </w:trPr>
        <w:tc>
          <w:tcPr>
            <w:tcW w:w="839" w:type="dxa"/>
            <w:tcBorders>
              <w:bottom w:val="single" w:sz="12" w:space="0" w:color="auto"/>
            </w:tcBorders>
          </w:tcPr>
          <w:p w14:paraId="5F99B8F9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2058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3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79B6C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tatus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3254B4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BE84866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2E1DB6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BMI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36B2D9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moking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77FF9B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Years of education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95AFCE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Hippocampal volume</w:t>
            </w:r>
          </w:p>
        </w:tc>
        <w:tc>
          <w:tcPr>
            <w:tcW w:w="149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864B26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ICV</w:t>
            </w:r>
          </w:p>
        </w:tc>
      </w:tr>
      <w:tr w:rsidR="008D4DC1" w:rsidRPr="008D4DC1" w14:paraId="1BC85C8E" w14:textId="77777777" w:rsidTr="005B0398">
        <w:trPr>
          <w:trHeight w:val="549"/>
        </w:trPr>
        <w:tc>
          <w:tcPr>
            <w:tcW w:w="839" w:type="dxa"/>
            <w:vMerge w:val="restart"/>
            <w:tcBorders>
              <w:top w:val="single" w:sz="12" w:space="0" w:color="auto"/>
            </w:tcBorders>
            <w:vAlign w:val="center"/>
          </w:tcPr>
          <w:p w14:paraId="094ACB7A" w14:textId="77777777" w:rsidR="009B3EE1" w:rsidRPr="008D4DC1" w:rsidRDefault="009B3EE1" w:rsidP="003D2139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 w:themeColor="text1"/>
                <w:sz w:val="16"/>
                <w:szCs w:val="16"/>
                <w:lang w:eastAsia="fr-FR"/>
              </w:rPr>
              <w:t>Dependent variable</w:t>
            </w:r>
          </w:p>
        </w:tc>
        <w:tc>
          <w:tcPr>
            <w:tcW w:w="1229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AC90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MMP-9 activity</w:t>
            </w:r>
          </w:p>
        </w:tc>
        <w:tc>
          <w:tcPr>
            <w:tcW w:w="133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4CE5B" w14:textId="7289FA5D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9.56 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A6621E" w:rsidRPr="00A6621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018</w:t>
            </w: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.81</w:t>
            </w:r>
          </w:p>
        </w:tc>
        <w:tc>
          <w:tcPr>
            <w:tcW w:w="118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hideMark/>
          </w:tcPr>
          <w:p w14:paraId="0CFA22B1" w14:textId="3F64798E" w:rsid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0.83 p=0.36 </w:t>
            </w:r>
          </w:p>
          <w:p w14:paraId="700D3BD1" w14:textId="40580D11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11</w:t>
            </w:r>
          </w:p>
        </w:tc>
        <w:tc>
          <w:tcPr>
            <w:tcW w:w="118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40DCC01" w14:textId="6C79AC03" w:rsid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7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78 </w:t>
            </w:r>
          </w:p>
          <w:p w14:paraId="46BCBB0F" w14:textId="1DA37D62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90</w:t>
            </w:r>
          </w:p>
        </w:tc>
        <w:tc>
          <w:tcPr>
            <w:tcW w:w="116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1610B23" w14:textId="67E7905B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62 p=0.43</w:t>
            </w:r>
          </w:p>
          <w:p w14:paraId="12F50BA5" w14:textId="04EC4960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35</w:t>
            </w:r>
          </w:p>
        </w:tc>
        <w:tc>
          <w:tcPr>
            <w:tcW w:w="122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DCC68D2" w14:textId="0A90FEB9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15 p=0.70</w:t>
            </w:r>
          </w:p>
          <w:p w14:paraId="05DE1CC1" w14:textId="5DE33BCA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91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2931FA9" w14:textId="5007EBB3" w:rsid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1.27 p=0.26 </w:t>
            </w:r>
          </w:p>
          <w:p w14:paraId="3501D122" w14:textId="731187C9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55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1C0E7F6" w14:textId="32982C78" w:rsidR="009B3EE1" w:rsidRPr="008D4DC1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49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08F7D58" w14:textId="3D284BED" w:rsidR="009B3EE1" w:rsidRPr="008D4DC1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8D4DC1" w:rsidRPr="008D4DC1" w14:paraId="79D0BFBE" w14:textId="77777777" w:rsidTr="005B0398">
        <w:trPr>
          <w:trHeight w:val="516"/>
        </w:trPr>
        <w:tc>
          <w:tcPr>
            <w:tcW w:w="839" w:type="dxa"/>
            <w:vMerge/>
          </w:tcPr>
          <w:p w14:paraId="70938748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9B660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Left hippocampal FW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6619B" w14:textId="41C7E1D6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4.08 p=0.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1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0D2B6442" w14:textId="421CD6B6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0.68 p=0.41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189" w:type="dxa"/>
            <w:shd w:val="clear" w:color="auto" w:fill="auto"/>
            <w:hideMark/>
          </w:tcPr>
          <w:p w14:paraId="54B1EF7F" w14:textId="41E71E1D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2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61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6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163" w:type="dxa"/>
            <w:shd w:val="clear" w:color="auto" w:fill="auto"/>
            <w:hideMark/>
          </w:tcPr>
          <w:p w14:paraId="62C1650C" w14:textId="5EA3AAB7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0.32 p=0.57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1228" w:type="dxa"/>
            <w:shd w:val="clear" w:color="auto" w:fill="auto"/>
            <w:hideMark/>
          </w:tcPr>
          <w:p w14:paraId="304E5FD1" w14:textId="50250D4D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0.25 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6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  <w:p w14:paraId="49BEA254" w14:textId="5FEF2D7F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1133" w:type="dxa"/>
            <w:shd w:val="clear" w:color="auto" w:fill="auto"/>
            <w:hideMark/>
          </w:tcPr>
          <w:p w14:paraId="4074F83E" w14:textId="5F071EA1" w:rsidR="007F73BB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0.14 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0</w:t>
            </w:r>
          </w:p>
          <w:p w14:paraId="3A25CEEA" w14:textId="6C818916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1077" w:type="dxa"/>
            <w:shd w:val="clear" w:color="auto" w:fill="auto"/>
            <w:hideMark/>
          </w:tcPr>
          <w:p w14:paraId="577FC3C5" w14:textId="38F0D7BC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.02 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1</w:t>
            </w:r>
          </w:p>
          <w:p w14:paraId="5B863175" w14:textId="469C19D4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000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497" w:type="dxa"/>
            <w:shd w:val="clear" w:color="auto" w:fill="auto"/>
            <w:hideMark/>
          </w:tcPr>
          <w:p w14:paraId="46244DFD" w14:textId="4DF58A48" w:rsidR="009B3EE1" w:rsidRPr="008D4DC1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8D4DC1" w:rsidRPr="008D4DC1" w14:paraId="6034CF62" w14:textId="77777777" w:rsidTr="005B0398">
        <w:trPr>
          <w:trHeight w:val="408"/>
        </w:trPr>
        <w:tc>
          <w:tcPr>
            <w:tcW w:w="839" w:type="dxa"/>
            <w:vMerge/>
          </w:tcPr>
          <w:p w14:paraId="5858DE3F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0B40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Right hippocampal FW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37376" w14:textId="3CDBBCDC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 = 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5.65 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02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*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2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8ECDC08" w14:textId="6765E30D" w:rsidR="00001D88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5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  <w:p w14:paraId="758F7D2C" w14:textId="4AC448E2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4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02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189" w:type="dxa"/>
            <w:shd w:val="clear" w:color="auto" w:fill="auto"/>
            <w:hideMark/>
          </w:tcPr>
          <w:p w14:paraId="56D76116" w14:textId="3F15500A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0</w:t>
            </w:r>
            <w:r w:rsidR="000A1A5C"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  <w:r w:rsidR="005B0398"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3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9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163" w:type="dxa"/>
            <w:shd w:val="clear" w:color="auto" w:fill="auto"/>
            <w:hideMark/>
          </w:tcPr>
          <w:p w14:paraId="6870DDD4" w14:textId="6BF025A8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5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4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13</w:t>
            </w:r>
          </w:p>
        </w:tc>
        <w:tc>
          <w:tcPr>
            <w:tcW w:w="1228" w:type="dxa"/>
            <w:shd w:val="clear" w:color="auto" w:fill="auto"/>
            <w:hideMark/>
          </w:tcPr>
          <w:p w14:paraId="4CFB0FCA" w14:textId="0C3C2B4F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3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</w:p>
          <w:p w14:paraId="5699A94C" w14:textId="7ABBFF51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0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1133" w:type="dxa"/>
            <w:shd w:val="clear" w:color="auto" w:fill="auto"/>
            <w:hideMark/>
          </w:tcPr>
          <w:p w14:paraId="179AD6F4" w14:textId="38885856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</w:t>
            </w:r>
            <w:r w:rsid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3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1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077" w:type="dxa"/>
            <w:shd w:val="clear" w:color="auto" w:fill="auto"/>
            <w:hideMark/>
          </w:tcPr>
          <w:p w14:paraId="15256359" w14:textId="0A912AA8" w:rsidR="000A1A5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0A1A5C" w:rsidRPr="000A1A5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0.10 </w:t>
            </w:r>
          </w:p>
          <w:p w14:paraId="2A351D2B" w14:textId="7E1E1CF5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="000A1A5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4</w:t>
            </w:r>
          </w:p>
          <w:p w14:paraId="52ACBBE2" w14:textId="1D1D16AC" w:rsidR="009B3EE1" w:rsidRPr="008D4DC1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0000</w:t>
            </w:r>
            <w:r w:rsidR="002F3FE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1497" w:type="dxa"/>
            <w:shd w:val="clear" w:color="auto" w:fill="auto"/>
            <w:hideMark/>
          </w:tcPr>
          <w:p w14:paraId="47B0AEF5" w14:textId="5FC6CC10" w:rsidR="009B3EE1" w:rsidRPr="008D4DC1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8D4DC1" w:rsidRPr="008D4DC1" w14:paraId="37541B73" w14:textId="77777777" w:rsidTr="005B0398">
        <w:trPr>
          <w:trHeight w:val="462"/>
        </w:trPr>
        <w:tc>
          <w:tcPr>
            <w:tcW w:w="839" w:type="dxa"/>
            <w:vMerge/>
          </w:tcPr>
          <w:p w14:paraId="6504CF65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4C02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Left hippocampal volume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194EF" w14:textId="0DABF913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17.27 p=</w:t>
            </w:r>
            <w:r w:rsidR="00A6621E" w:rsidRPr="00A6621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045</w:t>
            </w:r>
            <w:r w:rsidRPr="0065602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</w:p>
          <w:p w14:paraId="620B751B" w14:textId="41E0A3E1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235</w:t>
            </w:r>
            <w:r w:rsidR="00B437E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61</w:t>
            </w:r>
          </w:p>
        </w:tc>
        <w:tc>
          <w:tcPr>
            <w:tcW w:w="118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C987661" w14:textId="3DC6472D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10 p=0.75</w:t>
            </w:r>
          </w:p>
          <w:p w14:paraId="300264D2" w14:textId="4C268A21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.33</w:t>
            </w:r>
          </w:p>
        </w:tc>
        <w:tc>
          <w:tcPr>
            <w:tcW w:w="1189" w:type="dxa"/>
            <w:shd w:val="clear" w:color="auto" w:fill="auto"/>
            <w:hideMark/>
          </w:tcPr>
          <w:p w14:paraId="555449E3" w14:textId="03B34001" w:rsid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5.61 p=</w:t>
            </w:r>
            <w:r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2</w:t>
            </w:r>
            <w:r w:rsidR="005B0398"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  <w:r w:rsidRPr="0065602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</w:t>
            </w:r>
          </w:p>
          <w:p w14:paraId="66E2903F" w14:textId="2B728B52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9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.57</w:t>
            </w:r>
          </w:p>
        </w:tc>
        <w:tc>
          <w:tcPr>
            <w:tcW w:w="1163" w:type="dxa"/>
            <w:shd w:val="clear" w:color="auto" w:fill="auto"/>
            <w:hideMark/>
          </w:tcPr>
          <w:p w14:paraId="1CC4B76D" w14:textId="476F21C1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98 p=0.32</w:t>
            </w:r>
          </w:p>
          <w:p w14:paraId="41BD91B6" w14:textId="39F00C1E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2.70</w:t>
            </w:r>
          </w:p>
        </w:tc>
        <w:tc>
          <w:tcPr>
            <w:tcW w:w="1228" w:type="dxa"/>
            <w:shd w:val="clear" w:color="auto" w:fill="auto"/>
            <w:hideMark/>
          </w:tcPr>
          <w:p w14:paraId="208BC70A" w14:textId="31C7486B" w:rsidR="009B3EE1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02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96</w:t>
            </w:r>
          </w:p>
          <w:p w14:paraId="2D5F8EE5" w14:textId="7F095587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28.9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33" w:type="dxa"/>
            <w:shd w:val="clear" w:color="auto" w:fill="auto"/>
            <w:hideMark/>
          </w:tcPr>
          <w:p w14:paraId="45F9ACE0" w14:textId="7AE12843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40 p=0.53</w:t>
            </w:r>
          </w:p>
          <w:p w14:paraId="1669E45F" w14:textId="32740157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6.46</w:t>
            </w:r>
          </w:p>
        </w:tc>
        <w:tc>
          <w:tcPr>
            <w:tcW w:w="1077" w:type="dxa"/>
            <w:shd w:val="clear" w:color="auto" w:fill="auto"/>
            <w:hideMark/>
          </w:tcPr>
          <w:p w14:paraId="776ABF90" w14:textId="688F6ED5" w:rsidR="009B3EE1" w:rsidRPr="00656023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497" w:type="dxa"/>
            <w:shd w:val="clear" w:color="auto" w:fill="auto"/>
            <w:hideMark/>
          </w:tcPr>
          <w:p w14:paraId="5543FA36" w14:textId="6449F077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64.15 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00000000001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*</w:t>
            </w:r>
          </w:p>
          <w:p w14:paraId="2BE2D00C" w14:textId="146D8E8C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16</w:t>
            </w:r>
          </w:p>
        </w:tc>
      </w:tr>
      <w:tr w:rsidR="008D4DC1" w:rsidRPr="008D4DC1" w14:paraId="2D0B1B83" w14:textId="77777777" w:rsidTr="005B0398">
        <w:trPr>
          <w:trHeight w:val="255"/>
        </w:trPr>
        <w:tc>
          <w:tcPr>
            <w:tcW w:w="839" w:type="dxa"/>
            <w:vMerge/>
            <w:tcBorders>
              <w:bottom w:val="double" w:sz="4" w:space="0" w:color="auto"/>
            </w:tcBorders>
          </w:tcPr>
          <w:p w14:paraId="30ADE25F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2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16F4" w14:textId="77777777" w:rsidR="009B3EE1" w:rsidRPr="008D4DC1" w:rsidRDefault="009B3EE1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Right hippocampal volume</w:t>
            </w:r>
          </w:p>
        </w:tc>
        <w:tc>
          <w:tcPr>
            <w:tcW w:w="133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74A36" w14:textId="3BE2AFB1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5.12 p=0.02</w:t>
            </w:r>
            <w:r w:rsidR="00B437E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 w:rsidRPr="0065602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*</w:t>
            </w:r>
          </w:p>
          <w:p w14:paraId="1776BC9B" w14:textId="631EF542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56</w:t>
            </w:r>
            <w:r w:rsidR="00B437E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21</w:t>
            </w:r>
          </w:p>
        </w:tc>
        <w:tc>
          <w:tcPr>
            <w:tcW w:w="1188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hideMark/>
          </w:tcPr>
          <w:p w14:paraId="412E489F" w14:textId="325A2276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 w:rsid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7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76</w:t>
            </w:r>
          </w:p>
          <w:p w14:paraId="27A4CC16" w14:textId="36174565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3.67</w:t>
            </w:r>
          </w:p>
        </w:tc>
        <w:tc>
          <w:tcPr>
            <w:tcW w:w="1189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7836370A" w14:textId="55AEF768" w:rsidR="009B3EE1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92 p=0.34</w:t>
            </w:r>
          </w:p>
          <w:p w14:paraId="52EA6CAC" w14:textId="044E03C6" w:rsidR="009B3EE1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2.9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163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28B6320E" w14:textId="6E594F61" w:rsidR="00001D88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3</w:t>
            </w:r>
            <w:r w:rsid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 p=0.85</w:t>
            </w:r>
          </w:p>
          <w:p w14:paraId="0657EDDC" w14:textId="6A1C41E2" w:rsidR="009B3EE1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2</w:t>
            </w:r>
            <w:r w:rsidR="000A069C"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01</w:t>
            </w:r>
            <w:r w:rsidR="005B0398" w:rsidRPr="005B039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28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764CCF8F" w14:textId="2C673311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37 p=0.55</w:t>
            </w:r>
          </w:p>
          <w:p w14:paraId="7BC39B74" w14:textId="21A1C2B4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84.8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133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1A2FB0BF" w14:textId="6964063A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26 p=0.61</w:t>
            </w:r>
          </w:p>
          <w:p w14:paraId="329C4FC0" w14:textId="512767BE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7.96</w:t>
            </w:r>
          </w:p>
        </w:tc>
        <w:tc>
          <w:tcPr>
            <w:tcW w:w="1077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31AC53B7" w14:textId="619BC63B" w:rsidR="009B3EE1" w:rsidRPr="00656023" w:rsidRDefault="004F21D5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497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3B145A97" w14:textId="039B030A" w:rsidR="009B3EE1" w:rsidRPr="000A069C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65602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83)=63.67 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00000000001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*</w:t>
            </w:r>
          </w:p>
          <w:p w14:paraId="46FE8397" w14:textId="7F1801AB" w:rsidR="009B3EE1" w:rsidRPr="00656023" w:rsidRDefault="009B3EE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A069C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2</w:t>
            </w:r>
            <w:r w:rsidR="000A069C" w:rsidRPr="000A069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</w:tr>
      <w:tr w:rsidR="008D4DC1" w:rsidRPr="009B02F5" w14:paraId="7E0A946E" w14:textId="77777777" w:rsidTr="000A069C">
        <w:trPr>
          <w:trHeight w:val="36"/>
        </w:trPr>
        <w:tc>
          <w:tcPr>
            <w:tcW w:w="11889" w:type="dxa"/>
            <w:gridSpan w:val="10"/>
          </w:tcPr>
          <w:p w14:paraId="1E2B3A66" w14:textId="77777777" w:rsidR="009B3EE1" w:rsidRPr="009B02F5" w:rsidRDefault="009B3EE1" w:rsidP="006861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02F5">
              <w:rPr>
                <w:rFonts w:cstheme="minorHAnsi"/>
                <w:color w:val="000000"/>
                <w:sz w:val="20"/>
                <w:szCs w:val="20"/>
              </w:rPr>
              <w:t>Status: healthy individuals versus individuals with early phase psychosis</w:t>
            </w:r>
          </w:p>
          <w:p w14:paraId="7B6C0B4E" w14:textId="4929C2CF" w:rsidR="009B3EE1" w:rsidRPr="009B02F5" w:rsidRDefault="009B3EE1" w:rsidP="006861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Abbreviations: FW: free water; </w:t>
            </w:r>
            <w:r w:rsidR="00CF1929" w:rsidRPr="009B02F5">
              <w:rPr>
                <w:rFonts w:cstheme="minorHAnsi"/>
                <w:color w:val="000000"/>
                <w:sz w:val="20"/>
                <w:szCs w:val="20"/>
              </w:rPr>
              <w:t xml:space="preserve">MMP-9: matrix metalloproteinase 9; </w:t>
            </w: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BMI: body mass </w:t>
            </w:r>
            <w:r w:rsidR="004F21D5" w:rsidRPr="009B02F5">
              <w:rPr>
                <w:rFonts w:cstheme="minorHAnsi"/>
                <w:color w:val="000000"/>
                <w:sz w:val="20"/>
                <w:szCs w:val="20"/>
              </w:rPr>
              <w:t>index;</w:t>
            </w: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 ICV: intracranial volume</w:t>
            </w:r>
          </w:p>
          <w:p w14:paraId="7AFAAEA3" w14:textId="451A4FDB" w:rsidR="009B3EE1" w:rsidRPr="009B02F5" w:rsidRDefault="009B3EE1" w:rsidP="006861F2">
            <w:pPr>
              <w:rPr>
                <w:rFonts w:cstheme="minorHAns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All indicated </w:t>
            </w:r>
            <w:r w:rsidR="004F21D5" w:rsidRPr="009B02F5">
              <w:rPr>
                <w:rFonts w:cstheme="minorHAnsi"/>
                <w:color w:val="000000"/>
                <w:sz w:val="20"/>
                <w:szCs w:val="20"/>
              </w:rPr>
              <w:t>p</w:t>
            </w:r>
            <w:r w:rsidRPr="009B02F5">
              <w:rPr>
                <w:rFonts w:cstheme="minorHAnsi"/>
                <w:color w:val="000000"/>
                <w:sz w:val="20"/>
                <w:szCs w:val="20"/>
              </w:rPr>
              <w:t>-values are corrected for multiple comparisons with Bonferroni correction</w:t>
            </w:r>
            <w:r w:rsidR="009576EC" w:rsidRPr="009B02F5">
              <w:rPr>
                <w:rFonts w:cstheme="minorHAnsi"/>
                <w:color w:val="000000"/>
                <w:sz w:val="20"/>
                <w:szCs w:val="20"/>
              </w:rPr>
              <w:t xml:space="preserve"> (five tests)</w:t>
            </w: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 * </w:t>
            </w:r>
            <w:r w:rsidR="004F21D5" w:rsidRPr="009B02F5">
              <w:rPr>
                <w:rFonts w:cstheme="minorHAnsi"/>
                <w:color w:val="000000"/>
                <w:sz w:val="20"/>
                <w:szCs w:val="20"/>
              </w:rPr>
              <w:t>Indicates</w:t>
            </w:r>
            <w:r w:rsidRPr="009B02F5">
              <w:rPr>
                <w:rFonts w:cstheme="minorHAnsi"/>
                <w:color w:val="000000"/>
                <w:sz w:val="20"/>
                <w:szCs w:val="20"/>
              </w:rPr>
              <w:t xml:space="preserve"> statistical significance.</w:t>
            </w:r>
            <w:r w:rsidRPr="009B02F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F2F24A1" w14:textId="77777777" w:rsidR="009B3EE1" w:rsidRPr="009B02F5" w:rsidRDefault="009B3EE1">
      <w:pPr>
        <w:rPr>
          <w:rFonts w:cstheme="minorHAnsi"/>
          <w:b/>
          <w:bCs/>
          <w:color w:val="000000"/>
          <w:sz w:val="20"/>
          <w:szCs w:val="20"/>
        </w:rPr>
      </w:pPr>
    </w:p>
    <w:p w14:paraId="4B49B208" w14:textId="77777777" w:rsidR="009B3EE1" w:rsidRPr="009B02F5" w:rsidRDefault="009B3EE1">
      <w:pPr>
        <w:rPr>
          <w:rFonts w:cstheme="minorHAnsi"/>
          <w:b/>
          <w:bCs/>
          <w:color w:val="000000"/>
          <w:sz w:val="20"/>
          <w:szCs w:val="20"/>
        </w:rPr>
      </w:pPr>
    </w:p>
    <w:p w14:paraId="67D5D565" w14:textId="77777777" w:rsidR="004F21D5" w:rsidRDefault="004F21D5">
      <w:pPr>
        <w:rPr>
          <w:rFonts w:cstheme="minorHAnsi"/>
          <w:b/>
          <w:bCs/>
          <w:color w:val="000000"/>
        </w:rPr>
        <w:sectPr w:rsidR="004F21D5" w:rsidSect="00CE3779">
          <w:pgSz w:w="12240" w:h="15840"/>
          <w:pgMar w:top="1062" w:right="1440" w:bottom="1440" w:left="1440" w:header="720" w:footer="720" w:gutter="0"/>
          <w:cols w:space="720"/>
          <w:docGrid w:linePitch="360"/>
        </w:sectPr>
      </w:pPr>
    </w:p>
    <w:tbl>
      <w:tblPr>
        <w:tblW w:w="12313" w:type="dxa"/>
        <w:tblInd w:w="-1440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85"/>
        <w:gridCol w:w="1151"/>
        <w:gridCol w:w="1243"/>
        <w:gridCol w:w="1245"/>
        <w:gridCol w:w="1250"/>
        <w:gridCol w:w="1352"/>
        <w:gridCol w:w="1191"/>
        <w:gridCol w:w="197"/>
        <w:gridCol w:w="1006"/>
        <w:gridCol w:w="142"/>
        <w:gridCol w:w="1591"/>
        <w:gridCol w:w="100"/>
      </w:tblGrid>
      <w:tr w:rsidR="00190D3B" w:rsidRPr="00686CA7" w14:paraId="754637A4" w14:textId="77777777" w:rsidTr="00190D3B">
        <w:trPr>
          <w:gridAfter w:val="1"/>
          <w:wAfter w:w="69" w:type="dxa"/>
          <w:trHeight w:val="318"/>
        </w:trPr>
        <w:tc>
          <w:tcPr>
            <w:tcW w:w="12244" w:type="dxa"/>
            <w:gridSpan w:val="12"/>
            <w:tcBorders>
              <w:bottom w:val="double" w:sz="4" w:space="0" w:color="auto"/>
            </w:tcBorders>
          </w:tcPr>
          <w:p w14:paraId="62B5D8AC" w14:textId="797C1C23" w:rsidR="00CF1929" w:rsidRPr="009B02F5" w:rsidRDefault="00CF1929" w:rsidP="009B02F5">
            <w:pPr>
              <w:ind w:left="230" w:right="351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055C20">
              <w:rPr>
                <w:rFonts w:cstheme="minorHAnsi"/>
                <w:b/>
                <w:bCs/>
                <w:color w:val="000000"/>
                <w:sz w:val="22"/>
                <w:szCs w:val="22"/>
              </w:rPr>
              <w:lastRenderedPageBreak/>
              <w:t>Supplementary Table 2</w:t>
            </w:r>
            <w:r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:</w:t>
            </w:r>
            <w:r w:rsidR="00A749A9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186F00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welve l</w:t>
            </w:r>
            <w:r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inear regression</w:t>
            </w:r>
            <w:r w:rsidR="00186F00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with MMP-9 activity as </w:t>
            </w:r>
            <w:r w:rsidR="00A749A9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independent variable and hippocampal FW/ hippocampal volume as </w:t>
            </w:r>
            <w:r w:rsidR="00A749A9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the </w:t>
            </w:r>
            <w:r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pendent variable</w:t>
            </w:r>
            <w:r w:rsidR="00186F00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, respectively</w:t>
            </w:r>
            <w:r w:rsidR="00A749A9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="00186F00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 xml:space="preserve"> in 1) everyone, 2) individuals with early phase psychosis, and 3) healthy individuals</w:t>
            </w:r>
            <w:r w:rsidR="00A749A9" w:rsidRPr="009B02F5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.</w:t>
            </w:r>
          </w:p>
        </w:tc>
      </w:tr>
      <w:tr w:rsidR="00C85E16" w:rsidRPr="00686CA7" w14:paraId="3B80ACBD" w14:textId="77777777" w:rsidTr="00190D3B">
        <w:trPr>
          <w:gridAfter w:val="1"/>
          <w:wAfter w:w="69" w:type="dxa"/>
          <w:trHeight w:val="318"/>
        </w:trPr>
        <w:tc>
          <w:tcPr>
            <w:tcW w:w="160" w:type="dxa"/>
          </w:tcPr>
          <w:p w14:paraId="21D183C5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8D356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081FA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Independent variable</w:t>
            </w:r>
          </w:p>
        </w:tc>
        <w:tc>
          <w:tcPr>
            <w:tcW w:w="9240" w:type="dxa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D737B3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Covariates</w:t>
            </w:r>
          </w:p>
        </w:tc>
      </w:tr>
      <w:tr w:rsidR="00190D3B" w:rsidRPr="00686CA7" w14:paraId="5BA8960F" w14:textId="77777777" w:rsidTr="00190D3B">
        <w:trPr>
          <w:gridAfter w:val="1"/>
          <w:wAfter w:w="63" w:type="dxa"/>
          <w:trHeight w:val="318"/>
        </w:trPr>
        <w:tc>
          <w:tcPr>
            <w:tcW w:w="160" w:type="dxa"/>
            <w:tcBorders>
              <w:bottom w:val="single" w:sz="12" w:space="0" w:color="auto"/>
            </w:tcBorders>
          </w:tcPr>
          <w:p w14:paraId="526F98EA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A2313" w14:textId="5AEEBF5B" w:rsidR="00CF1929" w:rsidRPr="00686CA7" w:rsidRDefault="003F129B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F12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Dependent variables </w:t>
            </w:r>
            <w:r w:rsidR="00F22345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F22345" w:rsidRPr="003F129B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sym w:font="Symbol" w:char="F0AF"/>
            </w:r>
          </w:p>
        </w:tc>
        <w:tc>
          <w:tcPr>
            <w:tcW w:w="115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0501E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MP-9 activity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7E5BEC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996272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6296F7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BMI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465C9D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moking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5BFFE6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Years of education</w:t>
            </w:r>
          </w:p>
        </w:tc>
        <w:tc>
          <w:tcPr>
            <w:tcW w:w="120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7506FA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ippocampal volume</w:t>
            </w:r>
          </w:p>
        </w:tc>
        <w:tc>
          <w:tcPr>
            <w:tcW w:w="1738" w:type="dxa"/>
            <w:gridSpan w:val="2"/>
            <w:shd w:val="clear" w:color="auto" w:fill="auto"/>
            <w:vAlign w:val="center"/>
          </w:tcPr>
          <w:p w14:paraId="3599784B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CV</w:t>
            </w:r>
          </w:p>
        </w:tc>
      </w:tr>
      <w:tr w:rsidR="00C85E16" w:rsidRPr="00686CA7" w14:paraId="1A359E03" w14:textId="77777777" w:rsidTr="00190D3B">
        <w:trPr>
          <w:gridAfter w:val="1"/>
          <w:wAfter w:w="69" w:type="dxa"/>
          <w:trHeight w:val="281"/>
        </w:trPr>
        <w:tc>
          <w:tcPr>
            <w:tcW w:w="160" w:type="dxa"/>
            <w:vMerge w:val="restart"/>
            <w:tcBorders>
              <w:top w:val="single" w:sz="12" w:space="0" w:color="auto"/>
            </w:tcBorders>
            <w:vAlign w:val="center"/>
          </w:tcPr>
          <w:p w14:paraId="2B66FC49" w14:textId="2EC98FD4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84" w:type="dxa"/>
            <w:gridSpan w:val="11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8E95383" w14:textId="457E325D" w:rsidR="00CF1929" w:rsidRPr="00A749A9" w:rsidRDefault="00CF1929" w:rsidP="00A749A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A749A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Everyone</w:t>
            </w:r>
          </w:p>
        </w:tc>
      </w:tr>
      <w:tr w:rsidR="00190D3B" w:rsidRPr="00686CA7" w14:paraId="45600F75" w14:textId="77777777" w:rsidTr="00190D3B">
        <w:trPr>
          <w:gridAfter w:val="1"/>
          <w:wAfter w:w="100" w:type="dxa"/>
          <w:trHeight w:val="44"/>
        </w:trPr>
        <w:tc>
          <w:tcPr>
            <w:tcW w:w="160" w:type="dxa"/>
            <w:vMerge/>
            <w:vAlign w:val="center"/>
          </w:tcPr>
          <w:p w14:paraId="15FB8F44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3E3B0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2DBCA" w14:textId="0B0A0468" w:rsidR="00CF1929" w:rsidRPr="00B740EC" w:rsidRDefault="00CF192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proofErr w:type="gramStart"/>
            <w:r w:rsidRPr="00B740EC">
              <w:rPr>
                <w:rFonts w:cstheme="minorHAnsi"/>
                <w:color w:val="000000"/>
                <w:sz w:val="16"/>
                <w:szCs w:val="16"/>
              </w:rPr>
              <w:t>F(</w:t>
            </w:r>
            <w:proofErr w:type="gramEnd"/>
            <w:r w:rsidRPr="00B740EC">
              <w:rPr>
                <w:rFonts w:cstheme="minorHAnsi"/>
                <w:color w:val="000000"/>
                <w:sz w:val="16"/>
                <w:szCs w:val="16"/>
              </w:rPr>
              <w:t>1, 83)=</w:t>
            </w:r>
            <w:r w:rsidR="00587BC8">
              <w:rPr>
                <w:rFonts w:cstheme="minorHAnsi"/>
                <w:color w:val="000000"/>
                <w:sz w:val="16"/>
                <w:szCs w:val="16"/>
              </w:rPr>
              <w:t>8.36</w:t>
            </w:r>
            <w:r w:rsidR="007F73BB">
              <w:rPr>
                <w:rFonts w:cstheme="minorHAnsi"/>
                <w:color w:val="000000"/>
                <w:sz w:val="16"/>
                <w:szCs w:val="16"/>
              </w:rPr>
              <w:t>,</w:t>
            </w:r>
          </w:p>
          <w:p w14:paraId="3B45B0B7" w14:textId="70B0D3CC" w:rsidR="00FB574B" w:rsidRDefault="00CF192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FB574B">
              <w:rPr>
                <w:rFonts w:cstheme="minorHAnsi"/>
                <w:color w:val="000000"/>
                <w:sz w:val="16"/>
                <w:szCs w:val="16"/>
              </w:rPr>
              <w:t>p=0.00</w:t>
            </w:r>
            <w:r w:rsidR="00587BC8">
              <w:rPr>
                <w:rFonts w:cstheme="minorHAnsi"/>
                <w:color w:val="000000"/>
                <w:sz w:val="16"/>
                <w:szCs w:val="16"/>
              </w:rPr>
              <w:t>5</w:t>
            </w:r>
            <w:r w:rsidR="00590CBC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="00955008" w:rsidRPr="000B709E">
              <w:rPr>
                <w:color w:val="000000"/>
                <w:sz w:val="16"/>
                <w:szCs w:val="16"/>
              </w:rPr>
              <w:t>*</w:t>
            </w:r>
            <w:r w:rsidR="007F73BB" w:rsidRPr="000B709E">
              <w:rPr>
                <w:rFonts w:cstheme="minorHAnsi"/>
                <w:color w:val="000000"/>
                <w:sz w:val="16"/>
                <w:szCs w:val="16"/>
              </w:rPr>
              <w:t>,</w:t>
            </w:r>
          </w:p>
          <w:p w14:paraId="682689CE" w14:textId="53C81437" w:rsidR="00CF1929" w:rsidRPr="00B740EC" w:rsidRDefault="00CF192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740EC">
              <w:rPr>
                <w:rFonts w:cstheme="minorHAnsi"/>
                <w:color w:val="000000"/>
                <w:sz w:val="16"/>
                <w:szCs w:val="16"/>
              </w:rPr>
              <w:t>B=0.001</w:t>
            </w:r>
            <w:r w:rsidR="00587BC8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56FBEF09" w14:textId="1615842C" w:rsidR="00B740EC" w:rsidRDefault="00B740E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FB574B"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</w:t>
            </w:r>
            <w:r w:rsidR="00587BC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621092D" w14:textId="527C5C88" w:rsidR="00B740EC" w:rsidRDefault="00B740E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FB574B"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</w:t>
            </w:r>
            <w:r w:rsidR="00587BC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981913C" w14:textId="184B2135" w:rsidR="00CF1929" w:rsidRPr="00686CA7" w:rsidRDefault="00B740E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FB574B" w:rsidRPr="00FB574B">
              <w:rPr>
                <w:sz w:val="16"/>
                <w:szCs w:val="16"/>
              </w:rPr>
              <w:t>0.00</w:t>
            </w:r>
            <w:r w:rsidR="00FB574B">
              <w:rPr>
                <w:sz w:val="16"/>
                <w:szCs w:val="16"/>
              </w:rPr>
              <w:t>0</w:t>
            </w:r>
            <w:r w:rsidR="00FB574B"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249" w:type="dxa"/>
            <w:shd w:val="clear" w:color="auto" w:fill="auto"/>
          </w:tcPr>
          <w:p w14:paraId="0A449300" w14:textId="0737D396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8</w:t>
            </w:r>
            <w:r w:rsidR="001949B6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  <w:r w:rsidR="007F73BB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3C8171C" w14:textId="6A8C8731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AAD65C3" w14:textId="22D674CA" w:rsidR="00CF1929" w:rsidRPr="00686CA7" w:rsidRDefault="00FB574B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  <w:r w:rsidRPr="00FB574B">
              <w:rPr>
                <w:sz w:val="16"/>
                <w:szCs w:val="16"/>
              </w:rPr>
              <w:t>29</w:t>
            </w:r>
          </w:p>
        </w:tc>
        <w:tc>
          <w:tcPr>
            <w:tcW w:w="1254" w:type="dxa"/>
            <w:shd w:val="clear" w:color="auto" w:fill="auto"/>
          </w:tcPr>
          <w:p w14:paraId="4A22CB95" w14:textId="7CAF1810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3E8F6DC" w14:textId="643B29C7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925E82C" w14:textId="1B412298" w:rsidR="00CF1929" w:rsidRPr="00686CA7" w:rsidRDefault="00FB574B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16</w:t>
            </w:r>
          </w:p>
        </w:tc>
        <w:tc>
          <w:tcPr>
            <w:tcW w:w="1356" w:type="dxa"/>
            <w:shd w:val="clear" w:color="auto" w:fill="auto"/>
          </w:tcPr>
          <w:p w14:paraId="10004D2A" w14:textId="03BCC41D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001</w:t>
            </w:r>
            <w:r w:rsidR="001949B6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69CF735" w14:textId="232F5D17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E489CE6" w14:textId="7EC499DF" w:rsidR="00CF1929" w:rsidRPr="00686CA7" w:rsidRDefault="00FB574B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393" w:type="dxa"/>
            <w:gridSpan w:val="2"/>
            <w:shd w:val="clear" w:color="auto" w:fill="auto"/>
          </w:tcPr>
          <w:p w14:paraId="574FF653" w14:textId="59DBCC35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1A9A0CD" w14:textId="6035FC99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2B8173F" w14:textId="1CBB397E" w:rsidR="00CF1929" w:rsidRPr="00686CA7" w:rsidRDefault="00FB574B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 w:rsidRPr="00FB574B">
              <w:rPr>
                <w:sz w:val="16"/>
                <w:szCs w:val="16"/>
              </w:rPr>
              <w:t>0.000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0B6090C0" w14:textId="2228AF45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FB574B" w:rsidRPr="00FB574B">
              <w:rPr>
                <w:color w:val="000000"/>
                <w:sz w:val="16"/>
                <w:szCs w:val="16"/>
              </w:rPr>
              <w:t>0.</w:t>
            </w:r>
            <w:r w:rsidR="00FB574B">
              <w:rPr>
                <w:color w:val="000000"/>
                <w:sz w:val="16"/>
                <w:szCs w:val="16"/>
              </w:rPr>
              <w:t>3</w:t>
            </w:r>
            <w:r w:rsidR="00FB574B" w:rsidRPr="00FB574B">
              <w:rPr>
                <w:color w:val="000000"/>
                <w:sz w:val="16"/>
                <w:szCs w:val="16"/>
              </w:rPr>
              <w:t>0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2F7CC72B" w14:textId="0DD8AF4E" w:rsid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</w:t>
            </w:r>
            <w:r w:rsidR="00FB574B" w:rsidRPr="00FB574B">
              <w:rPr>
                <w:color w:val="000000"/>
                <w:sz w:val="16"/>
                <w:szCs w:val="16"/>
              </w:rPr>
              <w:t>0.5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129DC675" w14:textId="7761F613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90E08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FB574B">
              <w:rPr>
                <w:color w:val="000000"/>
                <w:sz w:val="16"/>
                <w:szCs w:val="16"/>
              </w:rPr>
              <w:t>=-0.0000</w:t>
            </w:r>
            <w:r w:rsidR="00FB574B">
              <w:rPr>
                <w:color w:val="000000"/>
                <w:sz w:val="16"/>
                <w:szCs w:val="16"/>
              </w:rPr>
              <w:t>08</w:t>
            </w:r>
            <w:r w:rsidR="00FB574B" w:rsidRPr="00FB574B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9D32C87" w14:textId="77777777" w:rsidR="00CF1929" w:rsidRPr="00FB574B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53044410" w14:textId="77777777" w:rsidTr="00190D3B">
        <w:trPr>
          <w:gridAfter w:val="1"/>
          <w:wAfter w:w="100" w:type="dxa"/>
          <w:trHeight w:val="44"/>
        </w:trPr>
        <w:tc>
          <w:tcPr>
            <w:tcW w:w="160" w:type="dxa"/>
            <w:vMerge/>
          </w:tcPr>
          <w:p w14:paraId="113DE23C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CCC66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DA2C2A" w14:textId="1A57C07B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587BC8" w:rsidRPr="00587BC8">
              <w:rPr>
                <w:color w:val="000000"/>
                <w:sz w:val="16"/>
                <w:szCs w:val="16"/>
              </w:rPr>
              <w:t>10.6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4217EA07" w14:textId="154FB253" w:rsidR="00FB574B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0.0</w:t>
            </w:r>
            <w:r w:rsidR="001E0B5B">
              <w:rPr>
                <w:color w:val="000000"/>
                <w:sz w:val="16"/>
                <w:szCs w:val="16"/>
              </w:rPr>
              <w:t>20</w:t>
            </w:r>
            <w:r w:rsidR="00120446">
              <w:rPr>
                <w:color w:val="000000"/>
                <w:sz w:val="16"/>
                <w:szCs w:val="16"/>
              </w:rPr>
              <w:t>4</w:t>
            </w:r>
            <w:r w:rsidRPr="00FB574B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29DD0932" w14:textId="3A97BC62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B=0.001</w:t>
            </w:r>
            <w:r w:rsidR="00587BC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66B73911" w14:textId="07F6B15D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734544"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E153CCF" w14:textId="1DFEFC1A" w:rsidR="00FB574B" w:rsidRDefault="00FB574B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FB69703" w14:textId="55D21714" w:rsidR="00CF1929" w:rsidRPr="00686CA7" w:rsidRDefault="00FB574B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</w:t>
            </w:r>
            <w:r w:rsidR="00734544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0</w:t>
            </w:r>
            <w:r w:rsidR="00734544"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49" w:type="dxa"/>
            <w:shd w:val="clear" w:color="auto" w:fill="auto"/>
          </w:tcPr>
          <w:p w14:paraId="2B8B2BD5" w14:textId="2C2B49C1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0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51D5875" w14:textId="440AA081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ACC2263" w14:textId="712BA5F9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</w:t>
            </w:r>
            <w:r w:rsidRPr="00734544">
              <w:rPr>
                <w:sz w:val="16"/>
                <w:szCs w:val="16"/>
              </w:rPr>
              <w:t>97</w:t>
            </w:r>
          </w:p>
        </w:tc>
        <w:tc>
          <w:tcPr>
            <w:tcW w:w="1254" w:type="dxa"/>
            <w:shd w:val="clear" w:color="auto" w:fill="auto"/>
          </w:tcPr>
          <w:p w14:paraId="597EA402" w14:textId="4CBE9CD2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A66C0DB" w14:textId="479302D9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44FF0B4" w14:textId="032C3647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356" w:type="dxa"/>
            <w:shd w:val="clear" w:color="auto" w:fill="auto"/>
          </w:tcPr>
          <w:p w14:paraId="6E83D489" w14:textId="4EB70189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527D7977" w14:textId="5DC2D11D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9D200D5" w14:textId="43579051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 w:rsidRPr="00FB57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1393" w:type="dxa"/>
            <w:gridSpan w:val="2"/>
            <w:shd w:val="clear" w:color="auto" w:fill="auto"/>
          </w:tcPr>
          <w:p w14:paraId="340A758D" w14:textId="12285047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04C83B5" w14:textId="1F1B6944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876C43F" w14:textId="59ED885F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 w:rsidRPr="00FB57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1F5368B3" w14:textId="41B4275F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734544" w:rsidRPr="00734544">
              <w:rPr>
                <w:color w:val="000000"/>
                <w:sz w:val="16"/>
                <w:szCs w:val="16"/>
              </w:rPr>
              <w:t>0.02</w:t>
            </w:r>
            <w:r w:rsidR="007F73BB">
              <w:rPr>
                <w:color w:val="000000"/>
                <w:sz w:val="16"/>
                <w:szCs w:val="16"/>
              </w:rPr>
              <w:t>1,</w:t>
            </w:r>
          </w:p>
          <w:p w14:paraId="69895920" w14:textId="77777777" w:rsidR="007F73B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</w:t>
            </w:r>
            <w:r w:rsidR="00734544" w:rsidRPr="00734544">
              <w:rPr>
                <w:color w:val="000000"/>
                <w:sz w:val="16"/>
                <w:szCs w:val="16"/>
              </w:rPr>
              <w:t>0.8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1CDAC30F" w14:textId="1727B64D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90E08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FB574B">
              <w:rPr>
                <w:color w:val="000000"/>
                <w:sz w:val="16"/>
                <w:szCs w:val="16"/>
              </w:rPr>
              <w:t>=0.00000</w:t>
            </w:r>
            <w:r w:rsidR="00734544">
              <w:rPr>
                <w:color w:val="000000"/>
                <w:sz w:val="16"/>
                <w:szCs w:val="16"/>
              </w:rPr>
              <w:t>1</w:t>
            </w:r>
            <w:r w:rsidR="00734544" w:rsidRPr="00734544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shd w:val="clear" w:color="auto" w:fill="auto"/>
          </w:tcPr>
          <w:p w14:paraId="0F79E99F" w14:textId="77777777" w:rsidR="00CF1929" w:rsidRPr="00FB574B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753C4279" w14:textId="77777777" w:rsidTr="00190D3B">
        <w:trPr>
          <w:gridAfter w:val="1"/>
          <w:wAfter w:w="100" w:type="dxa"/>
          <w:trHeight w:val="44"/>
        </w:trPr>
        <w:tc>
          <w:tcPr>
            <w:tcW w:w="160" w:type="dxa"/>
            <w:vMerge/>
          </w:tcPr>
          <w:p w14:paraId="65B408B4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EDB00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volume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E46146" w14:textId="08F6F69D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587BC8" w:rsidRPr="00587BC8">
              <w:rPr>
                <w:color w:val="000000"/>
                <w:sz w:val="16"/>
                <w:szCs w:val="16"/>
              </w:rPr>
              <w:t>17.77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B482235" w14:textId="652C1D83" w:rsidR="00FB574B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 xml:space="preserve">p = </w:t>
            </w:r>
            <w:r w:rsidR="001E0B5B" w:rsidRPr="001E0B5B">
              <w:rPr>
                <w:color w:val="000000"/>
                <w:sz w:val="16"/>
                <w:szCs w:val="16"/>
              </w:rPr>
              <w:t>0.0009</w:t>
            </w:r>
            <w:r w:rsidR="007F73BB">
              <w:rPr>
                <w:color w:val="000000"/>
                <w:sz w:val="16"/>
                <w:szCs w:val="16"/>
              </w:rPr>
              <w:t>5</w:t>
            </w:r>
            <w:r w:rsidRPr="00FB574B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2E747ED7" w14:textId="2BB7FD6B" w:rsidR="00CF1929" w:rsidRPr="00FB574B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FB574B">
              <w:rPr>
                <w:color w:val="000000"/>
                <w:sz w:val="16"/>
                <w:szCs w:val="16"/>
              </w:rPr>
              <w:t>B=</w:t>
            </w:r>
            <w:r w:rsidR="00587BC8" w:rsidRPr="00587BC8">
              <w:rPr>
                <w:color w:val="000000"/>
                <w:sz w:val="16"/>
                <w:szCs w:val="16"/>
              </w:rPr>
              <w:t>-8.29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5E354956" w14:textId="5A1A3794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D4B5276" w14:textId="3AD30334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632D1BA" w14:textId="7D7CEE00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734544">
              <w:rPr>
                <w:sz w:val="16"/>
                <w:szCs w:val="16"/>
              </w:rPr>
              <w:t>-2.79</w:t>
            </w:r>
          </w:p>
        </w:tc>
        <w:tc>
          <w:tcPr>
            <w:tcW w:w="1249" w:type="dxa"/>
            <w:shd w:val="clear" w:color="auto" w:fill="auto"/>
          </w:tcPr>
          <w:p w14:paraId="6789F682" w14:textId="66BC5E49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.9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2C2D5D5" w14:textId="36E9F867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Pr="00FB574B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26A49B52" w14:textId="3194A6D3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949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1949B6">
              <w:rPr>
                <w:sz w:val="16"/>
                <w:szCs w:val="16"/>
              </w:rPr>
              <w:t>117</w:t>
            </w:r>
            <w:r w:rsidR="001949B6" w:rsidRPr="001949B6">
              <w:rPr>
                <w:sz w:val="16"/>
                <w:szCs w:val="16"/>
              </w:rPr>
              <w:t>.12</w:t>
            </w:r>
          </w:p>
        </w:tc>
        <w:tc>
          <w:tcPr>
            <w:tcW w:w="1254" w:type="dxa"/>
            <w:shd w:val="clear" w:color="auto" w:fill="auto"/>
          </w:tcPr>
          <w:p w14:paraId="3D359F7D" w14:textId="6DE12183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.2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D346117" w14:textId="70CF80E5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3E76EF6" w14:textId="5D6B4225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734544">
              <w:rPr>
                <w:sz w:val="16"/>
                <w:szCs w:val="16"/>
              </w:rPr>
              <w:t>-8.49</w:t>
            </w:r>
          </w:p>
        </w:tc>
        <w:tc>
          <w:tcPr>
            <w:tcW w:w="1356" w:type="dxa"/>
            <w:shd w:val="clear" w:color="auto" w:fill="auto"/>
          </w:tcPr>
          <w:p w14:paraId="0549E63A" w14:textId="15DD3867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73454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1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F11ECD9" w14:textId="62C98C5A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7D7BF1" w:rsidRPr="007D7BF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0988280" w14:textId="16455086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949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7D7BF1" w:rsidRPr="001949B6">
              <w:rPr>
                <w:sz w:val="16"/>
                <w:szCs w:val="16"/>
              </w:rPr>
              <w:t>-18.7</w:t>
            </w:r>
            <w:r w:rsidR="001949B6" w:rsidRPr="001949B6">
              <w:rPr>
                <w:sz w:val="16"/>
                <w:szCs w:val="16"/>
              </w:rPr>
              <w:t>01</w:t>
            </w:r>
          </w:p>
        </w:tc>
        <w:tc>
          <w:tcPr>
            <w:tcW w:w="1393" w:type="dxa"/>
            <w:gridSpan w:val="2"/>
            <w:shd w:val="clear" w:color="auto" w:fill="auto"/>
          </w:tcPr>
          <w:p w14:paraId="5089E941" w14:textId="089585FF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="007D7BF1" w:rsidRPr="007D7BF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5C648BD" w14:textId="6B42472C" w:rsidR="00734544" w:rsidRDefault="00734544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7D7BF1" w:rsidRPr="007D7BF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5D325A4" w14:textId="7864F81D" w:rsidR="00CF1929" w:rsidRPr="00686CA7" w:rsidRDefault="00734544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7D7BF1" w:rsidRPr="007D7BF1">
              <w:rPr>
                <w:sz w:val="16"/>
                <w:szCs w:val="16"/>
              </w:rPr>
              <w:t>6.4</w:t>
            </w:r>
            <w:r w:rsidR="007F73BB">
              <w:rPr>
                <w:sz w:val="16"/>
                <w:szCs w:val="16"/>
              </w:rPr>
              <w:t>1</w:t>
            </w:r>
          </w:p>
        </w:tc>
        <w:tc>
          <w:tcPr>
            <w:tcW w:w="1151" w:type="dxa"/>
            <w:gridSpan w:val="2"/>
            <w:shd w:val="clear" w:color="auto" w:fill="auto"/>
          </w:tcPr>
          <w:p w14:paraId="7057E6CE" w14:textId="77777777" w:rsidR="00CF1929" w:rsidRPr="00FB574B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59" w:type="dxa"/>
            <w:shd w:val="clear" w:color="auto" w:fill="auto"/>
          </w:tcPr>
          <w:p w14:paraId="773E720E" w14:textId="552D0075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7D7BF1" w:rsidRPr="007D7BF1">
              <w:rPr>
                <w:color w:val="000000"/>
                <w:sz w:val="16"/>
                <w:szCs w:val="16"/>
              </w:rPr>
              <w:t>50.74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10134510" w14:textId="4F6486D2" w:rsidR="007D7BF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0.0000000000012*</w:t>
            </w:r>
          </w:p>
          <w:p w14:paraId="31AA81A4" w14:textId="23F50A63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90E08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FB574B">
              <w:rPr>
                <w:color w:val="000000"/>
                <w:sz w:val="16"/>
                <w:szCs w:val="16"/>
              </w:rPr>
              <w:t>=0.001</w:t>
            </w:r>
            <w:r w:rsidR="007D7BF1">
              <w:rPr>
                <w:color w:val="000000"/>
                <w:sz w:val="16"/>
                <w:szCs w:val="16"/>
              </w:rPr>
              <w:t>6</w:t>
            </w:r>
          </w:p>
        </w:tc>
      </w:tr>
      <w:tr w:rsidR="00190D3B" w:rsidRPr="00686CA7" w14:paraId="410397BF" w14:textId="77777777" w:rsidTr="00190D3B">
        <w:trPr>
          <w:gridAfter w:val="1"/>
          <w:wAfter w:w="100" w:type="dxa"/>
          <w:trHeight w:val="44"/>
        </w:trPr>
        <w:tc>
          <w:tcPr>
            <w:tcW w:w="160" w:type="dxa"/>
            <w:vMerge/>
          </w:tcPr>
          <w:p w14:paraId="23CF0A41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92179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volume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7161233" w14:textId="6875143D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B740EC">
              <w:rPr>
                <w:color w:val="000000"/>
                <w:sz w:val="16"/>
                <w:szCs w:val="16"/>
              </w:rPr>
              <w:t>F</w:t>
            </w:r>
            <w:r w:rsidRPr="00FB574B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587BC8">
              <w:rPr>
                <w:color w:val="000000"/>
                <w:sz w:val="16"/>
                <w:szCs w:val="16"/>
              </w:rPr>
              <w:t>8.84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40E48CA1" w14:textId="6E964658" w:rsidR="00FB574B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0.0</w:t>
            </w:r>
            <w:r w:rsidR="00587BC8">
              <w:rPr>
                <w:color w:val="000000"/>
                <w:sz w:val="16"/>
                <w:szCs w:val="16"/>
              </w:rPr>
              <w:t>4</w:t>
            </w:r>
            <w:r w:rsidR="001E0B5B">
              <w:rPr>
                <w:color w:val="000000"/>
                <w:sz w:val="16"/>
                <w:szCs w:val="16"/>
              </w:rPr>
              <w:t>9</w:t>
            </w:r>
            <w:r w:rsidRPr="00FB574B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64C4EFF0" w14:textId="2D304CA5" w:rsidR="00CF1929" w:rsidRPr="00B740E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B=</w:t>
            </w:r>
            <w:r w:rsidR="00587BC8" w:rsidRPr="00587BC8">
              <w:rPr>
                <w:color w:val="000000"/>
                <w:sz w:val="16"/>
                <w:szCs w:val="16"/>
              </w:rPr>
              <w:t>-5.96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B28EE90" w14:textId="4C2EC4F2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3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C54D6D0" w14:textId="394656B3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235B9FA" w14:textId="4FFD4B46" w:rsidR="00CF1929" w:rsidRPr="00686CA7" w:rsidRDefault="00290E08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sz w:val="16"/>
                <w:szCs w:val="16"/>
              </w:rPr>
              <w:t>0.</w:t>
            </w:r>
            <w:r w:rsidRPr="00290E08">
              <w:rPr>
                <w:sz w:val="16"/>
                <w:szCs w:val="16"/>
              </w:rPr>
              <w:t>72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</w:tcPr>
          <w:p w14:paraId="500FD9F5" w14:textId="48EB5E42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8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B296446" w14:textId="088BF7D3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22CAC53" w14:textId="7C2EDB99" w:rsidR="00CF1929" w:rsidRPr="00686CA7" w:rsidRDefault="00290E08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949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1949B6">
              <w:rPr>
                <w:sz w:val="16"/>
                <w:szCs w:val="16"/>
              </w:rPr>
              <w:t>10.8</w:t>
            </w:r>
            <w:r w:rsidR="001949B6" w:rsidRPr="001949B6">
              <w:rPr>
                <w:sz w:val="16"/>
                <w:szCs w:val="16"/>
              </w:rPr>
              <w:t>6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</w:tcPr>
          <w:p w14:paraId="51E74BC3" w14:textId="2CAB8241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03</w:t>
            </w:r>
            <w:r w:rsidR="001949B6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  <w:r w:rsidR="007F73BB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1526490" w14:textId="41CA0EF6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6DBB368" w14:textId="307DB297" w:rsidR="00CF1929" w:rsidRPr="00686CA7" w:rsidRDefault="00290E08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290E08">
              <w:rPr>
                <w:sz w:val="16"/>
                <w:szCs w:val="16"/>
              </w:rPr>
              <w:t>7.27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</w:tcPr>
          <w:p w14:paraId="39E660F0" w14:textId="691A36BA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621B718" w14:textId="26C7CBA2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457E9305" w14:textId="510777CE" w:rsidR="00CF1929" w:rsidRPr="00686CA7" w:rsidRDefault="00290E08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1949B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67.2</w:t>
            </w:r>
            <w:r w:rsidR="001949B6" w:rsidRPr="001949B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139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717B3783" w14:textId="63685EFD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1F0D892A" w14:textId="36110E51" w:rsidR="00290E08" w:rsidRDefault="00290E08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90E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3DAF26C" w14:textId="70522740" w:rsidR="00CF1929" w:rsidRPr="00686CA7" w:rsidRDefault="00290E08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734544">
              <w:rPr>
                <w:sz w:val="16"/>
                <w:szCs w:val="16"/>
              </w:rPr>
              <w:t>-</w:t>
            </w:r>
            <w:r w:rsidRPr="00290E08">
              <w:rPr>
                <w:sz w:val="16"/>
                <w:szCs w:val="16"/>
              </w:rPr>
              <w:t>7.77</w:t>
            </w:r>
          </w:p>
        </w:tc>
        <w:tc>
          <w:tcPr>
            <w:tcW w:w="115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192D747" w14:textId="77777777" w:rsidR="00CF1929" w:rsidRPr="00FB574B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FB574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1959818F" w14:textId="48679D92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FB574B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FB574B">
              <w:rPr>
                <w:color w:val="000000"/>
                <w:sz w:val="16"/>
                <w:szCs w:val="16"/>
              </w:rPr>
              <w:t>1, 83)=</w:t>
            </w:r>
            <w:r w:rsidR="00290E08" w:rsidRPr="00290E08">
              <w:rPr>
                <w:color w:val="000000"/>
                <w:sz w:val="16"/>
                <w:szCs w:val="16"/>
              </w:rPr>
              <w:t>53.66</w:t>
            </w:r>
            <w:r w:rsidRPr="00FB574B">
              <w:rPr>
                <w:color w:val="000000"/>
                <w:sz w:val="16"/>
                <w:szCs w:val="16"/>
              </w:rPr>
              <w:t>,</w:t>
            </w:r>
          </w:p>
          <w:p w14:paraId="19CBF85C" w14:textId="5E94FAE2" w:rsidR="00CF1929" w:rsidRPr="00FB574B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B574B">
              <w:rPr>
                <w:color w:val="000000"/>
                <w:sz w:val="16"/>
                <w:szCs w:val="16"/>
              </w:rPr>
              <w:t>p=0.00000000000</w:t>
            </w:r>
            <w:r w:rsidR="00290E08">
              <w:rPr>
                <w:color w:val="000000"/>
                <w:sz w:val="16"/>
                <w:szCs w:val="16"/>
              </w:rPr>
              <w:t>49</w:t>
            </w:r>
            <w:r w:rsidRPr="00FB574B">
              <w:rPr>
                <w:color w:val="000000"/>
                <w:sz w:val="16"/>
                <w:szCs w:val="16"/>
              </w:rPr>
              <w:t xml:space="preserve">* </w:t>
            </w:r>
            <w:r w:rsidRPr="00290E08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FB574B">
              <w:rPr>
                <w:color w:val="000000"/>
                <w:sz w:val="16"/>
                <w:szCs w:val="16"/>
              </w:rPr>
              <w:t>=0.00</w:t>
            </w:r>
            <w:r w:rsidR="00290E08" w:rsidRPr="00290E08">
              <w:rPr>
                <w:color w:val="000000"/>
                <w:sz w:val="16"/>
                <w:szCs w:val="16"/>
              </w:rPr>
              <w:t>19</w:t>
            </w:r>
          </w:p>
        </w:tc>
      </w:tr>
      <w:tr w:rsidR="00C85E16" w:rsidRPr="00686CA7" w14:paraId="6678BBCC" w14:textId="77777777" w:rsidTr="00190D3B">
        <w:trPr>
          <w:gridAfter w:val="1"/>
          <w:wAfter w:w="69" w:type="dxa"/>
          <w:trHeight w:val="263"/>
        </w:trPr>
        <w:tc>
          <w:tcPr>
            <w:tcW w:w="160" w:type="dxa"/>
            <w:vMerge/>
          </w:tcPr>
          <w:p w14:paraId="41E14850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84" w:type="dxa"/>
            <w:gridSpan w:val="11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</w:tcPr>
          <w:p w14:paraId="7A9FFB4D" w14:textId="1B3A9A67" w:rsidR="00CF1929" w:rsidRPr="006861F2" w:rsidRDefault="00CF1929" w:rsidP="003D213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1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ndividuals with early phase psychosis</w:t>
            </w:r>
          </w:p>
        </w:tc>
      </w:tr>
      <w:tr w:rsidR="00190D3B" w:rsidRPr="00686CA7" w14:paraId="29BE897B" w14:textId="77777777" w:rsidTr="00190D3B">
        <w:trPr>
          <w:gridAfter w:val="1"/>
          <w:wAfter w:w="63" w:type="dxa"/>
          <w:trHeight w:val="44"/>
        </w:trPr>
        <w:tc>
          <w:tcPr>
            <w:tcW w:w="160" w:type="dxa"/>
            <w:vMerge/>
          </w:tcPr>
          <w:p w14:paraId="40C9607E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7A462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B9F893" w14:textId="2FA92826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587BC8">
              <w:rPr>
                <w:color w:val="000000"/>
                <w:sz w:val="16"/>
                <w:szCs w:val="16"/>
              </w:rPr>
              <w:t>7.91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339DB478" w14:textId="0775F860" w:rsidR="00FD433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00</w:t>
            </w:r>
            <w:r w:rsidR="00587BC8">
              <w:rPr>
                <w:color w:val="000000"/>
                <w:sz w:val="16"/>
                <w:szCs w:val="16"/>
              </w:rPr>
              <w:t>9</w:t>
            </w:r>
            <w:r w:rsidR="004D6150">
              <w:rPr>
                <w:color w:val="000000"/>
                <w:sz w:val="16"/>
                <w:szCs w:val="16"/>
              </w:rPr>
              <w:t>1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3782095A" w14:textId="6401CAD6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D433C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1</w:t>
            </w:r>
            <w:r w:rsidR="00587BC8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2EFAB857" w14:textId="5A2C3ED2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2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37EA9D6" w14:textId="6E72E8FC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2AD9565" w14:textId="38CD80B8" w:rsidR="00CF1929" w:rsidRPr="00686CA7" w:rsidRDefault="00EF2081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 w:rsidRPr="00FB574B">
              <w:rPr>
                <w:sz w:val="16"/>
                <w:szCs w:val="16"/>
              </w:rPr>
              <w:t>0.00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249" w:type="dxa"/>
            <w:shd w:val="clear" w:color="auto" w:fill="auto"/>
          </w:tcPr>
          <w:p w14:paraId="6C1F8A01" w14:textId="3B508779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0FE4233" w14:textId="1B69F02C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848F30C" w14:textId="600958DE" w:rsidR="00CF1929" w:rsidRPr="00686CA7" w:rsidRDefault="00EF2081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EF2081">
              <w:rPr>
                <w:sz w:val="16"/>
                <w:szCs w:val="16"/>
              </w:rPr>
              <w:t>38</w:t>
            </w:r>
          </w:p>
        </w:tc>
        <w:tc>
          <w:tcPr>
            <w:tcW w:w="1254" w:type="dxa"/>
            <w:shd w:val="clear" w:color="auto" w:fill="auto"/>
          </w:tcPr>
          <w:p w14:paraId="44E22AC2" w14:textId="781663FA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.9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38F20FB" w14:textId="26EED146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1A0E569" w14:textId="7235327F" w:rsidR="00CF1929" w:rsidRPr="00686CA7" w:rsidRDefault="00EF2081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EF2081">
              <w:rPr>
                <w:sz w:val="16"/>
                <w:szCs w:val="16"/>
              </w:rPr>
              <w:t>41</w:t>
            </w:r>
          </w:p>
        </w:tc>
        <w:tc>
          <w:tcPr>
            <w:tcW w:w="1356" w:type="dxa"/>
            <w:shd w:val="clear" w:color="auto" w:fill="auto"/>
          </w:tcPr>
          <w:p w14:paraId="7CEB16EE" w14:textId="5B998C8D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1DBA717" w14:textId="2CB1D903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48D9CA6" w14:textId="5D6C6598" w:rsidR="00CF1929" w:rsidRPr="00686CA7" w:rsidRDefault="00EF2081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EF2081">
              <w:rPr>
                <w:sz w:val="16"/>
                <w:szCs w:val="16"/>
              </w:rPr>
              <w:t>87</w:t>
            </w:r>
          </w:p>
        </w:tc>
        <w:tc>
          <w:tcPr>
            <w:tcW w:w="1195" w:type="dxa"/>
            <w:shd w:val="clear" w:color="auto" w:fill="auto"/>
          </w:tcPr>
          <w:p w14:paraId="73E68C63" w14:textId="65D5FD77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EA49671" w14:textId="5D699B11" w:rsidR="00EF2081" w:rsidRDefault="00EF2081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EF208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7BF6C4A" w14:textId="5FC83BDF" w:rsidR="00CF1929" w:rsidRPr="00686CA7" w:rsidRDefault="00EF2081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EF2081">
              <w:rPr>
                <w:sz w:val="16"/>
                <w:szCs w:val="16"/>
              </w:rPr>
              <w:t>25</w:t>
            </w:r>
          </w:p>
        </w:tc>
        <w:tc>
          <w:tcPr>
            <w:tcW w:w="1207" w:type="dxa"/>
            <w:gridSpan w:val="2"/>
            <w:shd w:val="clear" w:color="auto" w:fill="auto"/>
          </w:tcPr>
          <w:p w14:paraId="75AA2081" w14:textId="3EFA39CF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EF2081" w:rsidRPr="00EF2081">
              <w:rPr>
                <w:color w:val="000000"/>
                <w:sz w:val="16"/>
                <w:szCs w:val="16"/>
              </w:rPr>
              <w:t>1.39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1FA7D307" w14:textId="20887FA9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EF2081" w:rsidRPr="00EF2081">
              <w:rPr>
                <w:color w:val="000000"/>
                <w:sz w:val="16"/>
                <w:szCs w:val="16"/>
              </w:rPr>
              <w:t>0.24</w:t>
            </w:r>
            <w:r w:rsidR="007F73BB">
              <w:rPr>
                <w:color w:val="000000"/>
                <w:sz w:val="16"/>
                <w:szCs w:val="16"/>
              </w:rPr>
              <w:t>,</w:t>
            </w:r>
            <w:r w:rsidRPr="000D0771">
              <w:rPr>
                <w:color w:val="000000"/>
                <w:sz w:val="16"/>
                <w:szCs w:val="16"/>
              </w:rPr>
              <w:t xml:space="preserve"> </w:t>
            </w:r>
            <w:r w:rsidRPr="00FD433C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002</w:t>
            </w:r>
            <w:r w:rsidR="00EF2081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0457720A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025FA32B" w14:textId="77777777" w:rsidTr="00190D3B">
        <w:trPr>
          <w:gridAfter w:val="1"/>
          <w:wAfter w:w="63" w:type="dxa"/>
          <w:trHeight w:val="44"/>
        </w:trPr>
        <w:tc>
          <w:tcPr>
            <w:tcW w:w="160" w:type="dxa"/>
            <w:vMerge/>
          </w:tcPr>
          <w:p w14:paraId="0DACEEBB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F3481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9E1805" w14:textId="53C621B0" w:rsidR="00CF1929" w:rsidRPr="0087622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</w:t>
            </w:r>
            <w:r w:rsidRPr="0087622C">
              <w:rPr>
                <w:color w:val="000000"/>
                <w:sz w:val="16"/>
                <w:szCs w:val="16"/>
              </w:rPr>
              <w:t>(</w:t>
            </w:r>
            <w:proofErr w:type="gramEnd"/>
            <w:r w:rsidRPr="0087622C">
              <w:rPr>
                <w:color w:val="000000"/>
                <w:sz w:val="16"/>
                <w:szCs w:val="16"/>
              </w:rPr>
              <w:t>1, 39)=</w:t>
            </w:r>
            <w:r w:rsidR="00587BC8">
              <w:rPr>
                <w:color w:val="000000"/>
                <w:sz w:val="16"/>
                <w:szCs w:val="16"/>
              </w:rPr>
              <w:t>6.6</w:t>
            </w:r>
            <w:r w:rsidRPr="0087622C">
              <w:rPr>
                <w:color w:val="000000"/>
                <w:sz w:val="16"/>
                <w:szCs w:val="16"/>
              </w:rPr>
              <w:t>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0EB09D9A" w14:textId="73073A38" w:rsidR="00FD433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87622C">
              <w:rPr>
                <w:color w:val="000000"/>
                <w:sz w:val="16"/>
                <w:szCs w:val="16"/>
              </w:rPr>
              <w:t>p=0.0</w:t>
            </w:r>
            <w:r w:rsidR="00587BC8">
              <w:rPr>
                <w:color w:val="000000"/>
                <w:sz w:val="16"/>
                <w:szCs w:val="16"/>
              </w:rPr>
              <w:t>15</w:t>
            </w:r>
            <w:r w:rsidRPr="0087622C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6F0C6BE1" w14:textId="490EB7BE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D433C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1</w:t>
            </w:r>
            <w:r w:rsidR="00587BC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392B1DB3" w14:textId="4960FE90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61F3C63" w14:textId="6F4FBC8D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4A937E83" w14:textId="45C0E605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 w:rsidRPr="00FB574B">
              <w:rPr>
                <w:sz w:val="16"/>
                <w:szCs w:val="16"/>
              </w:rPr>
              <w:t>0.00</w:t>
            </w:r>
            <w:r>
              <w:rPr>
                <w:sz w:val="16"/>
                <w:szCs w:val="16"/>
              </w:rPr>
              <w:t>0</w:t>
            </w:r>
            <w:r w:rsidRPr="006300F9">
              <w:rPr>
                <w:sz w:val="16"/>
                <w:szCs w:val="16"/>
              </w:rPr>
              <w:t>71</w:t>
            </w:r>
          </w:p>
        </w:tc>
        <w:tc>
          <w:tcPr>
            <w:tcW w:w="1249" w:type="dxa"/>
            <w:shd w:val="clear" w:color="auto" w:fill="auto"/>
          </w:tcPr>
          <w:p w14:paraId="6FAABAAA" w14:textId="4A2F78D6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.3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3C7FA95" w14:textId="1A3B9411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46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17695776" w14:textId="1D0E96C2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254" w:type="dxa"/>
            <w:shd w:val="clear" w:color="auto" w:fill="auto"/>
          </w:tcPr>
          <w:p w14:paraId="49777842" w14:textId="2370650C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.7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74D6242" w14:textId="29E1461E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37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3F4D049D" w14:textId="5FCB8087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1356" w:type="dxa"/>
            <w:shd w:val="clear" w:color="auto" w:fill="auto"/>
          </w:tcPr>
          <w:p w14:paraId="477FE4D2" w14:textId="3DDF0F1F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07A3258" w14:textId="3153F998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8B6BE1A" w14:textId="4162325B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6300F9">
              <w:rPr>
                <w:sz w:val="16"/>
                <w:szCs w:val="16"/>
              </w:rPr>
              <w:t>1</w:t>
            </w:r>
            <w:r w:rsidR="007F73BB">
              <w:rPr>
                <w:sz w:val="16"/>
                <w:szCs w:val="16"/>
              </w:rPr>
              <w:t>1</w:t>
            </w:r>
          </w:p>
        </w:tc>
        <w:tc>
          <w:tcPr>
            <w:tcW w:w="1195" w:type="dxa"/>
            <w:shd w:val="clear" w:color="auto" w:fill="auto"/>
          </w:tcPr>
          <w:p w14:paraId="425745F6" w14:textId="376EB70A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923D34C" w14:textId="2D70C8A2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5A78E5C" w14:textId="63A08DEB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FB574B">
              <w:rPr>
                <w:sz w:val="16"/>
                <w:szCs w:val="16"/>
              </w:rPr>
              <w:t>0.00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207" w:type="dxa"/>
            <w:gridSpan w:val="2"/>
            <w:shd w:val="clear" w:color="auto" w:fill="auto"/>
          </w:tcPr>
          <w:p w14:paraId="680D51FC" w14:textId="2F96387C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6300F9" w:rsidRPr="006300F9">
              <w:rPr>
                <w:color w:val="000000"/>
                <w:sz w:val="16"/>
                <w:szCs w:val="16"/>
              </w:rPr>
              <w:t>0.29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A3E7965" w14:textId="3101A877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6300F9" w:rsidRPr="006300F9">
              <w:rPr>
                <w:color w:val="000000"/>
                <w:sz w:val="16"/>
                <w:szCs w:val="16"/>
              </w:rPr>
              <w:t>0.58</w:t>
            </w:r>
            <w:r w:rsidR="007F73BB">
              <w:rPr>
                <w:color w:val="000000"/>
                <w:sz w:val="16"/>
                <w:szCs w:val="16"/>
              </w:rPr>
              <w:t>,</w:t>
            </w:r>
            <w:r w:rsidRPr="000D0771">
              <w:rPr>
                <w:color w:val="000000"/>
                <w:sz w:val="16"/>
                <w:szCs w:val="16"/>
              </w:rPr>
              <w:t xml:space="preserve"> </w:t>
            </w: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00</w:t>
            </w:r>
            <w:r w:rsidR="006300F9">
              <w:rPr>
                <w:color w:val="000000"/>
                <w:sz w:val="16"/>
                <w:szCs w:val="16"/>
              </w:rPr>
              <w:t>0</w:t>
            </w:r>
            <w:r w:rsidR="006300F9" w:rsidRPr="006300F9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49C414D2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387E6CE0" w14:textId="77777777" w:rsidTr="00190D3B">
        <w:trPr>
          <w:gridAfter w:val="1"/>
          <w:wAfter w:w="63" w:type="dxa"/>
          <w:trHeight w:val="44"/>
        </w:trPr>
        <w:tc>
          <w:tcPr>
            <w:tcW w:w="160" w:type="dxa"/>
            <w:vMerge/>
          </w:tcPr>
          <w:p w14:paraId="2A036B29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2C2C3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volume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668C88" w14:textId="77517C03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1B3CED" w:rsidRPr="001B3CED">
              <w:rPr>
                <w:color w:val="000000"/>
                <w:sz w:val="16"/>
                <w:szCs w:val="16"/>
              </w:rPr>
              <w:t>4.1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ED5B3C8" w14:textId="0C0F8118" w:rsidR="00FD433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587BC8">
              <w:t xml:space="preserve"> </w:t>
            </w:r>
            <w:r w:rsidR="00587BC8" w:rsidRPr="00587BC8">
              <w:rPr>
                <w:color w:val="000000"/>
                <w:sz w:val="16"/>
                <w:szCs w:val="16"/>
              </w:rPr>
              <w:t>0.051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72A0123" w14:textId="0527573E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D433C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</w:t>
            </w:r>
            <w:r w:rsidR="001B3CED" w:rsidRPr="001B3CED">
              <w:rPr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3ECAFC01" w14:textId="610165B5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C328E3B" w14:textId="0DA7AD98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17AA3B6" w14:textId="76D2604F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.95</w:t>
            </w:r>
          </w:p>
        </w:tc>
        <w:tc>
          <w:tcPr>
            <w:tcW w:w="1249" w:type="dxa"/>
            <w:shd w:val="clear" w:color="auto" w:fill="auto"/>
          </w:tcPr>
          <w:p w14:paraId="7B4030BF" w14:textId="7AAC2059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4.9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89B0E17" w14:textId="3861DDCF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06</w:t>
            </w:r>
            <w:r w:rsidR="001B3CED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8E74AAA" w14:textId="7BA7053F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181.1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254" w:type="dxa"/>
            <w:shd w:val="clear" w:color="auto" w:fill="auto"/>
          </w:tcPr>
          <w:p w14:paraId="6941DF7D" w14:textId="424BAEB0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7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F27A763" w14:textId="6C795BD8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C285BE2" w14:textId="2A8EDB03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0.</w:t>
            </w:r>
            <w:r>
              <w:rPr>
                <w:sz w:val="16"/>
                <w:szCs w:val="16"/>
              </w:rPr>
              <w:t>7</w:t>
            </w:r>
            <w:r w:rsidRPr="006300F9">
              <w:rPr>
                <w:sz w:val="16"/>
                <w:szCs w:val="16"/>
              </w:rPr>
              <w:t>6</w:t>
            </w:r>
          </w:p>
        </w:tc>
        <w:tc>
          <w:tcPr>
            <w:tcW w:w="1356" w:type="dxa"/>
            <w:shd w:val="clear" w:color="auto" w:fill="auto"/>
          </w:tcPr>
          <w:p w14:paraId="62A1E509" w14:textId="6F329A75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7DC7DCE" w14:textId="035C6CB3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359DE2C" w14:textId="0BC2BB9D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</w:t>
            </w:r>
            <w:r w:rsid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Pr="006300F9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 w:rsid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95" w:type="dxa"/>
            <w:shd w:val="clear" w:color="auto" w:fill="auto"/>
          </w:tcPr>
          <w:p w14:paraId="2503B36F" w14:textId="5ACDCC10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="0087622C"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3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A076592" w14:textId="241A5A28" w:rsidR="006300F9" w:rsidRDefault="006300F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87622C"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9ACF521" w14:textId="7E52ECBA" w:rsidR="00CF1929" w:rsidRPr="00686CA7" w:rsidRDefault="006300F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87622C"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9</w:t>
            </w:r>
            <w:r w:rsid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.</w:t>
            </w:r>
            <w:r w:rsidR="0087622C"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207" w:type="dxa"/>
            <w:gridSpan w:val="2"/>
            <w:shd w:val="clear" w:color="auto" w:fill="auto"/>
          </w:tcPr>
          <w:p w14:paraId="7B44E733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1D66853E" w14:textId="27A8B8A5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</w:t>
            </w:r>
            <w:r w:rsidR="0087622C">
              <w:rPr>
                <w:color w:val="000000"/>
                <w:sz w:val="16"/>
                <w:szCs w:val="16"/>
              </w:rPr>
              <w:t>=</w:t>
            </w:r>
            <w:r w:rsidR="0087622C" w:rsidRPr="0087622C">
              <w:rPr>
                <w:color w:val="000000"/>
                <w:sz w:val="16"/>
                <w:szCs w:val="16"/>
              </w:rPr>
              <w:t>18.3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4FA5334F" w14:textId="518149CE" w:rsidR="0087622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875C08">
              <w:rPr>
                <w:color w:val="000000"/>
                <w:sz w:val="16"/>
                <w:szCs w:val="16"/>
              </w:rPr>
              <w:t>p=</w:t>
            </w:r>
            <w:r w:rsidR="0087622C" w:rsidRPr="00875C08">
              <w:rPr>
                <w:color w:val="000000"/>
                <w:sz w:val="16"/>
                <w:szCs w:val="16"/>
              </w:rPr>
              <w:t>0.0002</w:t>
            </w:r>
            <w:r w:rsidR="00875C08" w:rsidRPr="00875C08">
              <w:rPr>
                <w:color w:val="000000"/>
                <w:sz w:val="16"/>
                <w:szCs w:val="16"/>
              </w:rPr>
              <w:t>2</w:t>
            </w:r>
            <w:r w:rsidRPr="00875C08">
              <w:rPr>
                <w:color w:val="000000"/>
                <w:sz w:val="16"/>
                <w:szCs w:val="16"/>
              </w:rPr>
              <w:t>*</w:t>
            </w:r>
            <w:r w:rsidR="007F73BB" w:rsidRPr="00875C08">
              <w:rPr>
                <w:color w:val="000000"/>
                <w:sz w:val="16"/>
                <w:szCs w:val="16"/>
              </w:rPr>
              <w:t>,</w:t>
            </w:r>
          </w:p>
          <w:p w14:paraId="01125CCA" w14:textId="092BAD25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</w:t>
            </w:r>
            <w:r w:rsidR="0087622C">
              <w:rPr>
                <w:color w:val="000000"/>
                <w:sz w:val="16"/>
                <w:szCs w:val="16"/>
              </w:rPr>
              <w:t>0.00</w:t>
            </w:r>
            <w:r w:rsidR="0087622C" w:rsidRPr="0087622C">
              <w:rPr>
                <w:color w:val="000000"/>
                <w:sz w:val="16"/>
                <w:szCs w:val="16"/>
              </w:rPr>
              <w:t>1</w:t>
            </w:r>
            <w:r w:rsidR="007F73BB">
              <w:rPr>
                <w:color w:val="000000"/>
                <w:sz w:val="16"/>
                <w:szCs w:val="16"/>
              </w:rPr>
              <w:t>4</w:t>
            </w:r>
          </w:p>
        </w:tc>
      </w:tr>
      <w:tr w:rsidR="00190D3B" w:rsidRPr="00686CA7" w14:paraId="7D028845" w14:textId="77777777" w:rsidTr="00190D3B">
        <w:trPr>
          <w:gridAfter w:val="1"/>
          <w:wAfter w:w="63" w:type="dxa"/>
          <w:trHeight w:val="44"/>
        </w:trPr>
        <w:tc>
          <w:tcPr>
            <w:tcW w:w="160" w:type="dxa"/>
            <w:vMerge/>
          </w:tcPr>
          <w:p w14:paraId="6523AFC1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A7760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volume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36265CF" w14:textId="49D82EE4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1B3CED" w:rsidRPr="001B3CED">
              <w:rPr>
                <w:color w:val="000000"/>
                <w:sz w:val="16"/>
                <w:szCs w:val="16"/>
              </w:rPr>
              <w:t>3.32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59488F12" w14:textId="058BAB03" w:rsidR="00FD433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1B3CED" w:rsidRPr="001B3CED">
              <w:rPr>
                <w:color w:val="000000"/>
                <w:sz w:val="16"/>
                <w:szCs w:val="16"/>
              </w:rPr>
              <w:t>0.079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0E8780F" w14:textId="5A5A2F4F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FD433C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</w:t>
            </w:r>
            <w:r w:rsidR="001B3CED" w:rsidRPr="001B3CED">
              <w:rPr>
                <w:color w:val="000000"/>
                <w:sz w:val="16"/>
                <w:szCs w:val="16"/>
              </w:rPr>
              <w:t>-3.14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E4AC386" w14:textId="1FBDB54D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0</w:t>
            </w:r>
            <w:r w:rsidR="007F73BB"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="00CA24D4"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53BAFF0" w14:textId="6C6D61DF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152CAB1" w14:textId="01EB30FC" w:rsidR="00CF1929" w:rsidRPr="00686CA7" w:rsidRDefault="0087622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.36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shd w:val="clear" w:color="auto" w:fill="auto"/>
          </w:tcPr>
          <w:p w14:paraId="4A99B2CA" w14:textId="629FC669" w:rsidR="0087622C" w:rsidRPr="00875C08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39)=8.7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56CC4E1" w14:textId="67F950DB" w:rsidR="0087622C" w:rsidRPr="00875C08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006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  <w:r w:rsidRPr="00875C08">
              <w:rPr>
                <w:color w:val="000000"/>
                <w:sz w:val="16"/>
                <w:szCs w:val="16"/>
              </w:rPr>
              <w:t>*</w:t>
            </w:r>
            <w:r w:rsidR="007F73BB" w:rsidRPr="00875C08">
              <w:rPr>
                <w:color w:val="000000"/>
                <w:sz w:val="16"/>
                <w:szCs w:val="16"/>
              </w:rPr>
              <w:t>,</w:t>
            </w:r>
          </w:p>
          <w:p w14:paraId="0036A9B8" w14:textId="268B96B8" w:rsidR="00CF1929" w:rsidRPr="00686CA7" w:rsidRDefault="0087622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102.5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</w:tcPr>
          <w:p w14:paraId="2B60A1F9" w14:textId="06C5595F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53285F4" w14:textId="5C023434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C199AE9" w14:textId="5421CBE3" w:rsidR="00CF1929" w:rsidRPr="00686CA7" w:rsidRDefault="0087622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19.5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shd w:val="clear" w:color="auto" w:fill="auto"/>
          </w:tcPr>
          <w:p w14:paraId="1D6AF234" w14:textId="48A42C6F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5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ADA75DB" w14:textId="5D497337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D58B6CA" w14:textId="2F97A266" w:rsidR="00CF1929" w:rsidRPr="00686CA7" w:rsidRDefault="0087622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59.3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195" w:type="dxa"/>
            <w:tcBorders>
              <w:bottom w:val="single" w:sz="12" w:space="0" w:color="auto"/>
            </w:tcBorders>
            <w:shd w:val="clear" w:color="auto" w:fill="auto"/>
          </w:tcPr>
          <w:p w14:paraId="780258FF" w14:textId="220169EE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9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9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D1D19F0" w14:textId="2B49882F" w:rsidR="0087622C" w:rsidRDefault="0087622C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87622C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F691297" w14:textId="50E7C5AE" w:rsidR="00CF1929" w:rsidRPr="00686CA7" w:rsidRDefault="0087622C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28.9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120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CFAEEF8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61AE57D7" w14:textId="6B9E25B4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39)=</w:t>
            </w:r>
            <w:r w:rsidR="0087622C" w:rsidRPr="0087622C">
              <w:rPr>
                <w:color w:val="000000"/>
                <w:sz w:val="16"/>
                <w:szCs w:val="16"/>
              </w:rPr>
              <w:t>21.19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011FC921" w14:textId="2D194C40" w:rsidR="0087622C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0000</w:t>
            </w:r>
            <w:r w:rsidR="0087622C">
              <w:rPr>
                <w:color w:val="000000"/>
                <w:sz w:val="16"/>
                <w:szCs w:val="16"/>
              </w:rPr>
              <w:t>95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86CB256" w14:textId="5FEF2270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</w:t>
            </w:r>
            <w:r w:rsidR="0087622C" w:rsidRPr="0087622C">
              <w:rPr>
                <w:color w:val="000000"/>
                <w:sz w:val="16"/>
                <w:szCs w:val="16"/>
              </w:rPr>
              <w:t>17</w:t>
            </w:r>
          </w:p>
        </w:tc>
      </w:tr>
      <w:tr w:rsidR="00C85E16" w:rsidRPr="00686CA7" w14:paraId="4F2250B5" w14:textId="77777777" w:rsidTr="00190D3B">
        <w:trPr>
          <w:gridAfter w:val="1"/>
          <w:wAfter w:w="69" w:type="dxa"/>
          <w:trHeight w:val="236"/>
        </w:trPr>
        <w:tc>
          <w:tcPr>
            <w:tcW w:w="160" w:type="dxa"/>
            <w:vMerge/>
          </w:tcPr>
          <w:p w14:paraId="6532C902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84" w:type="dxa"/>
            <w:gridSpan w:val="11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</w:tcPr>
          <w:p w14:paraId="68563B00" w14:textId="549D327A" w:rsidR="00CF1929" w:rsidRPr="006861F2" w:rsidRDefault="00CF1929" w:rsidP="003D2139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1F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ealthy individuals</w:t>
            </w:r>
          </w:p>
        </w:tc>
      </w:tr>
      <w:tr w:rsidR="00190D3B" w:rsidRPr="00686CA7" w14:paraId="28FB0D97" w14:textId="77777777" w:rsidTr="00190D3B">
        <w:trPr>
          <w:trHeight w:val="44"/>
        </w:trPr>
        <w:tc>
          <w:tcPr>
            <w:tcW w:w="160" w:type="dxa"/>
            <w:vMerge/>
          </w:tcPr>
          <w:p w14:paraId="727F0432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0E735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28518" w14:textId="0C7DF081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0.</w:t>
            </w:r>
            <w:r w:rsidR="00587BC8">
              <w:rPr>
                <w:color w:val="000000"/>
                <w:sz w:val="16"/>
                <w:szCs w:val="16"/>
              </w:rPr>
              <w:t>7</w:t>
            </w:r>
            <w:r w:rsidRPr="000D0771">
              <w:rPr>
                <w:color w:val="000000"/>
                <w:sz w:val="16"/>
                <w:szCs w:val="16"/>
              </w:rPr>
              <w:t>7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48AF9997" w14:textId="3E8EEF45" w:rsidR="002833DE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3</w:t>
            </w:r>
            <w:r w:rsidR="00587BC8">
              <w:rPr>
                <w:color w:val="000000"/>
                <w:sz w:val="16"/>
                <w:szCs w:val="16"/>
              </w:rPr>
              <w:t>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6CF89CF8" w14:textId="117A8749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0</w:t>
            </w:r>
            <w:r w:rsidR="00587BC8">
              <w:rPr>
                <w:color w:val="000000"/>
                <w:sz w:val="16"/>
                <w:szCs w:val="16"/>
              </w:rPr>
              <w:t>5</w:t>
            </w:r>
            <w:r w:rsidRPr="000D07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068973CC" w14:textId="3920056B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0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22BFE1F" w14:textId="1C7CA267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8AAB93A" w14:textId="65AB7807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49" w:type="dxa"/>
            <w:shd w:val="clear" w:color="auto" w:fill="auto"/>
          </w:tcPr>
          <w:p w14:paraId="1CA193B2" w14:textId="76E67B29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DABDB71" w14:textId="030FCE55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890A588" w14:textId="7294D0C9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54" w:type="dxa"/>
            <w:shd w:val="clear" w:color="auto" w:fill="auto"/>
          </w:tcPr>
          <w:p w14:paraId="581F9495" w14:textId="66978BE9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009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E940620" w14:textId="1208DB23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92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02B4CD8" w14:textId="7A97D4A8" w:rsidR="00CF1929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875C08">
              <w:rPr>
                <w:sz w:val="16"/>
                <w:szCs w:val="16"/>
              </w:rPr>
              <w:t>0.000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356" w:type="dxa"/>
            <w:shd w:val="clear" w:color="auto" w:fill="auto"/>
          </w:tcPr>
          <w:p w14:paraId="01A6E52F" w14:textId="2C118370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32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AB2FBFC" w14:textId="36EC38A1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57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82FA64D" w14:textId="47C8DDFB" w:rsidR="00CF1929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12</w:t>
            </w:r>
          </w:p>
        </w:tc>
        <w:tc>
          <w:tcPr>
            <w:tcW w:w="1195" w:type="dxa"/>
            <w:shd w:val="clear" w:color="auto" w:fill="auto"/>
          </w:tcPr>
          <w:p w14:paraId="440970F8" w14:textId="1ED57368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93FBF19" w14:textId="7DB914C0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70BBBC8" w14:textId="39089C2F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349" w:type="dxa"/>
            <w:gridSpan w:val="3"/>
            <w:shd w:val="clear" w:color="auto" w:fill="auto"/>
          </w:tcPr>
          <w:p w14:paraId="682F9908" w14:textId="4BE10EDB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</w:t>
            </w:r>
            <w:r w:rsidR="002833DE" w:rsidRPr="00CA24D4">
              <w:rPr>
                <w:color w:val="000000"/>
                <w:sz w:val="16"/>
                <w:szCs w:val="16"/>
              </w:rPr>
              <w:t>1.08</w:t>
            </w:r>
            <w:r w:rsidR="00CA24D4" w:rsidRPr="00CA24D4">
              <w:rPr>
                <w:color w:val="000000"/>
                <w:sz w:val="16"/>
                <w:szCs w:val="16"/>
              </w:rPr>
              <w:t>7</w:t>
            </w:r>
            <w:r w:rsidR="007F73BB" w:rsidRPr="00CA24D4">
              <w:rPr>
                <w:color w:val="000000"/>
                <w:sz w:val="16"/>
                <w:szCs w:val="16"/>
              </w:rPr>
              <w:t>,</w:t>
            </w:r>
          </w:p>
          <w:p w14:paraId="1AF69F8F" w14:textId="207EC88E" w:rsidR="002833DE" w:rsidRDefault="00CF1929" w:rsidP="00190D3B">
            <w:pPr>
              <w:ind w:right="73"/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2833DE" w:rsidRPr="002833DE">
              <w:rPr>
                <w:color w:val="000000"/>
                <w:sz w:val="16"/>
                <w:szCs w:val="16"/>
              </w:rPr>
              <w:t>0.3</w:t>
            </w:r>
            <w:r w:rsidR="007F73BB">
              <w:rPr>
                <w:color w:val="000000"/>
                <w:sz w:val="16"/>
                <w:szCs w:val="16"/>
              </w:rPr>
              <w:t>1,</w:t>
            </w:r>
          </w:p>
          <w:p w14:paraId="050EBCA6" w14:textId="6A467B57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-0.000023</w:t>
            </w:r>
          </w:p>
        </w:tc>
        <w:tc>
          <w:tcPr>
            <w:tcW w:w="1659" w:type="dxa"/>
            <w:gridSpan w:val="2"/>
            <w:shd w:val="clear" w:color="auto" w:fill="auto"/>
          </w:tcPr>
          <w:p w14:paraId="2167DFA2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64AC674E" w14:textId="77777777" w:rsidTr="00190D3B">
        <w:trPr>
          <w:trHeight w:val="44"/>
        </w:trPr>
        <w:tc>
          <w:tcPr>
            <w:tcW w:w="160" w:type="dxa"/>
            <w:vMerge/>
          </w:tcPr>
          <w:p w14:paraId="42451520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3A19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FW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E9CA3E" w14:textId="56802E73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</w:t>
            </w:r>
            <w:r w:rsidR="002833DE" w:rsidRPr="002833DE">
              <w:rPr>
                <w:color w:val="000000"/>
                <w:sz w:val="16"/>
                <w:szCs w:val="16"/>
              </w:rPr>
              <w:t>1.99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573EEA3C" w14:textId="0E82C45A" w:rsidR="002833DE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16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64007B6C" w14:textId="060B1C72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2833D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</w:t>
            </w:r>
            <w:r w:rsidR="00587BC8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1C7118DF" w14:textId="7E288F50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.2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9D3E852" w14:textId="750EEA0B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2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18BC258" w14:textId="1BD9116B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249" w:type="dxa"/>
            <w:shd w:val="clear" w:color="auto" w:fill="auto"/>
          </w:tcPr>
          <w:p w14:paraId="4918816F" w14:textId="106B3EB7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3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C2A4828" w14:textId="7D51AFEC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9AB50DB" w14:textId="6B4836FD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254" w:type="dxa"/>
            <w:shd w:val="clear" w:color="auto" w:fill="auto"/>
          </w:tcPr>
          <w:p w14:paraId="78D9D421" w14:textId="78CB7E57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7ABF37E" w14:textId="31BACB63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C49C5D0" w14:textId="17E32B8A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0.00</w:t>
            </w:r>
            <w:r w:rsidRPr="002833DE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356" w:type="dxa"/>
            <w:shd w:val="clear" w:color="auto" w:fill="auto"/>
          </w:tcPr>
          <w:p w14:paraId="42460227" w14:textId="1403D721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="00641AB4"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.02</w:t>
            </w:r>
            <w:r w:rsidR="00CA24D4"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6</w:t>
            </w:r>
            <w:r w:rsidR="007F73BB" w:rsidRPr="00CA24D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2CD754D" w14:textId="3F326C2F" w:rsidR="002833DE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641AB4" w:rsidRPr="00641AB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9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536A336" w14:textId="2267DCD7" w:rsidR="00CF1929" w:rsidRPr="00686CA7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641AB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</w:t>
            </w:r>
            <w:r w:rsidR="00641AB4" w:rsidRPr="00641AB4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1195" w:type="dxa"/>
            <w:shd w:val="clear" w:color="auto" w:fill="auto"/>
          </w:tcPr>
          <w:p w14:paraId="4B751EE3" w14:textId="5EDF5278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</w:t>
            </w:r>
            <w:r w:rsidR="00641AB4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2</w:t>
            </w:r>
            <w:r w:rsidR="00875C08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72EC0DB" w14:textId="70E1DC22" w:rsidR="002833DE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641AB4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87</w:t>
            </w:r>
            <w:r w:rsidR="007F73BB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C2048F9" w14:textId="5F880A33" w:rsidR="00CF1929" w:rsidRPr="00875C08" w:rsidRDefault="002833DE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75C0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</w:t>
            </w:r>
            <w:r w:rsidR="00641AB4" w:rsidRPr="00875C0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69</w:t>
            </w:r>
          </w:p>
        </w:tc>
        <w:tc>
          <w:tcPr>
            <w:tcW w:w="1349" w:type="dxa"/>
            <w:gridSpan w:val="3"/>
            <w:shd w:val="clear" w:color="auto" w:fill="auto"/>
          </w:tcPr>
          <w:p w14:paraId="7D9C6A0B" w14:textId="3AE0B92B" w:rsidR="00CF1929" w:rsidRPr="00875C08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875C08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875C08">
              <w:rPr>
                <w:color w:val="000000"/>
                <w:sz w:val="16"/>
                <w:szCs w:val="16"/>
              </w:rPr>
              <w:t>1, 44)=</w:t>
            </w:r>
            <w:r w:rsidR="00641AB4" w:rsidRPr="00875C08">
              <w:rPr>
                <w:color w:val="000000"/>
                <w:sz w:val="16"/>
                <w:szCs w:val="16"/>
              </w:rPr>
              <w:t>0.14</w:t>
            </w:r>
            <w:r w:rsidR="007F73BB" w:rsidRPr="00875C08">
              <w:rPr>
                <w:color w:val="000000"/>
                <w:sz w:val="16"/>
                <w:szCs w:val="16"/>
              </w:rPr>
              <w:t>,</w:t>
            </w:r>
          </w:p>
          <w:p w14:paraId="376C83DE" w14:textId="20AD0CB1" w:rsidR="00641AB4" w:rsidRPr="00875C08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875C08">
              <w:rPr>
                <w:color w:val="000000"/>
                <w:sz w:val="16"/>
                <w:szCs w:val="16"/>
              </w:rPr>
              <w:t>p=</w:t>
            </w:r>
            <w:r w:rsidR="00641AB4" w:rsidRPr="00875C08">
              <w:rPr>
                <w:color w:val="000000"/>
                <w:sz w:val="16"/>
                <w:szCs w:val="16"/>
              </w:rPr>
              <w:t>0.70</w:t>
            </w:r>
            <w:r w:rsidR="007F73BB" w:rsidRPr="00875C08">
              <w:rPr>
                <w:color w:val="000000"/>
                <w:sz w:val="16"/>
                <w:szCs w:val="16"/>
              </w:rPr>
              <w:t>,</w:t>
            </w:r>
          </w:p>
          <w:p w14:paraId="749D3648" w14:textId="1A77433D" w:rsidR="00CF1929" w:rsidRPr="00875C08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75C08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875C08">
              <w:rPr>
                <w:color w:val="000000"/>
                <w:sz w:val="16"/>
                <w:szCs w:val="16"/>
              </w:rPr>
              <w:t>=</w:t>
            </w:r>
            <w:r w:rsidR="00641AB4" w:rsidRPr="00875C08">
              <w:rPr>
                <w:color w:val="000000"/>
                <w:sz w:val="16"/>
                <w:szCs w:val="16"/>
              </w:rPr>
              <w:t>-</w:t>
            </w:r>
            <w:r w:rsidRPr="00875C08">
              <w:rPr>
                <w:color w:val="000000"/>
                <w:sz w:val="16"/>
                <w:szCs w:val="16"/>
              </w:rPr>
              <w:t>0.00</w:t>
            </w:r>
            <w:r w:rsidR="00641AB4" w:rsidRPr="00875C08">
              <w:rPr>
                <w:color w:val="000000"/>
                <w:sz w:val="16"/>
                <w:szCs w:val="16"/>
              </w:rPr>
              <w:t>0</w:t>
            </w:r>
            <w:r w:rsidRPr="00875C08">
              <w:rPr>
                <w:color w:val="000000"/>
                <w:sz w:val="16"/>
                <w:szCs w:val="16"/>
              </w:rPr>
              <w:t>0</w:t>
            </w:r>
            <w:r w:rsidR="00641AB4" w:rsidRPr="00875C08">
              <w:rPr>
                <w:color w:val="000000"/>
                <w:sz w:val="16"/>
                <w:szCs w:val="16"/>
              </w:rPr>
              <w:t>074</w:t>
            </w:r>
          </w:p>
        </w:tc>
        <w:tc>
          <w:tcPr>
            <w:tcW w:w="1659" w:type="dxa"/>
            <w:gridSpan w:val="2"/>
            <w:shd w:val="clear" w:color="auto" w:fill="auto"/>
          </w:tcPr>
          <w:p w14:paraId="4E3865F6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190D3B" w:rsidRPr="00686CA7" w14:paraId="6E718F37" w14:textId="77777777" w:rsidTr="00190D3B">
        <w:trPr>
          <w:trHeight w:val="44"/>
        </w:trPr>
        <w:tc>
          <w:tcPr>
            <w:tcW w:w="160" w:type="dxa"/>
            <w:vMerge/>
          </w:tcPr>
          <w:p w14:paraId="45040C7A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88CD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Left hippocampal volume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0FEA34" w14:textId="1FAAC755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</w:t>
            </w:r>
            <w:r w:rsidR="001B3CED" w:rsidRPr="001B3CED">
              <w:rPr>
                <w:color w:val="000000"/>
                <w:sz w:val="16"/>
                <w:szCs w:val="16"/>
              </w:rPr>
              <w:t>5.8</w:t>
            </w:r>
            <w:r w:rsidR="007F73BB">
              <w:rPr>
                <w:color w:val="000000"/>
                <w:sz w:val="16"/>
                <w:szCs w:val="16"/>
              </w:rPr>
              <w:t>1</w:t>
            </w:r>
            <w:r w:rsidRPr="000D0771">
              <w:rPr>
                <w:color w:val="000000"/>
                <w:sz w:val="16"/>
                <w:szCs w:val="16"/>
              </w:rPr>
              <w:t>,</w:t>
            </w:r>
          </w:p>
          <w:p w14:paraId="7965F114" w14:textId="49B36A9D" w:rsidR="00321563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1B3CED" w:rsidRPr="001B3CED">
              <w:rPr>
                <w:color w:val="000000"/>
                <w:sz w:val="16"/>
                <w:szCs w:val="16"/>
              </w:rPr>
              <w:t>0.022</w:t>
            </w:r>
            <w:r w:rsidR="001B3CED" w:rsidRPr="0087622C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78989C89" w14:textId="231E285A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2156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</w:t>
            </w:r>
            <w:r w:rsidR="001B3CED" w:rsidRPr="001B3CED">
              <w:rPr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247" w:type="dxa"/>
            <w:tcBorders>
              <w:left w:val="single" w:sz="4" w:space="0" w:color="auto"/>
            </w:tcBorders>
            <w:shd w:val="clear" w:color="auto" w:fill="auto"/>
          </w:tcPr>
          <w:p w14:paraId="611881CA" w14:textId="46531333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006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4380704" w14:textId="06D2687B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3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1BA3732" w14:textId="23E6725C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249" w:type="dxa"/>
            <w:shd w:val="clear" w:color="auto" w:fill="auto"/>
          </w:tcPr>
          <w:p w14:paraId="4E223AE2" w14:textId="5BD6C6C9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1239CDFD" w14:textId="5994F265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FE44392" w14:textId="7C145CF9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85E1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62.5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254" w:type="dxa"/>
            <w:shd w:val="clear" w:color="auto" w:fill="auto"/>
          </w:tcPr>
          <w:p w14:paraId="71F45E31" w14:textId="792421D9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6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6CE6042" w14:textId="7A3386AD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300F9AD" w14:textId="343FA74E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85E1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4.5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356" w:type="dxa"/>
            <w:shd w:val="clear" w:color="auto" w:fill="auto"/>
          </w:tcPr>
          <w:p w14:paraId="658EC1CE" w14:textId="34E14F78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001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4</w:t>
            </w:r>
            <w:r w:rsidR="007F73BB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0ADED0E" w14:textId="4F2A7E7C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777402F" w14:textId="42B27CE5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85E1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55.6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195" w:type="dxa"/>
            <w:shd w:val="clear" w:color="auto" w:fill="auto"/>
          </w:tcPr>
          <w:p w14:paraId="17F61898" w14:textId="23C6E90F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31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71A4F3E" w14:textId="20E79CB9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5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4E618D9" w14:textId="456EC1B7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3.06</w:t>
            </w:r>
          </w:p>
        </w:tc>
        <w:tc>
          <w:tcPr>
            <w:tcW w:w="1349" w:type="dxa"/>
            <w:gridSpan w:val="3"/>
            <w:shd w:val="clear" w:color="auto" w:fill="auto"/>
          </w:tcPr>
          <w:p w14:paraId="3A542B80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659" w:type="dxa"/>
            <w:gridSpan w:val="2"/>
            <w:shd w:val="clear" w:color="auto" w:fill="auto"/>
          </w:tcPr>
          <w:p w14:paraId="4A15B247" w14:textId="4BA817F6" w:rsidR="00CF1929" w:rsidRPr="000D0771" w:rsidRDefault="00190D3B" w:rsidP="003D2139">
            <w:pPr>
              <w:ind w:hanging="119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</w:t>
            </w:r>
            <w:proofErr w:type="gramStart"/>
            <w:r w:rsidR="00CF1929"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="00CF1929" w:rsidRPr="000D0771">
              <w:rPr>
                <w:color w:val="000000"/>
                <w:sz w:val="16"/>
                <w:szCs w:val="16"/>
              </w:rPr>
              <w:t>1, 44)=</w:t>
            </w:r>
            <w:r w:rsidR="00321563" w:rsidRPr="00321563">
              <w:rPr>
                <w:color w:val="000000"/>
                <w:sz w:val="16"/>
                <w:szCs w:val="16"/>
              </w:rPr>
              <w:t>27.38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03092172" w14:textId="2AC2AC23" w:rsidR="00321563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00000</w:t>
            </w:r>
            <w:r w:rsidR="00321563">
              <w:rPr>
                <w:color w:val="000000"/>
                <w:sz w:val="16"/>
                <w:szCs w:val="16"/>
              </w:rPr>
              <w:t>12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3D653365" w14:textId="3464C612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32156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</w:t>
            </w:r>
            <w:r w:rsidR="00321563" w:rsidRPr="00321563">
              <w:rPr>
                <w:color w:val="000000"/>
                <w:sz w:val="16"/>
                <w:szCs w:val="16"/>
              </w:rPr>
              <w:t>19</w:t>
            </w:r>
          </w:p>
        </w:tc>
      </w:tr>
      <w:tr w:rsidR="00190D3B" w:rsidRPr="00686CA7" w14:paraId="7CAAA54E" w14:textId="77777777" w:rsidTr="00190D3B">
        <w:trPr>
          <w:trHeight w:val="44"/>
        </w:trPr>
        <w:tc>
          <w:tcPr>
            <w:tcW w:w="160" w:type="dxa"/>
            <w:vMerge/>
            <w:tcBorders>
              <w:bottom w:val="double" w:sz="4" w:space="0" w:color="auto"/>
            </w:tcBorders>
          </w:tcPr>
          <w:p w14:paraId="159035E8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690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C199" w14:textId="77777777" w:rsidR="00CF1929" w:rsidRPr="00686CA7" w:rsidRDefault="00CF1929" w:rsidP="00723B9E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686CA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Right hippocampal volume</w:t>
            </w:r>
          </w:p>
        </w:tc>
        <w:tc>
          <w:tcPr>
            <w:tcW w:w="115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78BFECE3" w14:textId="030DF28A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</w:t>
            </w:r>
            <w:r w:rsidR="001B3CED" w:rsidRPr="001B3CED">
              <w:rPr>
                <w:color w:val="000000"/>
                <w:sz w:val="16"/>
                <w:szCs w:val="16"/>
              </w:rPr>
              <w:t>3.26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076D6D8C" w14:textId="6E9F3B5B" w:rsidR="00321563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</w:t>
            </w:r>
            <w:r w:rsidR="001B3CED" w:rsidRPr="001B3CED">
              <w:rPr>
                <w:color w:val="000000"/>
                <w:sz w:val="16"/>
                <w:szCs w:val="16"/>
              </w:rPr>
              <w:t>0.08</w:t>
            </w:r>
            <w:r w:rsidR="007F73BB">
              <w:rPr>
                <w:color w:val="000000"/>
                <w:sz w:val="16"/>
                <w:szCs w:val="16"/>
              </w:rPr>
              <w:t>1,</w:t>
            </w:r>
          </w:p>
          <w:p w14:paraId="75EFA64A" w14:textId="0F5C1E9A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32156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</w:t>
            </w:r>
            <w:r w:rsidR="001B3CED" w:rsidRPr="001B3CED">
              <w:rPr>
                <w:color w:val="000000"/>
                <w:sz w:val="16"/>
                <w:szCs w:val="16"/>
              </w:rPr>
              <w:t>2.0</w:t>
            </w:r>
            <w:r w:rsidR="007F73B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47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6FEE3D5A" w14:textId="50FEF300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1B4866E" w14:textId="5FBD294E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5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5CB5F65" w14:textId="4C146889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7.25</w:t>
            </w:r>
          </w:p>
        </w:tc>
        <w:tc>
          <w:tcPr>
            <w:tcW w:w="1249" w:type="dxa"/>
            <w:tcBorders>
              <w:bottom w:val="double" w:sz="4" w:space="0" w:color="auto"/>
            </w:tcBorders>
            <w:shd w:val="clear" w:color="auto" w:fill="auto"/>
          </w:tcPr>
          <w:p w14:paraId="043CC242" w14:textId="422403AD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9F4FDD3" w14:textId="7AADEEC4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321563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68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6175891" w14:textId="546E2FE9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85E1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84.7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254" w:type="dxa"/>
            <w:tcBorders>
              <w:bottom w:val="double" w:sz="4" w:space="0" w:color="auto"/>
            </w:tcBorders>
            <w:shd w:val="clear" w:color="auto" w:fill="auto"/>
          </w:tcPr>
          <w:p w14:paraId="229D859A" w14:textId="4AF5841C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101B1DBF" w14:textId="4D3CAEFA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4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28AD9954" w14:textId="41D7DD40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5.74</w:t>
            </w:r>
          </w:p>
        </w:tc>
        <w:tc>
          <w:tcPr>
            <w:tcW w:w="1356" w:type="dxa"/>
            <w:tcBorders>
              <w:bottom w:val="double" w:sz="4" w:space="0" w:color="auto"/>
            </w:tcBorders>
            <w:shd w:val="clear" w:color="auto" w:fill="auto"/>
          </w:tcPr>
          <w:p w14:paraId="663DD3E8" w14:textId="2C43381C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079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CF7541A" w14:textId="29CC5494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7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6DFFF83" w14:textId="2230EBDE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C85E16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214F78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01.7</w:t>
            </w:r>
            <w:r w:rsidR="00C85E16" w:rsidRPr="00C85E16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95" w:type="dxa"/>
            <w:tcBorders>
              <w:bottom w:val="double" w:sz="4" w:space="0" w:color="auto"/>
            </w:tcBorders>
            <w:shd w:val="clear" w:color="auto" w:fill="auto"/>
          </w:tcPr>
          <w:p w14:paraId="46256F7F" w14:textId="7074287D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(</w:t>
            </w:r>
            <w:proofErr w:type="gramEnd"/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1,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44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)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1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5333581" w14:textId="334247F6" w:rsidR="00321563" w:rsidRDefault="00321563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72</w:t>
            </w:r>
            <w:r w:rsidR="007F73BB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A5A0FD1" w14:textId="38145A86" w:rsidR="00CF1929" w:rsidRPr="00686CA7" w:rsidRDefault="00321563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8D4DC1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8D4DC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="00214F78" w:rsidRPr="00214F78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-1.63</w:t>
            </w:r>
          </w:p>
        </w:tc>
        <w:tc>
          <w:tcPr>
            <w:tcW w:w="1349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6C1DACD9" w14:textId="77777777" w:rsidR="00CF1929" w:rsidRPr="000D0771" w:rsidRDefault="00CF192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D0771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659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97CFEA3" w14:textId="10C1D7F6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D0771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D0771">
              <w:rPr>
                <w:color w:val="000000"/>
                <w:sz w:val="16"/>
                <w:szCs w:val="16"/>
              </w:rPr>
              <w:t>1, 44)=</w:t>
            </w:r>
            <w:r w:rsidR="001F79E3" w:rsidRPr="001F79E3">
              <w:rPr>
                <w:color w:val="000000"/>
                <w:sz w:val="16"/>
                <w:szCs w:val="16"/>
              </w:rPr>
              <w:t>24.87</w:t>
            </w:r>
            <w:r w:rsidRPr="000D0771">
              <w:rPr>
                <w:color w:val="000000"/>
                <w:sz w:val="16"/>
                <w:szCs w:val="16"/>
              </w:rPr>
              <w:t>,</w:t>
            </w:r>
          </w:p>
          <w:p w14:paraId="57FE9236" w14:textId="4D9F2E02" w:rsidR="001F79E3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D0771">
              <w:rPr>
                <w:color w:val="000000"/>
                <w:sz w:val="16"/>
                <w:szCs w:val="16"/>
              </w:rPr>
              <w:t>p=0.00002</w:t>
            </w:r>
            <w:r w:rsidR="001F79E3">
              <w:rPr>
                <w:color w:val="000000"/>
                <w:sz w:val="16"/>
                <w:szCs w:val="16"/>
              </w:rPr>
              <w:t>4</w:t>
            </w:r>
            <w:r w:rsidRPr="000D0771">
              <w:rPr>
                <w:color w:val="000000"/>
                <w:sz w:val="16"/>
                <w:szCs w:val="16"/>
              </w:rPr>
              <w:t>*</w:t>
            </w:r>
            <w:r w:rsidR="007F73BB">
              <w:rPr>
                <w:color w:val="000000"/>
                <w:sz w:val="16"/>
                <w:szCs w:val="16"/>
              </w:rPr>
              <w:t>,</w:t>
            </w:r>
          </w:p>
          <w:p w14:paraId="5B418C27" w14:textId="0C200FD8" w:rsidR="00CF1929" w:rsidRPr="000D0771" w:rsidRDefault="00CF192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1F79E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0D0771">
              <w:rPr>
                <w:color w:val="000000"/>
                <w:sz w:val="16"/>
                <w:szCs w:val="16"/>
              </w:rPr>
              <w:t>=0.00</w:t>
            </w:r>
            <w:r w:rsidR="001F79E3" w:rsidRPr="001F79E3">
              <w:rPr>
                <w:color w:val="000000"/>
                <w:sz w:val="16"/>
                <w:szCs w:val="16"/>
              </w:rPr>
              <w:t>22</w:t>
            </w:r>
          </w:p>
        </w:tc>
      </w:tr>
      <w:tr w:rsidR="00C85E16" w:rsidRPr="00686CA7" w14:paraId="1E050EFC" w14:textId="77777777" w:rsidTr="00190D3B">
        <w:trPr>
          <w:gridAfter w:val="1"/>
          <w:wAfter w:w="69" w:type="dxa"/>
          <w:trHeight w:val="44"/>
        </w:trPr>
        <w:tc>
          <w:tcPr>
            <w:tcW w:w="12244" w:type="dxa"/>
            <w:gridSpan w:val="12"/>
            <w:tcBorders>
              <w:top w:val="double" w:sz="4" w:space="0" w:color="auto"/>
            </w:tcBorders>
          </w:tcPr>
          <w:p w14:paraId="7A7F1B5E" w14:textId="77777777" w:rsidR="006861F2" w:rsidRPr="00587BC8" w:rsidRDefault="006861F2" w:rsidP="009B02F5">
            <w:pPr>
              <w:ind w:left="371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587BC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bbreviations: FW: free water; MMP-9: matrix metalloproteinase 9; BMI: body mass index; ICV: intracranial volume</w:t>
            </w:r>
          </w:p>
          <w:p w14:paraId="7949E50C" w14:textId="77777777" w:rsidR="006861F2" w:rsidRDefault="006861F2" w:rsidP="009B02F5">
            <w:pPr>
              <w:ind w:left="371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372EA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indicated p-values are corrected for multiple comparisons with Bonferroni correction (12 tests). * Indicates statistical significance.</w:t>
            </w:r>
            <w:r w:rsidRPr="00587BC8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14:paraId="5A58DC37" w14:textId="77777777" w:rsidR="006861F2" w:rsidRPr="000D0771" w:rsidRDefault="006861F2" w:rsidP="001F79E3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7F7CEAC3" w14:textId="77777777" w:rsidR="006861F2" w:rsidRDefault="006861F2" w:rsidP="00CF1929">
      <w:pPr>
        <w:jc w:val="left"/>
        <w:rPr>
          <w:rFonts w:eastAsia="Times New Roman" w:cstheme="minorHAnsi"/>
          <w:color w:val="000000"/>
          <w:sz w:val="20"/>
          <w:szCs w:val="20"/>
          <w:lang w:eastAsia="fr-FR"/>
        </w:rPr>
        <w:sectPr w:rsidR="006861F2" w:rsidSect="00F81927">
          <w:pgSz w:w="12240" w:h="15840"/>
          <w:pgMar w:top="1636" w:right="1440" w:bottom="1234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page" w:tblpX="123" w:tblpY="-744"/>
        <w:tblW w:w="116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7"/>
        <w:gridCol w:w="2600"/>
        <w:gridCol w:w="1489"/>
        <w:gridCol w:w="1523"/>
        <w:gridCol w:w="1541"/>
        <w:gridCol w:w="1548"/>
        <w:gridCol w:w="1185"/>
        <w:gridCol w:w="453"/>
        <w:gridCol w:w="219"/>
      </w:tblGrid>
      <w:tr w:rsidR="0056213E" w:rsidRPr="00944897" w14:paraId="08445063" w14:textId="77777777" w:rsidTr="003D2139">
        <w:trPr>
          <w:gridAfter w:val="2"/>
          <w:wAfter w:w="672" w:type="dxa"/>
          <w:trHeight w:val="221"/>
        </w:trPr>
        <w:tc>
          <w:tcPr>
            <w:tcW w:w="10973" w:type="dxa"/>
            <w:gridSpan w:val="7"/>
            <w:vAlign w:val="center"/>
          </w:tcPr>
          <w:p w14:paraId="72CB9C9E" w14:textId="36443251" w:rsidR="001F65E8" w:rsidRPr="00D338FC" w:rsidRDefault="001F65E8" w:rsidP="009B02F5">
            <w:pPr>
              <w:ind w:left="208"/>
              <w:rPr>
                <w:b/>
                <w:bCs/>
                <w:color w:val="000000"/>
                <w:sz w:val="22"/>
                <w:szCs w:val="22"/>
              </w:rPr>
            </w:pPr>
            <w:r w:rsidRPr="00055C20">
              <w:rPr>
                <w:b/>
                <w:bCs/>
                <w:color w:val="000000"/>
                <w:sz w:val="22"/>
                <w:szCs w:val="22"/>
              </w:rPr>
              <w:lastRenderedPageBreak/>
              <w:t>Supplementary Table 3</w:t>
            </w:r>
            <w:r w:rsidRPr="00D338FC">
              <w:rPr>
                <w:b/>
                <w:bCs/>
                <w:color w:val="000000"/>
                <w:sz w:val="22"/>
                <w:szCs w:val="22"/>
              </w:rPr>
              <w:t>: T</w:t>
            </w:r>
            <w:r w:rsidR="00E011A2" w:rsidRPr="00D338FC">
              <w:rPr>
                <w:b/>
                <w:bCs/>
                <w:color w:val="000000"/>
                <w:sz w:val="22"/>
                <w:szCs w:val="22"/>
              </w:rPr>
              <w:t>wenty-five</w:t>
            </w:r>
            <w:r w:rsidRPr="00D338FC">
              <w:rPr>
                <w:b/>
                <w:bCs/>
                <w:color w:val="000000"/>
                <w:sz w:val="22"/>
                <w:szCs w:val="22"/>
              </w:rPr>
              <w:t xml:space="preserve"> linear regressions with </w:t>
            </w:r>
            <w:r w:rsidRPr="00D338FC">
              <w:rPr>
                <w:rFonts w:cstheme="minorHAnsi"/>
                <w:b/>
                <w:bCs/>
                <w:sz w:val="22"/>
                <w:szCs w:val="22"/>
              </w:rPr>
              <w:t>illness duration/ CPZ equivalent/ PANSS positive/ PANSS negative/ PANNS general scores as the independent variable, respectively</w:t>
            </w:r>
            <w:r w:rsidR="00A749A9" w:rsidRPr="00D338FC">
              <w:rPr>
                <w:rFonts w:cstheme="minorHAnsi"/>
                <w:b/>
                <w:bCs/>
                <w:sz w:val="22"/>
                <w:szCs w:val="22"/>
              </w:rPr>
              <w:t xml:space="preserve">, </w:t>
            </w:r>
            <w:r w:rsidRPr="00D338FC">
              <w:rPr>
                <w:rFonts w:cstheme="minorHAnsi"/>
                <w:b/>
                <w:bCs/>
                <w:sz w:val="22"/>
                <w:szCs w:val="22"/>
              </w:rPr>
              <w:t xml:space="preserve">and MMP-9 activity/ hippocampal FW/ hippocampal volume hippocampal as </w:t>
            </w:r>
            <w:r w:rsidR="00A749A9" w:rsidRPr="00D338FC">
              <w:rPr>
                <w:rFonts w:cstheme="minorHAnsi"/>
                <w:b/>
                <w:bCs/>
                <w:sz w:val="22"/>
                <w:szCs w:val="22"/>
              </w:rPr>
              <w:t xml:space="preserve">the </w:t>
            </w:r>
            <w:r w:rsidRPr="00D338FC">
              <w:rPr>
                <w:rFonts w:cstheme="minorHAnsi"/>
                <w:b/>
                <w:bCs/>
                <w:sz w:val="22"/>
                <w:szCs w:val="22"/>
              </w:rPr>
              <w:t>dependent variable, respectively.</w:t>
            </w:r>
          </w:p>
        </w:tc>
      </w:tr>
      <w:tr w:rsidR="0056213E" w:rsidRPr="00944897" w14:paraId="2126F10A" w14:textId="77777777" w:rsidTr="003D2139">
        <w:trPr>
          <w:gridAfter w:val="1"/>
          <w:wAfter w:w="219" w:type="dxa"/>
          <w:trHeight w:val="221"/>
        </w:trPr>
        <w:tc>
          <w:tcPr>
            <w:tcW w:w="1087" w:type="dxa"/>
            <w:tcBorders>
              <w:top w:val="double" w:sz="4" w:space="0" w:color="auto"/>
            </w:tcBorders>
          </w:tcPr>
          <w:p w14:paraId="3FCCAA86" w14:textId="77777777" w:rsidR="001F65E8" w:rsidRPr="00944897" w:rsidRDefault="001F65E8" w:rsidP="0056213E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6B83D" w14:textId="77777777" w:rsidR="001F65E8" w:rsidRPr="00944897" w:rsidRDefault="001F65E8" w:rsidP="0056213E">
            <w:pPr>
              <w:rPr>
                <w:sz w:val="20"/>
                <w:szCs w:val="20"/>
              </w:rPr>
            </w:pPr>
          </w:p>
        </w:tc>
        <w:tc>
          <w:tcPr>
            <w:tcW w:w="7739" w:type="dxa"/>
            <w:gridSpan w:val="6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C6C2AA" w14:textId="77777777" w:rsidR="001F65E8" w:rsidRPr="00944897" w:rsidRDefault="001F65E8" w:rsidP="0056213E">
            <w:pPr>
              <w:jc w:val="center"/>
              <w:rPr>
                <w:color w:val="000000"/>
                <w:sz w:val="20"/>
                <w:szCs w:val="20"/>
              </w:rPr>
            </w:pPr>
            <w:r w:rsidRPr="00944897">
              <w:rPr>
                <w:color w:val="000000"/>
                <w:sz w:val="20"/>
                <w:szCs w:val="20"/>
              </w:rPr>
              <w:t>Independent variable</w:t>
            </w:r>
          </w:p>
        </w:tc>
      </w:tr>
      <w:tr w:rsidR="0056213E" w:rsidRPr="00944897" w14:paraId="09C0C006" w14:textId="77777777" w:rsidTr="003D2139">
        <w:trPr>
          <w:trHeight w:val="221"/>
        </w:trPr>
        <w:tc>
          <w:tcPr>
            <w:tcW w:w="1087" w:type="dxa"/>
            <w:tcBorders>
              <w:bottom w:val="single" w:sz="12" w:space="0" w:color="auto"/>
            </w:tcBorders>
          </w:tcPr>
          <w:p w14:paraId="6DF9DB15" w14:textId="77777777" w:rsidR="001F65E8" w:rsidRPr="00944897" w:rsidRDefault="001F65E8" w:rsidP="0056213E">
            <w:pPr>
              <w:rPr>
                <w:sz w:val="20"/>
                <w:szCs w:val="20"/>
              </w:rPr>
            </w:pPr>
          </w:p>
        </w:tc>
        <w:tc>
          <w:tcPr>
            <w:tcW w:w="2600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954A" w14:textId="77777777" w:rsidR="001F65E8" w:rsidRPr="00944897" w:rsidRDefault="001F65E8" w:rsidP="0056213E">
            <w:pPr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5A9F780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Illness duration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488A524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PZ equivalent</w:t>
            </w:r>
          </w:p>
        </w:tc>
        <w:tc>
          <w:tcPr>
            <w:tcW w:w="154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9344665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PANSS positive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57D7540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PANSS negative</w:t>
            </w:r>
          </w:p>
        </w:tc>
        <w:tc>
          <w:tcPr>
            <w:tcW w:w="1857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07C297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PANSS general</w:t>
            </w:r>
          </w:p>
        </w:tc>
      </w:tr>
      <w:tr w:rsidR="0056213E" w:rsidRPr="00944897" w14:paraId="092EFFDD" w14:textId="77777777" w:rsidTr="003D2139">
        <w:trPr>
          <w:trHeight w:val="445"/>
        </w:trPr>
        <w:tc>
          <w:tcPr>
            <w:tcW w:w="1087" w:type="dxa"/>
            <w:vMerge w:val="restar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42935D41" w14:textId="262F1F37" w:rsidR="001F65E8" w:rsidRPr="00944897" w:rsidRDefault="001F65E8" w:rsidP="003D2139">
            <w:pPr>
              <w:jc w:val="center"/>
              <w:rPr>
                <w:color w:val="000000"/>
                <w:sz w:val="20"/>
                <w:szCs w:val="20"/>
              </w:rPr>
            </w:pPr>
            <w:r w:rsidRPr="00944897">
              <w:rPr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4D7F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MMP-9 activity</w:t>
            </w:r>
          </w:p>
        </w:tc>
        <w:tc>
          <w:tcPr>
            <w:tcW w:w="148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hideMark/>
          </w:tcPr>
          <w:p w14:paraId="3E42D488" w14:textId="19326727" w:rsidR="001F65E8" w:rsidRPr="0056213E" w:rsidRDefault="001F65E8" w:rsidP="003D2139">
            <w:pPr>
              <w:ind w:right="74"/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4711C2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4711C2">
              <w:rPr>
                <w:color w:val="000000"/>
                <w:sz w:val="16"/>
                <w:szCs w:val="16"/>
              </w:rPr>
              <w:t>1, 39)=0.04</w:t>
            </w:r>
            <w:r w:rsidR="004711C2" w:rsidRPr="004711C2">
              <w:rPr>
                <w:color w:val="000000"/>
                <w:sz w:val="16"/>
                <w:szCs w:val="16"/>
              </w:rPr>
              <w:t>9</w:t>
            </w:r>
            <w:r w:rsidRPr="004711C2">
              <w:rPr>
                <w:color w:val="000000"/>
                <w:sz w:val="16"/>
                <w:szCs w:val="16"/>
              </w:rPr>
              <w:t>,</w:t>
            </w:r>
          </w:p>
          <w:p w14:paraId="24E0459E" w14:textId="32682D78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94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0.089</w:t>
            </w:r>
          </w:p>
        </w:tc>
        <w:tc>
          <w:tcPr>
            <w:tcW w:w="152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136E84B" w14:textId="16F50359" w:rsid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86,</w:t>
            </w:r>
          </w:p>
          <w:p w14:paraId="4ADB7A91" w14:textId="0A1E5361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36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4711C2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4711C2">
              <w:rPr>
                <w:color w:val="000000"/>
                <w:sz w:val="16"/>
                <w:szCs w:val="16"/>
              </w:rPr>
              <w:t>=-0.005</w:t>
            </w:r>
            <w:r w:rsidR="004711C2" w:rsidRPr="004711C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4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0F9E10B" w14:textId="7A6220BB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9B39A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9B39A3">
              <w:rPr>
                <w:color w:val="000000"/>
                <w:sz w:val="16"/>
                <w:szCs w:val="16"/>
              </w:rPr>
              <w:t>1, 39)=0.</w:t>
            </w:r>
            <w:r w:rsidR="009B39A3" w:rsidRPr="009B39A3">
              <w:rPr>
                <w:color w:val="000000"/>
                <w:sz w:val="16"/>
                <w:szCs w:val="16"/>
              </w:rPr>
              <w:t>58</w:t>
            </w:r>
            <w:r w:rsidRPr="009B39A3">
              <w:rPr>
                <w:color w:val="000000"/>
                <w:sz w:val="16"/>
                <w:szCs w:val="16"/>
              </w:rPr>
              <w:t>,</w:t>
            </w:r>
          </w:p>
          <w:p w14:paraId="6D3B5110" w14:textId="00BCCD04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44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0.35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7A1CC80" w14:textId="08EA5303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2.16,</w:t>
            </w:r>
          </w:p>
          <w:p w14:paraId="352EFD61" w14:textId="2C30B50D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15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="00395541" w:rsidRPr="0056213E">
              <w:rPr>
                <w:color w:val="000000"/>
                <w:sz w:val="16"/>
                <w:szCs w:val="16"/>
              </w:rPr>
              <w:t xml:space="preserve"> </w:t>
            </w:r>
            <w:r w:rsidRPr="0056213E">
              <w:rPr>
                <w:color w:val="000000"/>
                <w:sz w:val="16"/>
                <w:szCs w:val="16"/>
              </w:rPr>
              <w:t>=-0.51</w:t>
            </w:r>
          </w:p>
        </w:tc>
        <w:tc>
          <w:tcPr>
            <w:tcW w:w="1857" w:type="dxa"/>
            <w:gridSpan w:val="3"/>
            <w:tcBorders>
              <w:top w:val="single" w:sz="12" w:space="0" w:color="auto"/>
            </w:tcBorders>
            <w:shd w:val="clear" w:color="auto" w:fill="auto"/>
            <w:hideMark/>
          </w:tcPr>
          <w:p w14:paraId="66BB3286" w14:textId="6DFB5206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59,</w:t>
            </w:r>
          </w:p>
          <w:p w14:paraId="368E390A" w14:textId="153772E7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45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-0.17</w:t>
            </w:r>
          </w:p>
        </w:tc>
      </w:tr>
      <w:tr w:rsidR="0056213E" w:rsidRPr="00944897" w14:paraId="3B476E9C" w14:textId="77777777" w:rsidTr="003D2139">
        <w:trPr>
          <w:trHeight w:val="485"/>
        </w:trPr>
        <w:tc>
          <w:tcPr>
            <w:tcW w:w="1087" w:type="dxa"/>
            <w:vMerge/>
            <w:tcBorders>
              <w:bottom w:val="double" w:sz="4" w:space="0" w:color="auto"/>
            </w:tcBorders>
          </w:tcPr>
          <w:p w14:paraId="6B1A82D8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A9632" w14:textId="77777777" w:rsidR="001F65E8" w:rsidRPr="00944897" w:rsidRDefault="001F65E8" w:rsidP="0056213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Left hippocampal FW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5E00F46C" w14:textId="313215ED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1.49,</w:t>
            </w:r>
          </w:p>
          <w:p w14:paraId="65ADC19A" w14:textId="0CB9C03C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23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0.0029</w:t>
            </w:r>
          </w:p>
        </w:tc>
        <w:tc>
          <w:tcPr>
            <w:tcW w:w="1523" w:type="dxa"/>
            <w:shd w:val="clear" w:color="auto" w:fill="auto"/>
            <w:hideMark/>
          </w:tcPr>
          <w:p w14:paraId="55E92023" w14:textId="1C50047E" w:rsidR="001F65E8" w:rsidRPr="004711C2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4711C2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4711C2">
              <w:rPr>
                <w:color w:val="000000"/>
                <w:sz w:val="16"/>
                <w:szCs w:val="16"/>
              </w:rPr>
              <w:t>1, 39)=0.01</w:t>
            </w:r>
            <w:r w:rsidR="004711C2" w:rsidRPr="004711C2">
              <w:rPr>
                <w:color w:val="000000"/>
                <w:sz w:val="16"/>
                <w:szCs w:val="16"/>
              </w:rPr>
              <w:t>5</w:t>
            </w:r>
            <w:r w:rsidRPr="004711C2">
              <w:rPr>
                <w:color w:val="000000"/>
                <w:sz w:val="16"/>
                <w:szCs w:val="16"/>
              </w:rPr>
              <w:t>,</w:t>
            </w:r>
          </w:p>
          <w:p w14:paraId="6B82CDD5" w14:textId="0DC05B56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4711C2">
              <w:rPr>
                <w:color w:val="000000"/>
                <w:sz w:val="16"/>
                <w:szCs w:val="16"/>
              </w:rPr>
              <w:t>p=0.9</w:t>
            </w:r>
            <w:r w:rsidR="004711C2" w:rsidRPr="004711C2">
              <w:rPr>
                <w:color w:val="000000"/>
                <w:sz w:val="16"/>
                <w:szCs w:val="16"/>
              </w:rPr>
              <w:t>0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4711C2">
              <w:rPr>
                <w:color w:val="000000"/>
                <w:sz w:val="16"/>
                <w:szCs w:val="16"/>
              </w:rPr>
              <w:t xml:space="preserve"> </w:t>
            </w:r>
            <w:r w:rsidR="00395541" w:rsidRPr="004711C2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="00395541" w:rsidRPr="004711C2">
              <w:rPr>
                <w:color w:val="000000"/>
                <w:sz w:val="16"/>
                <w:szCs w:val="16"/>
              </w:rPr>
              <w:t>=</w:t>
            </w:r>
            <w:r w:rsidRPr="004711C2">
              <w:rPr>
                <w:color w:val="000000"/>
                <w:sz w:val="16"/>
                <w:szCs w:val="16"/>
              </w:rPr>
              <w:t>-0.00024</w:t>
            </w:r>
          </w:p>
        </w:tc>
        <w:tc>
          <w:tcPr>
            <w:tcW w:w="1541" w:type="dxa"/>
            <w:shd w:val="clear" w:color="auto" w:fill="auto"/>
            <w:hideMark/>
          </w:tcPr>
          <w:p w14:paraId="141F4C88" w14:textId="2B62429A" w:rsidR="001F65E8" w:rsidRPr="009B39A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9B39A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9B39A3">
              <w:rPr>
                <w:color w:val="000000"/>
                <w:sz w:val="16"/>
                <w:szCs w:val="16"/>
              </w:rPr>
              <w:t>1, 39)=0.02</w:t>
            </w:r>
            <w:r w:rsidR="009B39A3" w:rsidRPr="009B39A3">
              <w:rPr>
                <w:color w:val="000000"/>
                <w:sz w:val="16"/>
                <w:szCs w:val="16"/>
              </w:rPr>
              <w:t>6</w:t>
            </w:r>
            <w:r w:rsidRPr="009B39A3">
              <w:rPr>
                <w:color w:val="000000"/>
                <w:sz w:val="16"/>
                <w:szCs w:val="16"/>
              </w:rPr>
              <w:t>,</w:t>
            </w:r>
          </w:p>
          <w:p w14:paraId="0FC7C351" w14:textId="5244F43F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9B39A3">
              <w:rPr>
                <w:color w:val="000000"/>
                <w:sz w:val="16"/>
                <w:szCs w:val="16"/>
              </w:rPr>
              <w:t>p=0.95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9B39A3">
              <w:rPr>
                <w:color w:val="000000"/>
                <w:sz w:val="16"/>
                <w:szCs w:val="16"/>
              </w:rPr>
              <w:t>=-0.0002</w:t>
            </w:r>
            <w:r w:rsidR="009B39A3" w:rsidRPr="009B39A3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48" w:type="dxa"/>
            <w:shd w:val="clear" w:color="auto" w:fill="auto"/>
            <w:hideMark/>
          </w:tcPr>
          <w:p w14:paraId="7D9CBFF5" w14:textId="760FDFB3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47,</w:t>
            </w:r>
          </w:p>
          <w:p w14:paraId="017D096D" w14:textId="65ED1D54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D5FC5">
              <w:rPr>
                <w:color w:val="000000"/>
                <w:sz w:val="16"/>
                <w:szCs w:val="16"/>
              </w:rPr>
              <w:t>p=0.</w:t>
            </w:r>
            <w:r w:rsidR="00337B84">
              <w:rPr>
                <w:color w:val="000000"/>
                <w:sz w:val="16"/>
                <w:szCs w:val="16"/>
              </w:rPr>
              <w:t>51,</w:t>
            </w:r>
            <w:r w:rsidR="00DD5FC5">
              <w:rPr>
                <w:color w:val="000000"/>
                <w:sz w:val="16"/>
                <w:szCs w:val="16"/>
              </w:rPr>
              <w:t xml:space="preserve"> </w:t>
            </w:r>
            <w:r w:rsidR="00395541" w:rsidRPr="00DD5FC5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DD5FC5">
              <w:rPr>
                <w:color w:val="000000"/>
                <w:sz w:val="16"/>
                <w:szCs w:val="16"/>
              </w:rPr>
              <w:t>=</w:t>
            </w:r>
            <w:r w:rsidR="00DD5FC5">
              <w:rPr>
                <w:color w:val="000000"/>
                <w:sz w:val="16"/>
                <w:szCs w:val="16"/>
              </w:rPr>
              <w:t>-</w:t>
            </w:r>
            <w:r w:rsidRPr="00DD5FC5">
              <w:rPr>
                <w:color w:val="000000"/>
                <w:sz w:val="16"/>
                <w:szCs w:val="16"/>
              </w:rPr>
              <w:t>0.0007</w:t>
            </w:r>
            <w:r w:rsidR="00DD5FC5" w:rsidRPr="00DD5FC5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857" w:type="dxa"/>
            <w:gridSpan w:val="3"/>
            <w:shd w:val="clear" w:color="auto" w:fill="auto"/>
            <w:hideMark/>
          </w:tcPr>
          <w:p w14:paraId="34DF51F8" w14:textId="1993E599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11,</w:t>
            </w:r>
          </w:p>
          <w:p w14:paraId="765879D9" w14:textId="2ABC588F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74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-0.00022</w:t>
            </w:r>
          </w:p>
        </w:tc>
      </w:tr>
      <w:tr w:rsidR="0056213E" w:rsidRPr="00944897" w14:paraId="1D54A76C" w14:textId="77777777" w:rsidTr="003D2139">
        <w:trPr>
          <w:trHeight w:val="556"/>
        </w:trPr>
        <w:tc>
          <w:tcPr>
            <w:tcW w:w="1087" w:type="dxa"/>
            <w:vMerge/>
            <w:tcBorders>
              <w:bottom w:val="double" w:sz="4" w:space="0" w:color="auto"/>
            </w:tcBorders>
          </w:tcPr>
          <w:p w14:paraId="3E6B20A0" w14:textId="77777777" w:rsidR="001F65E8" w:rsidRPr="00944897" w:rsidRDefault="001F65E8" w:rsidP="0056213E">
            <w:pPr>
              <w:ind w:right="-28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F7EAE" w14:textId="77777777" w:rsidR="001F65E8" w:rsidRPr="00944897" w:rsidRDefault="001F65E8" w:rsidP="0056213E">
            <w:pPr>
              <w:ind w:right="-28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Right hippocampal FW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93BA9E8" w14:textId="0947BA2B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</w:t>
            </w:r>
            <w:r w:rsidRPr="00CA24D4">
              <w:rPr>
                <w:color w:val="000000"/>
                <w:sz w:val="16"/>
                <w:szCs w:val="16"/>
              </w:rPr>
              <w:t>2.08</w:t>
            </w:r>
            <w:r w:rsidR="00CA24D4" w:rsidRPr="00CA24D4">
              <w:rPr>
                <w:color w:val="000000"/>
                <w:sz w:val="16"/>
                <w:szCs w:val="16"/>
              </w:rPr>
              <w:t>4</w:t>
            </w:r>
            <w:r w:rsidRPr="0056213E">
              <w:rPr>
                <w:color w:val="000000"/>
                <w:sz w:val="16"/>
                <w:szCs w:val="16"/>
              </w:rPr>
              <w:t>,</w:t>
            </w:r>
          </w:p>
          <w:p w14:paraId="30F21B2C" w14:textId="089D35B6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16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="00395541" w:rsidRPr="0056213E">
              <w:rPr>
                <w:color w:val="000000"/>
                <w:sz w:val="16"/>
                <w:szCs w:val="16"/>
              </w:rPr>
              <w:t xml:space="preserve"> </w:t>
            </w:r>
            <w:r w:rsidRPr="0056213E">
              <w:rPr>
                <w:color w:val="000000"/>
                <w:sz w:val="16"/>
                <w:szCs w:val="16"/>
              </w:rPr>
              <w:t>=</w:t>
            </w:r>
            <w:r w:rsidR="004711C2">
              <w:rPr>
                <w:color w:val="000000"/>
                <w:sz w:val="16"/>
                <w:szCs w:val="16"/>
              </w:rPr>
              <w:t>-</w:t>
            </w:r>
            <w:r w:rsidRPr="0056213E">
              <w:rPr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523" w:type="dxa"/>
            <w:shd w:val="clear" w:color="auto" w:fill="auto"/>
            <w:hideMark/>
          </w:tcPr>
          <w:p w14:paraId="5309446B" w14:textId="0D79398C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38,</w:t>
            </w:r>
          </w:p>
          <w:p w14:paraId="2592AA1E" w14:textId="73057FFD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54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0.00012</w:t>
            </w:r>
          </w:p>
        </w:tc>
        <w:tc>
          <w:tcPr>
            <w:tcW w:w="1541" w:type="dxa"/>
            <w:shd w:val="clear" w:color="auto" w:fill="auto"/>
            <w:hideMark/>
          </w:tcPr>
          <w:p w14:paraId="0695144C" w14:textId="50D4EE11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46,</w:t>
            </w:r>
          </w:p>
          <w:p w14:paraId="20386175" w14:textId="056CEF93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9B39A3">
              <w:rPr>
                <w:color w:val="000000"/>
                <w:sz w:val="16"/>
                <w:szCs w:val="16"/>
              </w:rPr>
              <w:t>p=0.5</w:t>
            </w:r>
            <w:r w:rsidR="009B39A3" w:rsidRPr="009B39A3">
              <w:rPr>
                <w:color w:val="000000"/>
                <w:sz w:val="16"/>
                <w:szCs w:val="16"/>
              </w:rPr>
              <w:t>1</w:t>
            </w:r>
            <w:r w:rsidR="00337B84" w:rsidRPr="00D032B3">
              <w:rPr>
                <w:color w:val="000000"/>
                <w:sz w:val="16"/>
                <w:szCs w:val="16"/>
              </w:rPr>
              <w:t>,</w:t>
            </w:r>
            <w:r w:rsidR="00395541" w:rsidRPr="00D032B3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D032B3">
              <w:rPr>
                <w:color w:val="000000"/>
                <w:sz w:val="16"/>
                <w:szCs w:val="16"/>
              </w:rPr>
              <w:t>=0.0009</w:t>
            </w:r>
            <w:r w:rsidR="00D032B3" w:rsidRPr="00D032B3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548" w:type="dxa"/>
            <w:shd w:val="clear" w:color="auto" w:fill="auto"/>
            <w:hideMark/>
          </w:tcPr>
          <w:p w14:paraId="2DFF81AC" w14:textId="053E3598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D032B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D032B3">
              <w:rPr>
                <w:color w:val="000000"/>
                <w:sz w:val="16"/>
                <w:szCs w:val="16"/>
              </w:rPr>
              <w:t>1, 39)=0.12,</w:t>
            </w:r>
          </w:p>
          <w:p w14:paraId="3E1E77DB" w14:textId="5F816236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032B3">
              <w:rPr>
                <w:color w:val="000000"/>
                <w:sz w:val="16"/>
                <w:szCs w:val="16"/>
              </w:rPr>
              <w:t>p=0.72</w:t>
            </w:r>
            <w:r w:rsidR="00337B84" w:rsidRPr="00D032B3">
              <w:rPr>
                <w:color w:val="000000"/>
                <w:sz w:val="16"/>
                <w:szCs w:val="16"/>
              </w:rPr>
              <w:t>,</w:t>
            </w:r>
            <w:r w:rsidRPr="00D032B3">
              <w:rPr>
                <w:color w:val="000000"/>
                <w:sz w:val="16"/>
                <w:szCs w:val="16"/>
              </w:rPr>
              <w:t xml:space="preserve"> </w:t>
            </w:r>
            <w:r w:rsidR="00395541" w:rsidRPr="00D032B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D032B3">
              <w:rPr>
                <w:color w:val="000000"/>
                <w:sz w:val="16"/>
                <w:szCs w:val="16"/>
              </w:rPr>
              <w:t>=-0.0004</w:t>
            </w:r>
            <w:r w:rsidR="00337B84" w:rsidRPr="00D032B3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857" w:type="dxa"/>
            <w:gridSpan w:val="3"/>
            <w:shd w:val="clear" w:color="auto" w:fill="auto"/>
            <w:hideMark/>
          </w:tcPr>
          <w:p w14:paraId="31E8D444" w14:textId="3F2F7B72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D032B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D032B3">
              <w:rPr>
                <w:color w:val="000000"/>
                <w:sz w:val="16"/>
                <w:szCs w:val="16"/>
              </w:rPr>
              <w:t>1, 39)=0.01</w:t>
            </w:r>
            <w:r w:rsidR="00D032B3" w:rsidRPr="00D032B3">
              <w:rPr>
                <w:color w:val="000000"/>
                <w:sz w:val="16"/>
                <w:szCs w:val="16"/>
              </w:rPr>
              <w:t>6</w:t>
            </w:r>
            <w:r w:rsidRPr="00D032B3">
              <w:rPr>
                <w:color w:val="000000"/>
                <w:sz w:val="16"/>
                <w:szCs w:val="16"/>
              </w:rPr>
              <w:t>,</w:t>
            </w:r>
          </w:p>
          <w:p w14:paraId="4C240806" w14:textId="4CBD7FB0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032B3">
              <w:rPr>
                <w:color w:val="000000"/>
                <w:sz w:val="16"/>
                <w:szCs w:val="16"/>
              </w:rPr>
              <w:t>p=0.89</w:t>
            </w:r>
            <w:r w:rsidR="00337B84" w:rsidRPr="00D032B3">
              <w:rPr>
                <w:color w:val="000000"/>
                <w:sz w:val="16"/>
                <w:szCs w:val="16"/>
              </w:rPr>
              <w:t>,</w:t>
            </w:r>
            <w:r w:rsidRPr="00D032B3">
              <w:rPr>
                <w:color w:val="000000"/>
                <w:sz w:val="16"/>
                <w:szCs w:val="16"/>
              </w:rPr>
              <w:t xml:space="preserve"> </w:t>
            </w:r>
            <w:r w:rsidR="00395541" w:rsidRPr="00D032B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D032B3">
              <w:rPr>
                <w:color w:val="000000"/>
                <w:sz w:val="16"/>
                <w:szCs w:val="16"/>
              </w:rPr>
              <w:t>=-0.00089</w:t>
            </w:r>
          </w:p>
        </w:tc>
      </w:tr>
      <w:tr w:rsidR="0056213E" w:rsidRPr="00944897" w14:paraId="37B5F8B8" w14:textId="77777777" w:rsidTr="003D2139">
        <w:trPr>
          <w:trHeight w:val="556"/>
        </w:trPr>
        <w:tc>
          <w:tcPr>
            <w:tcW w:w="1087" w:type="dxa"/>
            <w:vMerge/>
            <w:tcBorders>
              <w:bottom w:val="double" w:sz="4" w:space="0" w:color="auto"/>
            </w:tcBorders>
          </w:tcPr>
          <w:p w14:paraId="53A79A86" w14:textId="77777777" w:rsidR="001F65E8" w:rsidRPr="00944897" w:rsidRDefault="001F65E8" w:rsidP="0056213E">
            <w:pPr>
              <w:ind w:right="-28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FDFDAAC" w14:textId="77777777" w:rsidR="001F65E8" w:rsidRPr="00944897" w:rsidRDefault="001F65E8" w:rsidP="0056213E">
            <w:pPr>
              <w:ind w:right="-281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4897">
              <w:rPr>
                <w:b/>
                <w:bCs/>
                <w:color w:val="000000"/>
                <w:sz w:val="20"/>
                <w:szCs w:val="20"/>
              </w:rPr>
              <w:t>Left hippocampal volume</w:t>
            </w:r>
          </w:p>
        </w:tc>
        <w:tc>
          <w:tcPr>
            <w:tcW w:w="1489" w:type="dxa"/>
            <w:tcBorders>
              <w:left w:val="single" w:sz="4" w:space="0" w:color="auto"/>
            </w:tcBorders>
            <w:shd w:val="clear" w:color="auto" w:fill="auto"/>
          </w:tcPr>
          <w:p w14:paraId="29D4EA14" w14:textId="434F8F91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11,</w:t>
            </w:r>
          </w:p>
          <w:p w14:paraId="6824C2D3" w14:textId="47AA19D2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74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6.68</w:t>
            </w:r>
          </w:p>
        </w:tc>
        <w:tc>
          <w:tcPr>
            <w:tcW w:w="1523" w:type="dxa"/>
            <w:shd w:val="clear" w:color="auto" w:fill="auto"/>
          </w:tcPr>
          <w:p w14:paraId="65531661" w14:textId="28AED8D3" w:rsidR="001F65E8" w:rsidRPr="004711C2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4711C2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4711C2">
              <w:rPr>
                <w:color w:val="000000"/>
                <w:sz w:val="16"/>
                <w:szCs w:val="16"/>
              </w:rPr>
              <w:t>1, 39)=2.72,</w:t>
            </w:r>
          </w:p>
          <w:p w14:paraId="3F8E7F80" w14:textId="682954ED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4711C2">
              <w:rPr>
                <w:color w:val="000000"/>
                <w:sz w:val="16"/>
                <w:szCs w:val="16"/>
              </w:rPr>
              <w:t>p=0.</w:t>
            </w:r>
            <w:r w:rsidR="00337B84">
              <w:rPr>
                <w:color w:val="000000"/>
                <w:sz w:val="16"/>
                <w:szCs w:val="16"/>
              </w:rPr>
              <w:t>11,</w:t>
            </w:r>
            <w:r w:rsidR="00395541" w:rsidRPr="004711C2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4711C2">
              <w:rPr>
                <w:color w:val="000000"/>
                <w:sz w:val="16"/>
                <w:szCs w:val="16"/>
              </w:rPr>
              <w:t>=0.25</w:t>
            </w:r>
          </w:p>
        </w:tc>
        <w:tc>
          <w:tcPr>
            <w:tcW w:w="1541" w:type="dxa"/>
            <w:shd w:val="clear" w:color="auto" w:fill="auto"/>
          </w:tcPr>
          <w:p w14:paraId="58BE196E" w14:textId="1C2F6780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26,</w:t>
            </w:r>
          </w:p>
          <w:p w14:paraId="0FE27930" w14:textId="49928982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61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5.38</w:t>
            </w:r>
          </w:p>
        </w:tc>
        <w:tc>
          <w:tcPr>
            <w:tcW w:w="1548" w:type="dxa"/>
            <w:shd w:val="clear" w:color="auto" w:fill="auto"/>
          </w:tcPr>
          <w:p w14:paraId="7E4FF34F" w14:textId="24E2D391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21,</w:t>
            </w:r>
          </w:p>
          <w:p w14:paraId="5C362BD6" w14:textId="2EB4AA90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64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4.13</w:t>
            </w:r>
          </w:p>
        </w:tc>
        <w:tc>
          <w:tcPr>
            <w:tcW w:w="1857" w:type="dxa"/>
            <w:gridSpan w:val="3"/>
            <w:shd w:val="clear" w:color="auto" w:fill="auto"/>
          </w:tcPr>
          <w:p w14:paraId="253CA09D" w14:textId="43F207B8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18,</w:t>
            </w:r>
          </w:p>
          <w:p w14:paraId="21EA61C8" w14:textId="34D91F8B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67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2.32</w:t>
            </w:r>
          </w:p>
        </w:tc>
      </w:tr>
      <w:tr w:rsidR="0056213E" w:rsidRPr="00944897" w14:paraId="041EA6B4" w14:textId="77777777" w:rsidTr="003D2139">
        <w:trPr>
          <w:trHeight w:val="556"/>
        </w:trPr>
        <w:tc>
          <w:tcPr>
            <w:tcW w:w="1087" w:type="dxa"/>
            <w:vMerge/>
            <w:tcBorders>
              <w:bottom w:val="double" w:sz="4" w:space="0" w:color="auto"/>
            </w:tcBorders>
          </w:tcPr>
          <w:p w14:paraId="5B13741F" w14:textId="77777777" w:rsidR="001F65E8" w:rsidRPr="001C58DA" w:rsidRDefault="001F65E8" w:rsidP="00562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00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ABBD4" w14:textId="77777777" w:rsidR="001F65E8" w:rsidRPr="001C58DA" w:rsidRDefault="001F65E8" w:rsidP="0056213E">
            <w:pPr>
              <w:ind w:right="-281"/>
              <w:jc w:val="center"/>
              <w:rPr>
                <w:color w:val="000000"/>
                <w:sz w:val="20"/>
                <w:szCs w:val="20"/>
              </w:rPr>
            </w:pPr>
            <w:r w:rsidRPr="001C58DA">
              <w:rPr>
                <w:b/>
                <w:bCs/>
                <w:color w:val="000000"/>
                <w:sz w:val="20"/>
                <w:szCs w:val="20"/>
              </w:rPr>
              <w:t>Right hippocampal volume</w:t>
            </w:r>
          </w:p>
        </w:tc>
        <w:tc>
          <w:tcPr>
            <w:tcW w:w="148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77E48370" w14:textId="3DAF8EA8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16,</w:t>
            </w:r>
          </w:p>
          <w:p w14:paraId="14934E36" w14:textId="0D407B56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68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Pr="0056213E">
              <w:rPr>
                <w:color w:val="000000"/>
                <w:sz w:val="16"/>
                <w:szCs w:val="16"/>
              </w:rPr>
              <w:t xml:space="preserve"> 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56213E">
              <w:rPr>
                <w:color w:val="000000"/>
                <w:sz w:val="16"/>
                <w:szCs w:val="16"/>
              </w:rPr>
              <w:t>=9.69</w:t>
            </w:r>
          </w:p>
        </w:tc>
        <w:tc>
          <w:tcPr>
            <w:tcW w:w="1523" w:type="dxa"/>
            <w:tcBorders>
              <w:bottom w:val="double" w:sz="4" w:space="0" w:color="auto"/>
            </w:tcBorders>
            <w:shd w:val="clear" w:color="auto" w:fill="auto"/>
          </w:tcPr>
          <w:p w14:paraId="722C1E18" w14:textId="2D4518FB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D032B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D032B3">
              <w:rPr>
                <w:color w:val="000000"/>
                <w:sz w:val="16"/>
                <w:szCs w:val="16"/>
              </w:rPr>
              <w:t>1, 39)=0.76,</w:t>
            </w:r>
          </w:p>
          <w:p w14:paraId="218B6C91" w14:textId="2257D6BB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032B3">
              <w:rPr>
                <w:color w:val="000000"/>
                <w:sz w:val="16"/>
                <w:szCs w:val="16"/>
              </w:rPr>
              <w:t>p=0.38</w:t>
            </w:r>
            <w:r w:rsidR="00337B84" w:rsidRPr="00D032B3">
              <w:rPr>
                <w:color w:val="000000"/>
                <w:sz w:val="16"/>
                <w:szCs w:val="16"/>
              </w:rPr>
              <w:t>,</w:t>
            </w:r>
            <w:r w:rsidRPr="00D032B3">
              <w:rPr>
                <w:color w:val="000000"/>
                <w:sz w:val="16"/>
                <w:szCs w:val="16"/>
              </w:rPr>
              <w:t xml:space="preserve"> </w:t>
            </w:r>
            <w:r w:rsidR="00395541" w:rsidRPr="00D032B3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D032B3">
              <w:rPr>
                <w:color w:val="000000"/>
                <w:sz w:val="16"/>
                <w:szCs w:val="16"/>
              </w:rPr>
              <w:t>=0.16</w:t>
            </w:r>
          </w:p>
        </w:tc>
        <w:tc>
          <w:tcPr>
            <w:tcW w:w="1541" w:type="dxa"/>
            <w:tcBorders>
              <w:bottom w:val="double" w:sz="4" w:space="0" w:color="auto"/>
            </w:tcBorders>
            <w:shd w:val="clear" w:color="auto" w:fill="auto"/>
          </w:tcPr>
          <w:p w14:paraId="7CD0B516" w14:textId="1B9FA23A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D032B3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D032B3">
              <w:rPr>
                <w:color w:val="000000"/>
                <w:sz w:val="16"/>
                <w:szCs w:val="16"/>
              </w:rPr>
              <w:t>1, 39)=0.03</w:t>
            </w:r>
            <w:r w:rsidR="00D032B3" w:rsidRPr="00D032B3">
              <w:rPr>
                <w:color w:val="000000"/>
                <w:sz w:val="16"/>
                <w:szCs w:val="16"/>
              </w:rPr>
              <w:t>1</w:t>
            </w:r>
            <w:r w:rsidRPr="00D032B3">
              <w:rPr>
                <w:color w:val="000000"/>
                <w:sz w:val="16"/>
                <w:szCs w:val="16"/>
              </w:rPr>
              <w:t>,</w:t>
            </w:r>
          </w:p>
          <w:p w14:paraId="6DC018F5" w14:textId="6F39B1D7" w:rsidR="001F65E8" w:rsidRPr="00D032B3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032B3">
              <w:rPr>
                <w:color w:val="000000"/>
                <w:sz w:val="16"/>
                <w:szCs w:val="16"/>
              </w:rPr>
              <w:t>p=0.86</w:t>
            </w:r>
            <w:r w:rsidR="00337B84" w:rsidRPr="00D032B3">
              <w:rPr>
                <w:color w:val="000000"/>
                <w:sz w:val="16"/>
                <w:szCs w:val="16"/>
              </w:rPr>
              <w:t>,</w:t>
            </w:r>
            <w:r w:rsidR="00395541" w:rsidRPr="00D032B3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D032B3">
              <w:rPr>
                <w:color w:val="000000"/>
                <w:sz w:val="16"/>
                <w:szCs w:val="16"/>
              </w:rPr>
              <w:t>=-2.2</w:t>
            </w:r>
            <w:r w:rsidR="00395541" w:rsidRPr="00D032B3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48" w:type="dxa"/>
            <w:tcBorders>
              <w:bottom w:val="double" w:sz="4" w:space="0" w:color="auto"/>
            </w:tcBorders>
            <w:shd w:val="clear" w:color="auto" w:fill="auto"/>
          </w:tcPr>
          <w:p w14:paraId="7D8A5487" w14:textId="4F914F3F" w:rsidR="001F65E8" w:rsidRPr="00DD5FC5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DD5FC5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DD5FC5">
              <w:rPr>
                <w:color w:val="000000"/>
                <w:sz w:val="16"/>
                <w:szCs w:val="16"/>
              </w:rPr>
              <w:t>1, 39)=0.08</w:t>
            </w:r>
            <w:r w:rsidR="00DD5FC5" w:rsidRPr="00DD5FC5">
              <w:rPr>
                <w:color w:val="000000"/>
                <w:sz w:val="16"/>
                <w:szCs w:val="16"/>
              </w:rPr>
              <w:t>7</w:t>
            </w:r>
            <w:r w:rsidRPr="00DD5FC5">
              <w:rPr>
                <w:color w:val="000000"/>
                <w:sz w:val="16"/>
                <w:szCs w:val="16"/>
              </w:rPr>
              <w:t>,</w:t>
            </w:r>
          </w:p>
          <w:p w14:paraId="3ED9C40B" w14:textId="7566CF4C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DD5FC5">
              <w:rPr>
                <w:color w:val="000000"/>
                <w:sz w:val="16"/>
                <w:szCs w:val="16"/>
              </w:rPr>
              <w:t>p=0.76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DD5FC5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DD5FC5">
              <w:rPr>
                <w:color w:val="000000"/>
                <w:sz w:val="16"/>
                <w:szCs w:val="16"/>
              </w:rPr>
              <w:t>=3.13</w:t>
            </w:r>
          </w:p>
        </w:tc>
        <w:tc>
          <w:tcPr>
            <w:tcW w:w="1857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43429D5B" w14:textId="4ACD7F81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56213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56213E">
              <w:rPr>
                <w:color w:val="000000"/>
                <w:sz w:val="16"/>
                <w:szCs w:val="16"/>
              </w:rPr>
              <w:t>1, 39)=0.34,</w:t>
            </w:r>
          </w:p>
          <w:p w14:paraId="6D9B9136" w14:textId="5DC34D3D" w:rsidR="001F65E8" w:rsidRPr="0056213E" w:rsidRDefault="001F65E8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56213E">
              <w:rPr>
                <w:color w:val="000000"/>
                <w:sz w:val="16"/>
                <w:szCs w:val="16"/>
              </w:rPr>
              <w:t>p=0.55</w:t>
            </w:r>
            <w:r w:rsidR="00337B84">
              <w:rPr>
                <w:color w:val="000000"/>
                <w:sz w:val="16"/>
                <w:szCs w:val="16"/>
              </w:rPr>
              <w:t>,</w:t>
            </w:r>
            <w:r w:rsidR="00395541" w:rsidRPr="00395541">
              <w:rPr>
                <w:i/>
                <w:iCs/>
                <w:color w:val="000000"/>
                <w:sz w:val="16"/>
                <w:szCs w:val="16"/>
              </w:rPr>
              <w:t xml:space="preserve"> B</w:t>
            </w:r>
            <w:r w:rsidRPr="0056213E">
              <w:rPr>
                <w:color w:val="000000"/>
                <w:sz w:val="16"/>
                <w:szCs w:val="16"/>
              </w:rPr>
              <w:t>=3.76</w:t>
            </w:r>
          </w:p>
        </w:tc>
      </w:tr>
      <w:tr w:rsidR="0056213E" w:rsidRPr="00944897" w14:paraId="46119C15" w14:textId="77777777" w:rsidTr="003D2139">
        <w:trPr>
          <w:gridAfter w:val="2"/>
          <w:wAfter w:w="672" w:type="dxa"/>
          <w:trHeight w:val="178"/>
        </w:trPr>
        <w:tc>
          <w:tcPr>
            <w:tcW w:w="10973" w:type="dxa"/>
            <w:gridSpan w:val="7"/>
          </w:tcPr>
          <w:p w14:paraId="26EDF207" w14:textId="77777777" w:rsidR="001F65E8" w:rsidRDefault="001F65E8" w:rsidP="0056213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nalyses were run in individuals with early phase psychosis. </w:t>
            </w:r>
          </w:p>
          <w:p w14:paraId="0ABF25D7" w14:textId="52464ACB" w:rsidR="00667EF9" w:rsidRDefault="001F65E8" w:rsidP="0056213E">
            <w:pPr>
              <w:rPr>
                <w:color w:val="000000"/>
                <w:sz w:val="20"/>
                <w:szCs w:val="20"/>
              </w:rPr>
            </w:pPr>
            <w:r w:rsidRPr="001C58DA">
              <w:rPr>
                <w:color w:val="000000"/>
                <w:sz w:val="20"/>
                <w:szCs w:val="20"/>
              </w:rPr>
              <w:t>Abbreviations: FW: free water; MMP-9: matrix metalloproteinase 9; CPZ:</w:t>
            </w:r>
            <w:r w:rsidR="00262E98">
              <w:rPr>
                <w:color w:val="000000"/>
                <w:sz w:val="20"/>
                <w:szCs w:val="20"/>
              </w:rPr>
              <w:t xml:space="preserve"> </w:t>
            </w:r>
            <w:r w:rsidRPr="001C58DA">
              <w:rPr>
                <w:color w:val="000000"/>
                <w:sz w:val="20"/>
                <w:szCs w:val="20"/>
              </w:rPr>
              <w:t>chlorpromazine equivalents; PANSS:</w:t>
            </w:r>
            <w:r w:rsidR="00262E98">
              <w:rPr>
                <w:color w:val="000000"/>
                <w:sz w:val="20"/>
                <w:szCs w:val="20"/>
              </w:rPr>
              <w:t xml:space="preserve"> </w:t>
            </w:r>
            <w:r w:rsidRPr="001C58DA">
              <w:rPr>
                <w:color w:val="000000"/>
                <w:sz w:val="20"/>
                <w:szCs w:val="20"/>
              </w:rPr>
              <w:t xml:space="preserve">Positive and Negative Syndrome Scale </w:t>
            </w:r>
          </w:p>
          <w:p w14:paraId="116AB795" w14:textId="20189D7C" w:rsidR="001F65E8" w:rsidRPr="00944897" w:rsidRDefault="001F65E8" w:rsidP="0056213E">
            <w:pPr>
              <w:rPr>
                <w:color w:val="000000"/>
                <w:sz w:val="20"/>
                <w:szCs w:val="20"/>
              </w:rPr>
            </w:pPr>
            <w:r w:rsidRPr="00372EA1">
              <w:rPr>
                <w:color w:val="000000"/>
                <w:sz w:val="20"/>
                <w:szCs w:val="20"/>
              </w:rPr>
              <w:t>All indicated p-values are corrected for multiple comparisons with Bonferroni correction (</w:t>
            </w:r>
            <w:r w:rsidR="00E011A2" w:rsidRPr="00372EA1">
              <w:rPr>
                <w:color w:val="000000"/>
                <w:sz w:val="20"/>
                <w:szCs w:val="20"/>
              </w:rPr>
              <w:t>25</w:t>
            </w:r>
            <w:r w:rsidRPr="00372EA1">
              <w:rPr>
                <w:color w:val="000000"/>
                <w:sz w:val="20"/>
                <w:szCs w:val="20"/>
              </w:rPr>
              <w:t xml:space="preserve"> tests). * Indicates statistical significance</w:t>
            </w:r>
            <w:r w:rsidR="00372EA1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4BA812C1" w14:textId="77777777" w:rsidR="006861F2" w:rsidRDefault="006861F2" w:rsidP="0056213E">
      <w:pPr>
        <w:ind w:right="-846"/>
        <w:sectPr w:rsidR="006861F2" w:rsidSect="00F81927">
          <w:pgSz w:w="12240" w:h="15840"/>
          <w:pgMar w:top="1636" w:right="1440" w:bottom="1234" w:left="1440" w:header="720" w:footer="720" w:gutter="0"/>
          <w:cols w:space="720"/>
          <w:docGrid w:linePitch="360"/>
        </w:sectPr>
      </w:pPr>
    </w:p>
    <w:tbl>
      <w:tblPr>
        <w:tblW w:w="1148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836"/>
        <w:gridCol w:w="1559"/>
        <w:gridCol w:w="1559"/>
        <w:gridCol w:w="1417"/>
        <w:gridCol w:w="1417"/>
        <w:gridCol w:w="1559"/>
      </w:tblGrid>
      <w:tr w:rsidR="006861F2" w:rsidRPr="00F26A6E" w14:paraId="543D816F" w14:textId="77777777" w:rsidTr="005E21E9">
        <w:trPr>
          <w:trHeight w:val="59"/>
          <w:jc w:val="center"/>
        </w:trPr>
        <w:tc>
          <w:tcPr>
            <w:tcW w:w="11481" w:type="dxa"/>
            <w:gridSpan w:val="7"/>
            <w:tcBorders>
              <w:bottom w:val="double" w:sz="4" w:space="0" w:color="auto"/>
            </w:tcBorders>
          </w:tcPr>
          <w:p w14:paraId="728E32BD" w14:textId="64C767D1" w:rsidR="006861F2" w:rsidRPr="00F26A6E" w:rsidRDefault="006861F2" w:rsidP="009B02F5">
            <w:pPr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055C20">
              <w:rPr>
                <w:rFonts w:cstheme="minorHAnsi"/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Table 4: </w:t>
            </w:r>
            <w:r>
              <w:rPr>
                <w:rFonts w:cstheme="minorHAnsi"/>
                <w:b/>
                <w:bCs/>
                <w:color w:val="000000"/>
                <w:sz w:val="22"/>
                <w:szCs w:val="22"/>
              </w:rPr>
              <w:t>Thirty linear regressions with MMP-9 activity/ hippocampal FW/ hippocampal volume as the independent variable, respectively, and processing speed/ working memory/ attention/ problem resolution/ visual learning/ verbal learning as the dependent variable, respectively.</w:t>
            </w:r>
          </w:p>
        </w:tc>
      </w:tr>
      <w:tr w:rsidR="00D338FC" w:rsidRPr="00F26A6E" w14:paraId="425E1758" w14:textId="77777777" w:rsidTr="00D338FC">
        <w:trPr>
          <w:trHeight w:val="59"/>
          <w:jc w:val="center"/>
        </w:trPr>
        <w:tc>
          <w:tcPr>
            <w:tcW w:w="1134" w:type="dxa"/>
            <w:tcBorders>
              <w:top w:val="double" w:sz="4" w:space="0" w:color="auto"/>
            </w:tcBorders>
          </w:tcPr>
          <w:p w14:paraId="0183C3C0" w14:textId="77777777" w:rsidR="0056213E" w:rsidRPr="00786957" w:rsidRDefault="0056213E" w:rsidP="00723B9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836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960A3" w14:textId="77777777" w:rsidR="0056213E" w:rsidRPr="00786957" w:rsidRDefault="0056213E" w:rsidP="00723B9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7511" w:type="dxa"/>
            <w:gridSpan w:val="5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98FE3D" w14:textId="1206A1CA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6213E">
              <w:rPr>
                <w:rFonts w:cstheme="minorHAnsi"/>
                <w:color w:val="000000"/>
                <w:sz w:val="20"/>
                <w:szCs w:val="20"/>
              </w:rPr>
              <w:t>Independent variable</w:t>
            </w:r>
          </w:p>
        </w:tc>
      </w:tr>
      <w:tr w:rsidR="00D338FC" w:rsidRPr="00F26A6E" w14:paraId="72C2B2B6" w14:textId="77777777" w:rsidTr="00D338FC">
        <w:trPr>
          <w:trHeight w:val="59"/>
          <w:jc w:val="center"/>
        </w:trPr>
        <w:tc>
          <w:tcPr>
            <w:tcW w:w="1134" w:type="dxa"/>
            <w:tcBorders>
              <w:bottom w:val="single" w:sz="12" w:space="0" w:color="auto"/>
            </w:tcBorders>
          </w:tcPr>
          <w:p w14:paraId="3E69FC9B" w14:textId="77777777" w:rsidR="0056213E" w:rsidRPr="00786957" w:rsidRDefault="0056213E" w:rsidP="00723B9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836" w:type="dxa"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411" w14:textId="3D1DE1BE" w:rsidR="0056213E" w:rsidRPr="00786957" w:rsidRDefault="0056213E" w:rsidP="00723B9E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F4FABA" w14:textId="77777777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MP-9 activit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43704A" w14:textId="77777777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eft hippocampal FW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77BA1" w14:textId="77777777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ight hippocampal FW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ECAE5" w14:textId="77777777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Left hippocampal volume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A9353" w14:textId="77777777" w:rsidR="0056213E" w:rsidRPr="00F26A6E" w:rsidRDefault="0056213E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Right hippocampal volume</w:t>
            </w:r>
          </w:p>
        </w:tc>
      </w:tr>
      <w:tr w:rsidR="003D2139" w:rsidRPr="002F278F" w14:paraId="40CAD5A4" w14:textId="77777777" w:rsidTr="003D2139">
        <w:trPr>
          <w:trHeight w:val="59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1703DC7F" w14:textId="7B4BCFC8" w:rsidR="003D2139" w:rsidRPr="00F26A6E" w:rsidRDefault="003D2139" w:rsidP="003D2139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56213E">
              <w:rPr>
                <w:rFonts w:cstheme="minorHAnsi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283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EEF9" w14:textId="030CA433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cessing speed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9328DDE" w14:textId="68033772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7.62,</w:t>
            </w:r>
          </w:p>
          <w:p w14:paraId="43793518" w14:textId="5064C980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073</w:t>
            </w:r>
            <w:r w:rsidRPr="00611C0F">
              <w:rPr>
                <w:rFonts w:cstheme="minorHAnsi"/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BF6C372" w14:textId="1F304E23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2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64B4AB34" w14:textId="299F7A32" w:rsidR="003D2139" w:rsidRPr="004E19BE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4E19B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4E19BE">
              <w:rPr>
                <w:color w:val="000000"/>
                <w:sz w:val="16"/>
                <w:szCs w:val="16"/>
              </w:rPr>
              <w:t>1, 83)=6.81,</w:t>
            </w:r>
          </w:p>
          <w:p w14:paraId="0218CBFA" w14:textId="0C88E10C" w:rsidR="003D2139" w:rsidRPr="004E19BE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4E19BE">
              <w:rPr>
                <w:color w:val="000000"/>
                <w:sz w:val="16"/>
                <w:szCs w:val="16"/>
              </w:rPr>
              <w:t>p=0.067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0C55E062" w14:textId="08780485" w:rsidR="003D2139" w:rsidRPr="004E19BE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4E19B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4E19BE">
              <w:rPr>
                <w:color w:val="000000"/>
                <w:sz w:val="16"/>
                <w:szCs w:val="16"/>
              </w:rPr>
              <w:t>=-0.002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558DC9AC" w14:textId="724BFA7F" w:rsidR="003D2139" w:rsidRPr="004E19BE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4E19BE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4E19BE">
              <w:rPr>
                <w:color w:val="000000"/>
                <w:sz w:val="16"/>
                <w:szCs w:val="16"/>
              </w:rPr>
              <w:t>1, 83)=3.18,</w:t>
            </w:r>
          </w:p>
          <w:p w14:paraId="3B7EB38D" w14:textId="1D0E21EC" w:rsidR="003D2139" w:rsidRPr="004E19BE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4E19BE">
              <w:rPr>
                <w:color w:val="000000"/>
                <w:sz w:val="16"/>
                <w:szCs w:val="16"/>
              </w:rPr>
              <w:t>p=0.078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06BAFE3F" w14:textId="379B65A2" w:rsidR="003D2139" w:rsidRPr="004E19BE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4E19BE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4E19BE">
              <w:rPr>
                <w:color w:val="000000"/>
                <w:sz w:val="16"/>
                <w:szCs w:val="16"/>
              </w:rPr>
              <w:t>=-0.0007</w:t>
            </w: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4EB85814" w14:textId="61E48CB3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46,</w:t>
            </w:r>
          </w:p>
          <w:p w14:paraId="1117E304" w14:textId="04E9EE22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50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5C6CCB92" w14:textId="016B158B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3.0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54CA85F1" w14:textId="1D5011A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58,</w:t>
            </w:r>
          </w:p>
          <w:p w14:paraId="78814996" w14:textId="1A746EA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45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2F0F3EF" w14:textId="4E3D7CDA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4.91</w:t>
            </w:r>
          </w:p>
        </w:tc>
      </w:tr>
      <w:tr w:rsidR="003D2139" w:rsidRPr="002F278F" w14:paraId="3DE91EEA" w14:textId="77777777" w:rsidTr="003D2139">
        <w:trPr>
          <w:trHeight w:val="377"/>
          <w:jc w:val="center"/>
        </w:trPr>
        <w:tc>
          <w:tcPr>
            <w:tcW w:w="1134" w:type="dxa"/>
            <w:vMerge/>
          </w:tcPr>
          <w:p w14:paraId="3BF50E4C" w14:textId="1929FFEC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C8CC" w14:textId="0A2EAED0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Working memor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0E8E1A3F" w14:textId="74FF5AD6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13.35,</w:t>
            </w:r>
          </w:p>
          <w:p w14:paraId="7C919815" w14:textId="33B8E832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</w:t>
            </w:r>
            <w:r>
              <w:rPr>
                <w:color w:val="000000"/>
                <w:sz w:val="16"/>
                <w:szCs w:val="16"/>
              </w:rPr>
              <w:t>1</w:t>
            </w:r>
            <w:r w:rsidRPr="00611C0F">
              <w:rPr>
                <w:color w:val="000000"/>
                <w:sz w:val="16"/>
                <w:szCs w:val="16"/>
              </w:rPr>
              <w:t>4</w:t>
            </w:r>
            <w:r w:rsidRPr="00611C0F">
              <w:rPr>
                <w:rFonts w:cstheme="minorHAnsi"/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78845C7B" w14:textId="16861AED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4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08DCC875" w14:textId="416AACA9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4.37,</w:t>
            </w:r>
          </w:p>
          <w:p w14:paraId="1902E807" w14:textId="58B5E85F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39</w:t>
            </w:r>
            <w:r w:rsidRPr="00611C0F">
              <w:rPr>
                <w:rFonts w:cstheme="minorHAnsi"/>
                <w:color w:val="000000"/>
                <w:sz w:val="16"/>
                <w:szCs w:val="16"/>
              </w:rPr>
              <w:t>*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F8C1EE0" w14:textId="0AEED2B5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E06807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E06807">
              <w:rPr>
                <w:color w:val="000000"/>
                <w:sz w:val="16"/>
                <w:szCs w:val="16"/>
              </w:rPr>
              <w:t>=-0.0009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D89320B" w14:textId="0EAB0D5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</w:t>
            </w:r>
            <w:r w:rsidRPr="004E19BE">
              <w:rPr>
                <w:color w:val="000000"/>
                <w:sz w:val="16"/>
                <w:szCs w:val="16"/>
              </w:rPr>
              <w:t>1.94</w:t>
            </w:r>
            <w:r w:rsidRPr="00611C0F">
              <w:rPr>
                <w:color w:val="000000"/>
                <w:sz w:val="16"/>
                <w:szCs w:val="16"/>
              </w:rPr>
              <w:t>,</w:t>
            </w:r>
          </w:p>
          <w:p w14:paraId="7351B273" w14:textId="4316F51E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</w:t>
            </w:r>
            <w:r w:rsidRPr="004E19BE">
              <w:rPr>
                <w:color w:val="000000"/>
                <w:sz w:val="16"/>
                <w:szCs w:val="16"/>
              </w:rPr>
              <w:t>0.16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2037D98B" w14:textId="56F721C4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</w:t>
            </w:r>
            <w:r w:rsidRPr="004E19BE">
              <w:rPr>
                <w:color w:val="000000"/>
                <w:sz w:val="16"/>
                <w:szCs w:val="16"/>
              </w:rPr>
              <w:t>-0.00071</w:t>
            </w:r>
          </w:p>
        </w:tc>
        <w:tc>
          <w:tcPr>
            <w:tcW w:w="1417" w:type="dxa"/>
            <w:shd w:val="clear" w:color="auto" w:fill="auto"/>
          </w:tcPr>
          <w:p w14:paraId="19A17567" w14:textId="4851E65E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3.19,</w:t>
            </w:r>
          </w:p>
          <w:p w14:paraId="6221A3F8" w14:textId="38100936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84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3F9C39BC" w14:textId="73B54829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5.76</w:t>
            </w:r>
          </w:p>
        </w:tc>
        <w:tc>
          <w:tcPr>
            <w:tcW w:w="1559" w:type="dxa"/>
            <w:shd w:val="clear" w:color="auto" w:fill="auto"/>
          </w:tcPr>
          <w:p w14:paraId="675FB690" w14:textId="11C367FB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17,</w:t>
            </w:r>
          </w:p>
          <w:p w14:paraId="5DEBA746" w14:textId="53B763B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69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347D1706" w14:textId="1C896DF1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1.63</w:t>
            </w:r>
          </w:p>
        </w:tc>
      </w:tr>
      <w:tr w:rsidR="003D2139" w:rsidRPr="002F278F" w14:paraId="00DBD80E" w14:textId="77777777" w:rsidTr="003D2139">
        <w:trPr>
          <w:trHeight w:val="371"/>
          <w:jc w:val="center"/>
        </w:trPr>
        <w:tc>
          <w:tcPr>
            <w:tcW w:w="1134" w:type="dxa"/>
            <w:vMerge/>
          </w:tcPr>
          <w:p w14:paraId="797F3990" w14:textId="52D62B73" w:rsidR="003D2139" w:rsidRPr="0056213E" w:rsidRDefault="003D2139" w:rsidP="00723B9E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8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D9C4" w14:textId="43323DF2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Atten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32D5F71D" w14:textId="18FF6A7B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028,</w:t>
            </w:r>
          </w:p>
          <w:p w14:paraId="5575F53E" w14:textId="2B453713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75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294E1FF8" w14:textId="6CB7A820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98</w:t>
            </w:r>
          </w:p>
        </w:tc>
        <w:tc>
          <w:tcPr>
            <w:tcW w:w="1559" w:type="dxa"/>
            <w:shd w:val="clear" w:color="auto" w:fill="auto"/>
          </w:tcPr>
          <w:p w14:paraId="352D3BC5" w14:textId="09CBCC5B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34,</w:t>
            </w:r>
          </w:p>
          <w:p w14:paraId="235AC3C5" w14:textId="75E5182E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57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6C150FD1" w14:textId="33BCAC4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042</w:t>
            </w:r>
          </w:p>
        </w:tc>
        <w:tc>
          <w:tcPr>
            <w:tcW w:w="1417" w:type="dxa"/>
            <w:shd w:val="clear" w:color="auto" w:fill="auto"/>
          </w:tcPr>
          <w:p w14:paraId="7F0CA80D" w14:textId="10E055C9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</w:t>
            </w:r>
            <w:r w:rsidRPr="00CA24D4">
              <w:rPr>
                <w:color w:val="000000"/>
                <w:sz w:val="16"/>
                <w:szCs w:val="16"/>
              </w:rPr>
              <w:t>4.06</w:t>
            </w:r>
            <w:r w:rsidR="00CA24D4" w:rsidRPr="00CA24D4">
              <w:rPr>
                <w:color w:val="000000"/>
                <w:sz w:val="16"/>
                <w:szCs w:val="16"/>
              </w:rPr>
              <w:t>1</w:t>
            </w:r>
            <w:r w:rsidRPr="00611C0F">
              <w:rPr>
                <w:color w:val="000000"/>
                <w:sz w:val="16"/>
                <w:szCs w:val="16"/>
              </w:rPr>
              <w:t>,</w:t>
            </w:r>
          </w:p>
          <w:p w14:paraId="239806EA" w14:textId="6DD24050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56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A4E1328" w14:textId="6454C7C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18</w:t>
            </w:r>
          </w:p>
        </w:tc>
        <w:tc>
          <w:tcPr>
            <w:tcW w:w="1417" w:type="dxa"/>
            <w:shd w:val="clear" w:color="auto" w:fill="auto"/>
          </w:tcPr>
          <w:p w14:paraId="40419855" w14:textId="30F7BEB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1.83,</w:t>
            </w:r>
          </w:p>
          <w:p w14:paraId="2F7DD490" w14:textId="2162852B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19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0950706F" w14:textId="65810279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2.05</w:t>
            </w:r>
          </w:p>
        </w:tc>
        <w:tc>
          <w:tcPr>
            <w:tcW w:w="1559" w:type="dxa"/>
            <w:shd w:val="clear" w:color="auto" w:fill="auto"/>
          </w:tcPr>
          <w:p w14:paraId="6DF5F6D0" w14:textId="6BED17AD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3.74,</w:t>
            </w:r>
          </w:p>
          <w:p w14:paraId="100A7503" w14:textId="60CD2A41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066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7C37B9B2" w14:textId="68700234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4.57</w:t>
            </w:r>
          </w:p>
        </w:tc>
      </w:tr>
      <w:tr w:rsidR="003D2139" w:rsidRPr="002F278F" w14:paraId="7E83A1E5" w14:textId="77777777" w:rsidTr="003D2139">
        <w:trPr>
          <w:trHeight w:val="458"/>
          <w:jc w:val="center"/>
        </w:trPr>
        <w:tc>
          <w:tcPr>
            <w:tcW w:w="1134" w:type="dxa"/>
            <w:vMerge/>
          </w:tcPr>
          <w:p w14:paraId="7095CACD" w14:textId="77777777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FC4444" w14:textId="20D0428C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blem resolu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44D39A81" w14:textId="5CDB61F9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39)=0.0096,</w:t>
            </w:r>
          </w:p>
          <w:p w14:paraId="04DB15E1" w14:textId="5EE8F2F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92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63E30DC9" w14:textId="51D469D6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027</w:t>
            </w:r>
          </w:p>
        </w:tc>
        <w:tc>
          <w:tcPr>
            <w:tcW w:w="1559" w:type="dxa"/>
            <w:shd w:val="clear" w:color="auto" w:fill="auto"/>
          </w:tcPr>
          <w:p w14:paraId="1894C8F0" w14:textId="1A8EA60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25,</w:t>
            </w:r>
          </w:p>
          <w:p w14:paraId="1EED6EC4" w14:textId="01102C3A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62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5BF04EF" w14:textId="00FB466B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021</w:t>
            </w:r>
          </w:p>
        </w:tc>
        <w:tc>
          <w:tcPr>
            <w:tcW w:w="1417" w:type="dxa"/>
            <w:shd w:val="clear" w:color="auto" w:fill="auto"/>
          </w:tcPr>
          <w:p w14:paraId="5C2D1359" w14:textId="1C2CD16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2.80,</w:t>
            </w:r>
          </w:p>
          <w:p w14:paraId="484C24F5" w14:textId="5AD6B96A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10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2C32ACDD" w14:textId="0DA073A1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16</w:t>
            </w:r>
          </w:p>
        </w:tc>
        <w:tc>
          <w:tcPr>
            <w:tcW w:w="1417" w:type="dxa"/>
            <w:shd w:val="clear" w:color="auto" w:fill="auto"/>
          </w:tcPr>
          <w:p w14:paraId="2F1E564E" w14:textId="0002874D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18,</w:t>
            </w:r>
          </w:p>
          <w:p w14:paraId="39E1B4C5" w14:textId="566C6C66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67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22E0B984" w14:textId="6D00517A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51</w:t>
            </w:r>
          </w:p>
        </w:tc>
        <w:tc>
          <w:tcPr>
            <w:tcW w:w="1559" w:type="dxa"/>
            <w:shd w:val="clear" w:color="auto" w:fill="auto"/>
          </w:tcPr>
          <w:p w14:paraId="2239CF87" w14:textId="327471B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043,</w:t>
            </w:r>
          </w:p>
          <w:p w14:paraId="1EDB27F7" w14:textId="1FDFDA42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84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5898F1DD" w14:textId="4DDC0785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2.51</w:t>
            </w:r>
          </w:p>
        </w:tc>
      </w:tr>
      <w:tr w:rsidR="003D2139" w:rsidRPr="002F278F" w14:paraId="141A3577" w14:textId="77777777" w:rsidTr="003D2139">
        <w:trPr>
          <w:trHeight w:val="269"/>
          <w:jc w:val="center"/>
        </w:trPr>
        <w:tc>
          <w:tcPr>
            <w:tcW w:w="1134" w:type="dxa"/>
            <w:vMerge/>
          </w:tcPr>
          <w:p w14:paraId="254D7C41" w14:textId="77777777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AE6BCA3" w14:textId="3D92016D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isual learni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20DF8904" w14:textId="0D7C977C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96,</w:t>
            </w:r>
          </w:p>
          <w:p w14:paraId="3A982317" w14:textId="63301862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33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7986EB84" w14:textId="579B7EF1" w:rsidR="003D2139" w:rsidRPr="00611C0F" w:rsidRDefault="003D213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3</w:t>
            </w: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48060FB4" w14:textId="3CCBCE9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15,</w:t>
            </w:r>
          </w:p>
          <w:p w14:paraId="2B9543AF" w14:textId="38A2EFE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70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8525B81" w14:textId="61B3BD0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00022</w:t>
            </w:r>
          </w:p>
        </w:tc>
        <w:tc>
          <w:tcPr>
            <w:tcW w:w="1417" w:type="dxa"/>
            <w:shd w:val="clear" w:color="auto" w:fill="auto"/>
          </w:tcPr>
          <w:p w14:paraId="2A8D2FEB" w14:textId="641643C8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029,</w:t>
            </w:r>
          </w:p>
          <w:p w14:paraId="05740BDD" w14:textId="7EBC1A4C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86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4FF7C752" w14:textId="2F4A210E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034</w:t>
            </w:r>
          </w:p>
        </w:tc>
        <w:tc>
          <w:tcPr>
            <w:tcW w:w="1417" w:type="dxa"/>
            <w:shd w:val="clear" w:color="auto" w:fill="auto"/>
          </w:tcPr>
          <w:p w14:paraId="6FA66ACE" w14:textId="5669536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84,</w:t>
            </w:r>
          </w:p>
          <w:p w14:paraId="5E5C4EC1" w14:textId="1FBA218D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37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6462DF0" w14:textId="1E50653E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12</w:t>
            </w:r>
          </w:p>
        </w:tc>
        <w:tc>
          <w:tcPr>
            <w:tcW w:w="1559" w:type="dxa"/>
            <w:shd w:val="clear" w:color="auto" w:fill="auto"/>
          </w:tcPr>
          <w:p w14:paraId="1D5D1247" w14:textId="1DBACCAC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1.24,</w:t>
            </w:r>
          </w:p>
          <w:p w14:paraId="1692E937" w14:textId="3F42E3DD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27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1D099808" w14:textId="51BFEE91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98</w:t>
            </w:r>
          </w:p>
        </w:tc>
      </w:tr>
      <w:tr w:rsidR="003D2139" w:rsidRPr="002F278F" w14:paraId="1828D1E3" w14:textId="77777777" w:rsidTr="003D2139">
        <w:trPr>
          <w:trHeight w:val="59"/>
          <w:jc w:val="center"/>
        </w:trPr>
        <w:tc>
          <w:tcPr>
            <w:tcW w:w="1134" w:type="dxa"/>
            <w:vMerge/>
            <w:tcBorders>
              <w:bottom w:val="double" w:sz="4" w:space="0" w:color="auto"/>
            </w:tcBorders>
          </w:tcPr>
          <w:p w14:paraId="4C8D286D" w14:textId="77777777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36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1BF71" w14:textId="28A4924C" w:rsidR="003D2139" w:rsidRPr="00F26A6E" w:rsidRDefault="003D2139" w:rsidP="00723B9E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F26A6E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erbal learning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289A2825" w14:textId="64145EAD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2.48,</w:t>
            </w:r>
          </w:p>
          <w:p w14:paraId="3D02E1F7" w14:textId="5A185B10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12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32A3A85C" w14:textId="17DC4F4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0.16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</w:tcPr>
          <w:p w14:paraId="4B7E8CEA" w14:textId="6D307A89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043,</w:t>
            </w:r>
          </w:p>
          <w:p w14:paraId="50F0CF63" w14:textId="0F69254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84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4150F5C3" w14:textId="685C6A78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019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59F109C9" w14:textId="1F860684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57,</w:t>
            </w:r>
          </w:p>
          <w:p w14:paraId="0F115CF5" w14:textId="5A234CB8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46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2827DCED" w14:textId="20E1C2C0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0.00067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1C53333C" w14:textId="38B081B3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17,</w:t>
            </w:r>
          </w:p>
          <w:p w14:paraId="3EE1550C" w14:textId="70533BB6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68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65887570" w14:textId="7D59FAD9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1.38</w:t>
            </w:r>
          </w:p>
        </w:tc>
        <w:tc>
          <w:tcPr>
            <w:tcW w:w="1559" w:type="dxa"/>
            <w:shd w:val="clear" w:color="auto" w:fill="auto"/>
          </w:tcPr>
          <w:p w14:paraId="3F0E3FDA" w14:textId="0D833675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611C0F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611C0F">
              <w:rPr>
                <w:color w:val="000000"/>
                <w:sz w:val="16"/>
                <w:szCs w:val="16"/>
              </w:rPr>
              <w:t>1, 83)=0.25,</w:t>
            </w:r>
          </w:p>
          <w:p w14:paraId="20B452D5" w14:textId="354E8BB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color w:val="000000"/>
                <w:sz w:val="16"/>
                <w:szCs w:val="16"/>
              </w:rPr>
              <w:t>p=0.62</w:t>
            </w:r>
            <w:r>
              <w:rPr>
                <w:color w:val="000000"/>
                <w:sz w:val="16"/>
                <w:szCs w:val="16"/>
              </w:rPr>
              <w:t>,</w:t>
            </w:r>
          </w:p>
          <w:p w14:paraId="40DA778A" w14:textId="3A411577" w:rsidR="003D2139" w:rsidRPr="00611C0F" w:rsidRDefault="003D213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611C0F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611C0F">
              <w:rPr>
                <w:color w:val="000000"/>
                <w:sz w:val="16"/>
                <w:szCs w:val="16"/>
              </w:rPr>
              <w:t>=-2.42</w:t>
            </w:r>
          </w:p>
        </w:tc>
      </w:tr>
      <w:tr w:rsidR="006861F2" w:rsidRPr="002F278F" w14:paraId="1AB5157E" w14:textId="77777777" w:rsidTr="00D122DC">
        <w:trPr>
          <w:trHeight w:val="59"/>
          <w:jc w:val="center"/>
        </w:trPr>
        <w:tc>
          <w:tcPr>
            <w:tcW w:w="11481" w:type="dxa"/>
            <w:gridSpan w:val="7"/>
            <w:tcBorders>
              <w:top w:val="double" w:sz="4" w:space="0" w:color="auto"/>
            </w:tcBorders>
          </w:tcPr>
          <w:p w14:paraId="7108A264" w14:textId="66663378" w:rsidR="006861F2" w:rsidRDefault="006861F2" w:rsidP="00723B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ll analyses were run in everyone. Cognitive performance was assessed with the </w:t>
            </w:r>
            <w:r w:rsidRPr="00D20FD1">
              <w:rPr>
                <w:color w:val="000000"/>
                <w:sz w:val="20"/>
                <w:szCs w:val="20"/>
              </w:rPr>
              <w:t>MATRICS Consensus Cognitive Battery (MCCB)</w:t>
            </w:r>
          </w:p>
          <w:p w14:paraId="734AC79E" w14:textId="77777777" w:rsidR="006861F2" w:rsidRDefault="006861F2" w:rsidP="00723B9E">
            <w:pPr>
              <w:rPr>
                <w:color w:val="000000"/>
                <w:sz w:val="20"/>
                <w:szCs w:val="20"/>
              </w:rPr>
            </w:pPr>
            <w:r w:rsidRPr="001C58DA">
              <w:rPr>
                <w:color w:val="000000"/>
                <w:sz w:val="20"/>
                <w:szCs w:val="20"/>
              </w:rPr>
              <w:t>Abbreviations: FW: free water; MMP-9: matrix metalloproteinase 9</w:t>
            </w:r>
          </w:p>
          <w:p w14:paraId="65B06810" w14:textId="57694499" w:rsidR="006861F2" w:rsidRDefault="006861F2" w:rsidP="00723B9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72EA1">
              <w:rPr>
                <w:color w:val="000000"/>
                <w:sz w:val="20"/>
                <w:szCs w:val="20"/>
              </w:rPr>
              <w:t>All indicated p-values are corrected for multiple comparisons with Bonferroni correction (30 tests). * Indicates statistical significance.</w:t>
            </w:r>
            <w:r w:rsidRPr="00F158AF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Further analyses for the significant results are presented in </w:t>
            </w:r>
            <w:r w:rsidRPr="006861F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pplementary Tables 5</w:t>
            </w:r>
            <w:r w:rsidR="00F2234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nd 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</w:p>
          <w:p w14:paraId="16D8EAD1" w14:textId="45A78F7E" w:rsidR="006861F2" w:rsidRPr="002F278F" w:rsidRDefault="006861F2" w:rsidP="006861F2">
            <w:pPr>
              <w:jc w:val="left"/>
              <w:rPr>
                <w:color w:val="000000"/>
                <w:sz w:val="18"/>
                <w:szCs w:val="18"/>
              </w:rPr>
            </w:pPr>
          </w:p>
        </w:tc>
      </w:tr>
    </w:tbl>
    <w:p w14:paraId="09E45367" w14:textId="77777777" w:rsidR="006861F2" w:rsidRDefault="006861F2" w:rsidP="006861F2">
      <w:pPr>
        <w:ind w:right="-846"/>
        <w:sectPr w:rsidR="006861F2" w:rsidSect="00F81927">
          <w:pgSz w:w="12240" w:h="15840"/>
          <w:pgMar w:top="1636" w:right="1440" w:bottom="1234" w:left="1440" w:header="720" w:footer="720" w:gutter="0"/>
          <w:cols w:space="720"/>
          <w:docGrid w:linePitch="360"/>
        </w:sectPr>
      </w:pPr>
    </w:p>
    <w:tbl>
      <w:tblPr>
        <w:tblW w:w="12104" w:type="dxa"/>
        <w:tblInd w:w="-1418" w:type="dxa"/>
        <w:tblLayout w:type="fixed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0"/>
        <w:gridCol w:w="1166"/>
        <w:gridCol w:w="1167"/>
        <w:gridCol w:w="1325"/>
        <w:gridCol w:w="131"/>
        <w:gridCol w:w="1045"/>
        <w:gridCol w:w="131"/>
        <w:gridCol w:w="134"/>
        <w:gridCol w:w="1048"/>
        <w:gridCol w:w="131"/>
        <w:gridCol w:w="137"/>
        <w:gridCol w:w="900"/>
        <w:gridCol w:w="131"/>
        <w:gridCol w:w="1162"/>
        <w:gridCol w:w="1485"/>
        <w:gridCol w:w="141"/>
        <w:gridCol w:w="160"/>
      </w:tblGrid>
      <w:tr w:rsidR="00C12699" w:rsidRPr="00686CA7" w14:paraId="36DF23BD" w14:textId="77777777" w:rsidTr="008B08BC">
        <w:trPr>
          <w:trHeight w:val="318"/>
        </w:trPr>
        <w:tc>
          <w:tcPr>
            <w:tcW w:w="12104" w:type="dxa"/>
            <w:gridSpan w:val="17"/>
            <w:tcBorders>
              <w:bottom w:val="double" w:sz="4" w:space="0" w:color="auto"/>
            </w:tcBorders>
          </w:tcPr>
          <w:p w14:paraId="147064FE" w14:textId="04B8A37A" w:rsidR="00C12699" w:rsidRPr="00055C20" w:rsidRDefault="00C12699" w:rsidP="00036E39">
            <w:pPr>
              <w:ind w:left="218" w:right="12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5: Additional linear regressions with </w:t>
            </w:r>
            <w:r w:rsidRPr="00055C2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MMP-9 activity as the independent variable and processing speed/ working memory as the dependent variable in 1) everyone, 2) individuals with early phase psychosis, and 3) healthy individuals.</w:t>
            </w:r>
          </w:p>
        </w:tc>
      </w:tr>
      <w:tr w:rsidR="00C12699" w:rsidRPr="00055C20" w14:paraId="2B8B8D7D" w14:textId="77777777" w:rsidTr="008B08BC">
        <w:trPr>
          <w:gridAfter w:val="1"/>
          <w:wAfter w:w="161" w:type="dxa"/>
          <w:trHeight w:val="318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ADDBB" w14:textId="77777777" w:rsidR="00C12699" w:rsidRPr="00055C20" w:rsidRDefault="00C12699" w:rsidP="00674F5F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92122" w14:textId="77777777" w:rsidR="00C12699" w:rsidRPr="00055C20" w:rsidRDefault="00C12699" w:rsidP="00674F5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Independent variable</w:t>
            </w:r>
          </w:p>
        </w:tc>
        <w:tc>
          <w:tcPr>
            <w:tcW w:w="9056" w:type="dxa"/>
            <w:gridSpan w:val="1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08D2CB" w14:textId="77777777" w:rsidR="00C12699" w:rsidRPr="00055C20" w:rsidRDefault="00C12699" w:rsidP="00674F5F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color w:val="000000" w:themeColor="text1"/>
                <w:sz w:val="18"/>
                <w:szCs w:val="18"/>
                <w:lang w:eastAsia="fr-FR"/>
              </w:rPr>
              <w:t>Covariates</w:t>
            </w:r>
          </w:p>
        </w:tc>
      </w:tr>
      <w:tr w:rsidR="00C12699" w:rsidRPr="00055C20" w14:paraId="55318F48" w14:textId="77777777" w:rsidTr="008B08BC">
        <w:trPr>
          <w:gridAfter w:val="1"/>
          <w:wAfter w:w="124" w:type="dxa"/>
          <w:trHeight w:val="318"/>
        </w:trPr>
        <w:tc>
          <w:tcPr>
            <w:tcW w:w="171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FC2CA" w14:textId="0DEC325D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>Dependent variables</w:t>
            </w:r>
            <w:r w:rsidR="00F22345" w:rsidRPr="00055C2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F22345" w:rsidRPr="00055C2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sym w:font="Symbol" w:char="F0AF"/>
            </w:r>
            <w:r w:rsidRPr="00055C20"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072B6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MMP-9 activity</w:t>
            </w:r>
          </w:p>
        </w:tc>
        <w:tc>
          <w:tcPr>
            <w:tcW w:w="117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5D73DA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146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3253D3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1313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DC6B97D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BMI</w:t>
            </w:r>
          </w:p>
        </w:tc>
        <w:tc>
          <w:tcPr>
            <w:tcW w:w="1319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C6E991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Smoking</w:t>
            </w:r>
          </w:p>
        </w:tc>
        <w:tc>
          <w:tcPr>
            <w:tcW w:w="1034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FB54F1" w14:textId="77777777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Years of education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14:paraId="7CF65F5D" w14:textId="33ED0CDC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CPZ</w:t>
            </w:r>
          </w:p>
        </w:tc>
        <w:tc>
          <w:tcPr>
            <w:tcW w:w="1631" w:type="dxa"/>
            <w:gridSpan w:val="2"/>
            <w:shd w:val="clear" w:color="auto" w:fill="auto"/>
          </w:tcPr>
          <w:p w14:paraId="03BDF8C8" w14:textId="77777777" w:rsidR="00C12699" w:rsidRPr="00055C20" w:rsidRDefault="00C12699" w:rsidP="00C12699">
            <w:pPr>
              <w:tabs>
                <w:tab w:val="left" w:pos="775"/>
              </w:tabs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llness</w:t>
            </w:r>
          </w:p>
          <w:p w14:paraId="12B56D5F" w14:textId="29FDC6E8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duration</w:t>
            </w:r>
          </w:p>
        </w:tc>
      </w:tr>
      <w:tr w:rsidR="00C12699" w:rsidRPr="00055C20" w14:paraId="20B9A356" w14:textId="77777777" w:rsidTr="008B08BC">
        <w:trPr>
          <w:gridAfter w:val="1"/>
          <w:wAfter w:w="161" w:type="dxa"/>
          <w:trHeight w:val="21"/>
        </w:trPr>
        <w:tc>
          <w:tcPr>
            <w:tcW w:w="11943" w:type="dxa"/>
            <w:gridSpan w:val="16"/>
            <w:tcBorders>
              <w:top w:val="single" w:sz="12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695298B7" w14:textId="77777777" w:rsidR="00C12699" w:rsidRPr="00055C20" w:rsidRDefault="00C12699" w:rsidP="00C1269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Everyone</w:t>
            </w:r>
          </w:p>
        </w:tc>
      </w:tr>
      <w:tr w:rsidR="00C12699" w:rsidRPr="00055C20" w14:paraId="4ED684B9" w14:textId="77777777" w:rsidTr="008B08BC">
        <w:trPr>
          <w:gridAfter w:val="2"/>
          <w:wAfter w:w="265" w:type="dxa"/>
          <w:trHeight w:val="44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E194" w14:textId="44D15859" w:rsidR="00C12699" w:rsidRPr="00055C20" w:rsidRDefault="00C12699" w:rsidP="00C1269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cessing speed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380A3" w14:textId="05A08D6D" w:rsidR="00C12699" w:rsidRPr="00055C20" w:rsidRDefault="00C12699" w:rsidP="003D2139">
            <w:pPr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proofErr w:type="gramStart"/>
            <w:r w:rsidRPr="00055C20">
              <w:rPr>
                <w:rFonts w:cstheme="minorHAnsi"/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055C20">
              <w:rPr>
                <w:rFonts w:cstheme="minorHAnsi"/>
                <w:color w:val="000000" w:themeColor="text1"/>
                <w:sz w:val="16"/>
                <w:szCs w:val="16"/>
              </w:rPr>
              <w:t>1, 83)=7.24,</w:t>
            </w:r>
          </w:p>
          <w:p w14:paraId="66BAED44" w14:textId="7B5E3183" w:rsidR="00C12699" w:rsidRPr="00055C20" w:rsidRDefault="00C12699" w:rsidP="003D2139">
            <w:pPr>
              <w:jc w:val="left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055C20">
              <w:rPr>
                <w:rFonts w:cstheme="minorHAnsi"/>
                <w:color w:val="000000" w:themeColor="text1"/>
                <w:sz w:val="16"/>
                <w:szCs w:val="16"/>
              </w:rPr>
              <w:t>p=0.0091*,</w:t>
            </w:r>
          </w:p>
          <w:p w14:paraId="673705ED" w14:textId="2C2D33CE" w:rsidR="00C12699" w:rsidRPr="00055C20" w:rsidRDefault="00C1269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 w:themeColor="text1"/>
                <w:sz w:val="16"/>
                <w:szCs w:val="16"/>
                <w:lang w:eastAsia="fr-FR"/>
              </w:rPr>
              <w:t>B</w:t>
            </w:r>
            <w:r w:rsidRPr="00055C20">
              <w:rPr>
                <w:rFonts w:cstheme="minorHAnsi"/>
                <w:color w:val="000000" w:themeColor="text1"/>
                <w:sz w:val="16"/>
                <w:szCs w:val="16"/>
              </w:rPr>
              <w:t>=-0.2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</w:tcPr>
          <w:p w14:paraId="5D29211A" w14:textId="636E010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0.11,</w:t>
            </w:r>
          </w:p>
          <w:p w14:paraId="0DE7D64A" w14:textId="0E2A628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74,</w:t>
            </w:r>
          </w:p>
          <w:p w14:paraId="6A628825" w14:textId="1214815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29</w:t>
            </w:r>
          </w:p>
        </w:tc>
        <w:tc>
          <w:tcPr>
            <w:tcW w:w="1329" w:type="dxa"/>
            <w:shd w:val="clear" w:color="auto" w:fill="auto"/>
          </w:tcPr>
          <w:p w14:paraId="37B1CF40" w14:textId="1F6D70D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0.00031,</w:t>
            </w:r>
          </w:p>
          <w:p w14:paraId="3B68A763" w14:textId="448FB93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98,</w:t>
            </w:r>
          </w:p>
          <w:p w14:paraId="1F65B181" w14:textId="38EA525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0.48</w:t>
            </w:r>
          </w:p>
        </w:tc>
        <w:tc>
          <w:tcPr>
            <w:tcW w:w="1179" w:type="dxa"/>
            <w:gridSpan w:val="2"/>
            <w:shd w:val="clear" w:color="auto" w:fill="auto"/>
          </w:tcPr>
          <w:p w14:paraId="10659120" w14:textId="6AABF27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0.19,</w:t>
            </w:r>
          </w:p>
          <w:p w14:paraId="237D30F9" w14:textId="618140F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65,</w:t>
            </w:r>
          </w:p>
          <w:p w14:paraId="763D2182" w14:textId="14CC8AB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21</w:t>
            </w:r>
          </w:p>
        </w:tc>
        <w:tc>
          <w:tcPr>
            <w:tcW w:w="1316" w:type="dxa"/>
            <w:gridSpan w:val="3"/>
            <w:shd w:val="clear" w:color="auto" w:fill="auto"/>
          </w:tcPr>
          <w:p w14:paraId="05F2422F" w14:textId="0D60458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1.81,</w:t>
            </w:r>
          </w:p>
          <w:p w14:paraId="39E1C54A" w14:textId="4157516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18,</w:t>
            </w:r>
          </w:p>
          <w:p w14:paraId="362DCDC2" w14:textId="255A74E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4.31</w:t>
            </w:r>
          </w:p>
        </w:tc>
        <w:tc>
          <w:tcPr>
            <w:tcW w:w="1171" w:type="dxa"/>
            <w:gridSpan w:val="3"/>
            <w:shd w:val="clear" w:color="auto" w:fill="auto"/>
          </w:tcPr>
          <w:p w14:paraId="1A43DDFF" w14:textId="70BFA54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1.72,</w:t>
            </w:r>
          </w:p>
          <w:p w14:paraId="38A840D3" w14:textId="03345D0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19,</w:t>
            </w:r>
          </w:p>
          <w:p w14:paraId="026F37FF" w14:textId="29CBB98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0.74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113A2D13" w14:textId="0799C9A3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0" w:type="dxa"/>
            <w:shd w:val="clear" w:color="auto" w:fill="auto"/>
          </w:tcPr>
          <w:p w14:paraId="7FDFFC14" w14:textId="31D9384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C12699" w:rsidRPr="00055C20" w14:paraId="11D8F7EF" w14:textId="77777777" w:rsidTr="008B08BC">
        <w:trPr>
          <w:gridAfter w:val="2"/>
          <w:wAfter w:w="265" w:type="dxa"/>
          <w:trHeight w:val="44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017B2" w14:textId="4BAC399B" w:rsidR="00C12699" w:rsidRPr="00055C20" w:rsidRDefault="00C12699" w:rsidP="00C126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50A8E6" w14:textId="679E6127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proofErr w:type="gramStart"/>
            <w:r w:rsidRPr="00055C20">
              <w:rPr>
                <w:color w:val="000000"/>
                <w:sz w:val="16"/>
                <w:szCs w:val="16"/>
              </w:rPr>
              <w:t>F(</w:t>
            </w:r>
            <w:proofErr w:type="gramEnd"/>
            <w:r w:rsidRPr="00055C20">
              <w:rPr>
                <w:color w:val="000000"/>
                <w:sz w:val="16"/>
                <w:szCs w:val="16"/>
              </w:rPr>
              <w:t>1, 83)=9.87,</w:t>
            </w:r>
          </w:p>
          <w:p w14:paraId="326C66BB" w14:textId="42020B08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color w:val="000000"/>
                <w:sz w:val="16"/>
                <w:szCs w:val="16"/>
              </w:rPr>
              <w:t>p=0.0025*,</w:t>
            </w:r>
          </w:p>
          <w:p w14:paraId="37B9DF1B" w14:textId="03ADF26C" w:rsidR="00C12699" w:rsidRPr="00055C20" w:rsidRDefault="00C12699" w:rsidP="003D2139">
            <w:pPr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color w:val="000000"/>
                <w:sz w:val="16"/>
                <w:szCs w:val="16"/>
              </w:rPr>
              <w:t>=-0.33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</w:tcPr>
          <w:p w14:paraId="4339CE95" w14:textId="0B13A27A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0.19,</w:t>
            </w:r>
          </w:p>
          <w:p w14:paraId="1BB7108F" w14:textId="0B4CE15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66,</w:t>
            </w:r>
          </w:p>
          <w:p w14:paraId="70B0E7AC" w14:textId="5902FD0A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31</w:t>
            </w:r>
          </w:p>
        </w:tc>
        <w:tc>
          <w:tcPr>
            <w:tcW w:w="1329" w:type="dxa"/>
            <w:shd w:val="clear" w:color="auto" w:fill="auto"/>
          </w:tcPr>
          <w:p w14:paraId="62B24039" w14:textId="58C107CF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00092,</w:t>
            </w:r>
          </w:p>
          <w:p w14:paraId="6B56B182" w14:textId="00557D1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</w:t>
            </w:r>
            <w:r w:rsidRPr="00055C20">
              <w:t xml:space="preserve"> 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0.97,</w:t>
            </w:r>
          </w:p>
          <w:p w14:paraId="4DB49BA8" w14:textId="77E4AA28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0.51</w:t>
            </w:r>
          </w:p>
        </w:tc>
        <w:tc>
          <w:tcPr>
            <w:tcW w:w="1179" w:type="dxa"/>
            <w:gridSpan w:val="2"/>
            <w:shd w:val="clear" w:color="auto" w:fill="auto"/>
          </w:tcPr>
          <w:p w14:paraId="1A60A9F5" w14:textId="36A5BFAF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83)=0.12,</w:t>
            </w:r>
          </w:p>
          <w:p w14:paraId="0964E55D" w14:textId="0FB77DC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72,</w:t>
            </w:r>
          </w:p>
          <w:p w14:paraId="24C464B5" w14:textId="7EBFCD9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16</w:t>
            </w:r>
          </w:p>
        </w:tc>
        <w:tc>
          <w:tcPr>
            <w:tcW w:w="1316" w:type="dxa"/>
            <w:gridSpan w:val="3"/>
            <w:shd w:val="clear" w:color="auto" w:fill="auto"/>
          </w:tcPr>
          <w:p w14:paraId="1F3F0B86" w14:textId="4DDA0F8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1.53,</w:t>
            </w:r>
          </w:p>
          <w:p w14:paraId="50A9DC49" w14:textId="4193136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2,</w:t>
            </w:r>
          </w:p>
          <w:p w14:paraId="1D584414" w14:textId="2C87CC91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4.04</w:t>
            </w:r>
          </w:p>
        </w:tc>
        <w:tc>
          <w:tcPr>
            <w:tcW w:w="1171" w:type="dxa"/>
            <w:gridSpan w:val="3"/>
            <w:shd w:val="clear" w:color="auto" w:fill="auto"/>
          </w:tcPr>
          <w:p w14:paraId="5B931872" w14:textId="19B2378F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83)=1.71,</w:t>
            </w:r>
          </w:p>
          <w:p w14:paraId="351DB890" w14:textId="650A1D2C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19,</w:t>
            </w:r>
          </w:p>
          <w:p w14:paraId="5E388250" w14:textId="503E3C6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71</w:t>
            </w:r>
          </w:p>
        </w:tc>
        <w:tc>
          <w:tcPr>
            <w:tcW w:w="1296" w:type="dxa"/>
            <w:gridSpan w:val="2"/>
            <w:shd w:val="clear" w:color="auto" w:fill="auto"/>
          </w:tcPr>
          <w:p w14:paraId="38EC291B" w14:textId="7EA068A6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0" w:type="dxa"/>
            <w:shd w:val="clear" w:color="auto" w:fill="auto"/>
          </w:tcPr>
          <w:p w14:paraId="56F1B5D1" w14:textId="6ADBA6B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C12699" w:rsidRPr="00055C20" w14:paraId="009B982E" w14:textId="77777777" w:rsidTr="008B08BC">
        <w:trPr>
          <w:gridAfter w:val="1"/>
          <w:wAfter w:w="161" w:type="dxa"/>
          <w:trHeight w:val="44"/>
        </w:trPr>
        <w:tc>
          <w:tcPr>
            <w:tcW w:w="11943" w:type="dxa"/>
            <w:gridSpan w:val="16"/>
            <w:shd w:val="clear" w:color="auto" w:fill="D0CECE" w:themeFill="background2" w:themeFillShade="E6"/>
            <w:noWrap/>
          </w:tcPr>
          <w:p w14:paraId="06B248B2" w14:textId="6A54A19A" w:rsidR="00C12699" w:rsidRPr="00055C20" w:rsidRDefault="00C12699" w:rsidP="003D213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Individuals with early phase psychosis</w:t>
            </w:r>
          </w:p>
        </w:tc>
      </w:tr>
      <w:tr w:rsidR="00C12699" w:rsidRPr="00055C20" w14:paraId="61385B07" w14:textId="77777777" w:rsidTr="008B08BC">
        <w:trPr>
          <w:gridAfter w:val="1"/>
          <w:wAfter w:w="124" w:type="dxa"/>
          <w:trHeight w:val="44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344D" w14:textId="04EA4AAA" w:rsidR="00C12699" w:rsidRPr="00055C20" w:rsidRDefault="00C12699" w:rsidP="00C126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cessing speed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F08CB" w14:textId="500E11FA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055C20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055C20">
              <w:rPr>
                <w:color w:val="000000" w:themeColor="text1"/>
                <w:sz w:val="16"/>
                <w:szCs w:val="16"/>
              </w:rPr>
              <w:t>1, 39)=0.12,</w:t>
            </w:r>
          </w:p>
          <w:p w14:paraId="2C410D98" w14:textId="46D47A5D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color w:val="000000" w:themeColor="text1"/>
                <w:sz w:val="16"/>
                <w:szCs w:val="16"/>
              </w:rPr>
              <w:t>p=0.72,</w:t>
            </w:r>
          </w:p>
          <w:p w14:paraId="5B3B63AF" w14:textId="606713C1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055C20">
              <w:rPr>
                <w:color w:val="000000" w:themeColor="text1"/>
                <w:sz w:val="16"/>
                <w:szCs w:val="16"/>
              </w:rPr>
              <w:t>=-0.020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</w:tcPr>
          <w:p w14:paraId="35207656" w14:textId="3AF3EAA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1.26,</w:t>
            </w:r>
          </w:p>
          <w:p w14:paraId="396888F3" w14:textId="3A7DE49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7,</w:t>
            </w:r>
          </w:p>
          <w:p w14:paraId="106C1821" w14:textId="7A5AA598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61</w:t>
            </w:r>
          </w:p>
        </w:tc>
        <w:tc>
          <w:tcPr>
            <w:tcW w:w="1460" w:type="dxa"/>
            <w:gridSpan w:val="2"/>
            <w:shd w:val="clear" w:color="auto" w:fill="auto"/>
          </w:tcPr>
          <w:p w14:paraId="028FB7D3" w14:textId="0AB7E348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39)=0.027,</w:t>
            </w:r>
          </w:p>
          <w:p w14:paraId="5E8BDA04" w14:textId="4B96F3E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87,</w:t>
            </w:r>
          </w:p>
          <w:p w14:paraId="1DE65E84" w14:textId="57C970CF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2.11</w:t>
            </w:r>
          </w:p>
        </w:tc>
        <w:tc>
          <w:tcPr>
            <w:tcW w:w="1179" w:type="dxa"/>
            <w:gridSpan w:val="2"/>
            <w:shd w:val="clear" w:color="auto" w:fill="auto"/>
          </w:tcPr>
          <w:p w14:paraId="0FF834FC" w14:textId="1C6DD30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58,</w:t>
            </w:r>
          </w:p>
          <w:p w14:paraId="4015606B" w14:textId="3C454F4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45,</w:t>
            </w:r>
          </w:p>
          <w:p w14:paraId="29C4AE18" w14:textId="19A6037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1.05</w:t>
            </w:r>
            <w:r w:rsidR="00CA24D4" w:rsidRPr="00055C20">
              <w:rPr>
                <w:sz w:val="16"/>
                <w:szCs w:val="16"/>
              </w:rPr>
              <w:t>0</w:t>
            </w:r>
          </w:p>
        </w:tc>
        <w:tc>
          <w:tcPr>
            <w:tcW w:w="1316" w:type="dxa"/>
            <w:gridSpan w:val="3"/>
            <w:shd w:val="clear" w:color="auto" w:fill="auto"/>
          </w:tcPr>
          <w:p w14:paraId="76143AB6" w14:textId="4509274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092,</w:t>
            </w:r>
          </w:p>
          <w:p w14:paraId="011D4152" w14:textId="0B3536C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76,</w:t>
            </w:r>
          </w:p>
          <w:p w14:paraId="795794C6" w14:textId="5A5F9B2A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1.53</w:t>
            </w:r>
          </w:p>
        </w:tc>
        <w:tc>
          <w:tcPr>
            <w:tcW w:w="1171" w:type="dxa"/>
            <w:gridSpan w:val="3"/>
            <w:shd w:val="clear" w:color="auto" w:fill="auto"/>
          </w:tcPr>
          <w:p w14:paraId="20D072D4" w14:textId="37F7676A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26,</w:t>
            </w:r>
          </w:p>
          <w:p w14:paraId="77D1E26A" w14:textId="294713F1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61,</w:t>
            </w:r>
          </w:p>
          <w:p w14:paraId="2FF369C4" w14:textId="49E7ED9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91</w:t>
            </w:r>
          </w:p>
        </w:tc>
        <w:tc>
          <w:tcPr>
            <w:tcW w:w="1165" w:type="dxa"/>
            <w:shd w:val="clear" w:color="auto" w:fill="auto"/>
          </w:tcPr>
          <w:p w14:paraId="6191FDFC" w14:textId="7F7463D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096,</w:t>
            </w:r>
          </w:p>
          <w:p w14:paraId="38C9A7BB" w14:textId="2F2658CA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75,</w:t>
            </w:r>
          </w:p>
          <w:p w14:paraId="282D4505" w14:textId="2B347C17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0025</w:t>
            </w:r>
          </w:p>
        </w:tc>
        <w:tc>
          <w:tcPr>
            <w:tcW w:w="1631" w:type="dxa"/>
            <w:gridSpan w:val="2"/>
            <w:shd w:val="clear" w:color="auto" w:fill="auto"/>
          </w:tcPr>
          <w:p w14:paraId="178938F4" w14:textId="2E8EEBA0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43,</w:t>
            </w:r>
          </w:p>
          <w:p w14:paraId="065A9DC5" w14:textId="3BF21DC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51,</w:t>
            </w:r>
          </w:p>
          <w:p w14:paraId="6BBD88DC" w14:textId="5D6339B9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.07</w:t>
            </w:r>
          </w:p>
        </w:tc>
      </w:tr>
      <w:tr w:rsidR="00C12699" w:rsidRPr="00055C20" w14:paraId="4AE7A736" w14:textId="77777777" w:rsidTr="008B08BC">
        <w:trPr>
          <w:gridAfter w:val="1"/>
          <w:wAfter w:w="124" w:type="dxa"/>
          <w:trHeight w:val="44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74583" w14:textId="42AA6006" w:rsidR="00C12699" w:rsidRPr="00055C20" w:rsidRDefault="00C12699" w:rsidP="00C126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29CA6" w14:textId="6D6DC860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055C20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055C20">
              <w:rPr>
                <w:color w:val="000000" w:themeColor="text1"/>
                <w:sz w:val="16"/>
                <w:szCs w:val="16"/>
              </w:rPr>
              <w:t>1, 39)=0.45,</w:t>
            </w:r>
          </w:p>
          <w:p w14:paraId="39B0574F" w14:textId="09E896F5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color w:val="000000" w:themeColor="text1"/>
                <w:sz w:val="16"/>
                <w:szCs w:val="16"/>
              </w:rPr>
              <w:t>p=0.51,</w:t>
            </w:r>
          </w:p>
          <w:p w14:paraId="0C92AAEE" w14:textId="3D1244B8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055C20">
              <w:rPr>
                <w:color w:val="000000" w:themeColor="text1"/>
                <w:sz w:val="16"/>
                <w:szCs w:val="16"/>
              </w:rPr>
              <w:t>=-0.46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</w:tcPr>
          <w:p w14:paraId="00E32A94" w14:textId="2E8345A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1.42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5E51A2D" w14:textId="7D131D1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4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1B414FF" w14:textId="612A02D8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53</w:t>
            </w:r>
          </w:p>
        </w:tc>
        <w:tc>
          <w:tcPr>
            <w:tcW w:w="1460" w:type="dxa"/>
            <w:gridSpan w:val="2"/>
            <w:shd w:val="clear" w:color="auto" w:fill="auto"/>
          </w:tcPr>
          <w:p w14:paraId="23BBFD49" w14:textId="65F9AB2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39)=0.079,</w:t>
            </w:r>
          </w:p>
          <w:p w14:paraId="7DF0AF75" w14:textId="36274AD0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78,</w:t>
            </w:r>
          </w:p>
          <w:p w14:paraId="24965EBE" w14:textId="158828D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3.57</w:t>
            </w:r>
          </w:p>
        </w:tc>
        <w:tc>
          <w:tcPr>
            <w:tcW w:w="1179" w:type="dxa"/>
            <w:gridSpan w:val="2"/>
            <w:shd w:val="clear" w:color="auto" w:fill="auto"/>
          </w:tcPr>
          <w:p w14:paraId="2392C9CC" w14:textId="49FEC57C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57,</w:t>
            </w:r>
          </w:p>
          <w:p w14:paraId="515451DA" w14:textId="4DEB017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45,</w:t>
            </w:r>
          </w:p>
          <w:p w14:paraId="37BD6C46" w14:textId="6765BCC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0.80</w:t>
            </w:r>
          </w:p>
        </w:tc>
        <w:tc>
          <w:tcPr>
            <w:tcW w:w="1316" w:type="dxa"/>
            <w:gridSpan w:val="3"/>
            <w:shd w:val="clear" w:color="auto" w:fill="auto"/>
          </w:tcPr>
          <w:p w14:paraId="48ABFA0B" w14:textId="13830B3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49,</w:t>
            </w:r>
          </w:p>
          <w:p w14:paraId="08A44434" w14:textId="255138A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49,</w:t>
            </w:r>
          </w:p>
          <w:p w14:paraId="78EF9DAE" w14:textId="20D927F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-3.73</w:t>
            </w:r>
          </w:p>
        </w:tc>
        <w:tc>
          <w:tcPr>
            <w:tcW w:w="1171" w:type="dxa"/>
            <w:gridSpan w:val="3"/>
            <w:shd w:val="clear" w:color="auto" w:fill="auto"/>
          </w:tcPr>
          <w:p w14:paraId="45DE83CC" w14:textId="26D4D480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81,</w:t>
            </w:r>
          </w:p>
          <w:p w14:paraId="0472FFE1" w14:textId="4DE9051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37,</w:t>
            </w:r>
          </w:p>
          <w:p w14:paraId="1B811DC4" w14:textId="356E6F7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1.38</w:t>
            </w:r>
          </w:p>
        </w:tc>
        <w:tc>
          <w:tcPr>
            <w:tcW w:w="1165" w:type="dxa"/>
            <w:shd w:val="clear" w:color="auto" w:fill="auto"/>
          </w:tcPr>
          <w:p w14:paraId="06554F27" w14:textId="6D290DA1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058,</w:t>
            </w:r>
          </w:p>
          <w:p w14:paraId="11CA4A09" w14:textId="5AFCC7E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81,</w:t>
            </w:r>
          </w:p>
          <w:p w14:paraId="435F9DED" w14:textId="1886FDF5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037</w:t>
            </w:r>
          </w:p>
        </w:tc>
        <w:tc>
          <w:tcPr>
            <w:tcW w:w="1631" w:type="dxa"/>
            <w:gridSpan w:val="2"/>
            <w:shd w:val="clear" w:color="auto" w:fill="auto"/>
          </w:tcPr>
          <w:p w14:paraId="0DC96CCF" w14:textId="526C8400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39)=0.92,</w:t>
            </w:r>
          </w:p>
          <w:p w14:paraId="035FFBA6" w14:textId="2810DCC0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34,</w:t>
            </w:r>
          </w:p>
          <w:p w14:paraId="463A7001" w14:textId="1445B67F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1.51</w:t>
            </w:r>
          </w:p>
        </w:tc>
      </w:tr>
      <w:tr w:rsidR="00C12699" w:rsidRPr="00055C20" w14:paraId="3B9226A1" w14:textId="77777777" w:rsidTr="008B08BC">
        <w:trPr>
          <w:gridAfter w:val="1"/>
          <w:wAfter w:w="161" w:type="dxa"/>
          <w:trHeight w:val="44"/>
        </w:trPr>
        <w:tc>
          <w:tcPr>
            <w:tcW w:w="11943" w:type="dxa"/>
            <w:gridSpan w:val="16"/>
            <w:shd w:val="clear" w:color="auto" w:fill="D0CECE" w:themeFill="background2" w:themeFillShade="E6"/>
            <w:noWrap/>
          </w:tcPr>
          <w:p w14:paraId="46440C21" w14:textId="1F5F92A5" w:rsidR="00C12699" w:rsidRPr="00055C20" w:rsidRDefault="00C12699" w:rsidP="003D2139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055C2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fr-FR"/>
              </w:rPr>
              <w:t>Healthy individuals</w:t>
            </w:r>
          </w:p>
        </w:tc>
      </w:tr>
      <w:tr w:rsidR="00C12699" w:rsidRPr="00055C20" w14:paraId="10F79194" w14:textId="77777777" w:rsidTr="008B08BC">
        <w:trPr>
          <w:gridAfter w:val="1"/>
          <w:wAfter w:w="124" w:type="dxa"/>
          <w:trHeight w:val="44"/>
        </w:trPr>
        <w:tc>
          <w:tcPr>
            <w:tcW w:w="171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6EDC" w14:textId="031B660A" w:rsidR="00C12699" w:rsidRPr="00055C20" w:rsidRDefault="00C12699" w:rsidP="00C126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rocessing speed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6398A" w14:textId="05F2FEDA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055C20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055C20">
              <w:rPr>
                <w:color w:val="000000" w:themeColor="text1"/>
                <w:sz w:val="16"/>
                <w:szCs w:val="16"/>
              </w:rPr>
              <w:t>1, 44)=0.75</w:t>
            </w:r>
            <w:r w:rsidR="00F22345" w:rsidRPr="00055C20">
              <w:rPr>
                <w:color w:val="000000" w:themeColor="text1"/>
                <w:sz w:val="16"/>
                <w:szCs w:val="16"/>
              </w:rPr>
              <w:t>,</w:t>
            </w:r>
          </w:p>
          <w:p w14:paraId="4E7A4DE8" w14:textId="5627B322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color w:val="000000" w:themeColor="text1"/>
                <w:sz w:val="16"/>
                <w:szCs w:val="16"/>
              </w:rPr>
              <w:t>p=0.39</w:t>
            </w:r>
            <w:r w:rsidR="00F22345" w:rsidRPr="00055C20">
              <w:rPr>
                <w:color w:val="000000" w:themeColor="text1"/>
                <w:sz w:val="16"/>
                <w:szCs w:val="16"/>
              </w:rPr>
              <w:t>,</w:t>
            </w:r>
          </w:p>
          <w:p w14:paraId="7903BB65" w14:textId="450BA7E7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055C20">
              <w:rPr>
                <w:color w:val="000000" w:themeColor="text1"/>
                <w:sz w:val="16"/>
                <w:szCs w:val="16"/>
              </w:rPr>
              <w:t>=-0.078</w:t>
            </w:r>
          </w:p>
        </w:tc>
        <w:tc>
          <w:tcPr>
            <w:tcW w:w="1171" w:type="dxa"/>
            <w:tcBorders>
              <w:left w:val="single" w:sz="4" w:space="0" w:color="auto"/>
            </w:tcBorders>
            <w:shd w:val="clear" w:color="auto" w:fill="auto"/>
          </w:tcPr>
          <w:p w14:paraId="6B3534F6" w14:textId="3F6FFC96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44)=0.5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733DBEB8" w14:textId="4639DDDC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48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F390ADA" w14:textId="22CA94B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64</w:t>
            </w:r>
          </w:p>
        </w:tc>
        <w:tc>
          <w:tcPr>
            <w:tcW w:w="1460" w:type="dxa"/>
            <w:gridSpan w:val="2"/>
            <w:shd w:val="clear" w:color="auto" w:fill="auto"/>
          </w:tcPr>
          <w:p w14:paraId="50B77A9B" w14:textId="61C9AE91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1.43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9E77582" w14:textId="113AE3E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3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A621C18" w14:textId="2F93D6F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78</w:t>
            </w:r>
          </w:p>
        </w:tc>
        <w:tc>
          <w:tcPr>
            <w:tcW w:w="1179" w:type="dxa"/>
            <w:gridSpan w:val="2"/>
            <w:shd w:val="clear" w:color="auto" w:fill="auto"/>
          </w:tcPr>
          <w:p w14:paraId="55AA9A4B" w14:textId="136484E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1.37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0CEE23EA" w14:textId="124BF2A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4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0DCA8D2" w14:textId="26E4745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</w:t>
            </w:r>
            <w:r w:rsidRPr="00055C20">
              <w:rPr>
                <w:sz w:val="16"/>
                <w:szCs w:val="16"/>
              </w:rPr>
              <w:t>0.45</w:t>
            </w:r>
          </w:p>
        </w:tc>
        <w:tc>
          <w:tcPr>
            <w:tcW w:w="1316" w:type="dxa"/>
            <w:gridSpan w:val="3"/>
            <w:shd w:val="clear" w:color="auto" w:fill="auto"/>
          </w:tcPr>
          <w:p w14:paraId="25510202" w14:textId="374FD35F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75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2FC6C19F" w14:textId="0C6CA647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39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C4573E7" w14:textId="76FEC1C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78</w:t>
            </w:r>
          </w:p>
        </w:tc>
        <w:tc>
          <w:tcPr>
            <w:tcW w:w="1171" w:type="dxa"/>
            <w:gridSpan w:val="3"/>
            <w:shd w:val="clear" w:color="auto" w:fill="auto"/>
          </w:tcPr>
          <w:p w14:paraId="265C16E1" w14:textId="68B7504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39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5E682B1" w14:textId="5B903731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53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F7C492C" w14:textId="673088A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28</w:t>
            </w:r>
          </w:p>
        </w:tc>
        <w:tc>
          <w:tcPr>
            <w:tcW w:w="1165" w:type="dxa"/>
            <w:shd w:val="clear" w:color="auto" w:fill="auto"/>
          </w:tcPr>
          <w:p w14:paraId="6E0FF82B" w14:textId="4BF866E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1" w:type="dxa"/>
            <w:gridSpan w:val="2"/>
            <w:shd w:val="clear" w:color="auto" w:fill="auto"/>
          </w:tcPr>
          <w:p w14:paraId="75B08BFE" w14:textId="138FC69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C12699" w:rsidRPr="00055C20" w14:paraId="467D8092" w14:textId="77777777" w:rsidTr="008B08BC">
        <w:trPr>
          <w:gridAfter w:val="1"/>
          <w:wAfter w:w="124" w:type="dxa"/>
          <w:trHeight w:val="44"/>
        </w:trPr>
        <w:tc>
          <w:tcPr>
            <w:tcW w:w="1716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361D" w14:textId="57BA4717" w:rsidR="00C12699" w:rsidRPr="00055C20" w:rsidRDefault="00C12699" w:rsidP="00C12699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55C20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Working memory</w:t>
            </w:r>
          </w:p>
        </w:tc>
        <w:tc>
          <w:tcPr>
            <w:tcW w:w="117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14:paraId="20462655" w14:textId="4C0FF332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proofErr w:type="gramStart"/>
            <w:r w:rsidRPr="00055C20">
              <w:rPr>
                <w:color w:val="000000" w:themeColor="text1"/>
                <w:sz w:val="16"/>
                <w:szCs w:val="16"/>
              </w:rPr>
              <w:t>F(</w:t>
            </w:r>
            <w:proofErr w:type="gramEnd"/>
            <w:r w:rsidRPr="00055C20">
              <w:rPr>
                <w:color w:val="000000" w:themeColor="text1"/>
                <w:sz w:val="16"/>
                <w:szCs w:val="16"/>
              </w:rPr>
              <w:t>1, 44)=1.64</w:t>
            </w:r>
            <w:r w:rsidR="00F22345" w:rsidRPr="00055C20">
              <w:rPr>
                <w:color w:val="000000" w:themeColor="text1"/>
                <w:sz w:val="16"/>
                <w:szCs w:val="16"/>
              </w:rPr>
              <w:t>,</w:t>
            </w:r>
          </w:p>
          <w:p w14:paraId="3E3950B6" w14:textId="1C9C2D51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color w:val="000000" w:themeColor="text1"/>
                <w:sz w:val="16"/>
                <w:szCs w:val="16"/>
              </w:rPr>
              <w:t>p=0.2</w:t>
            </w:r>
            <w:r w:rsidR="00F22345" w:rsidRPr="00055C20">
              <w:rPr>
                <w:color w:val="000000" w:themeColor="text1"/>
                <w:sz w:val="16"/>
                <w:szCs w:val="16"/>
              </w:rPr>
              <w:t>1,</w:t>
            </w:r>
          </w:p>
          <w:p w14:paraId="3656A105" w14:textId="37DA3B0C" w:rsidR="00C12699" w:rsidRPr="00055C20" w:rsidRDefault="00C12699" w:rsidP="003D2139">
            <w:pPr>
              <w:jc w:val="left"/>
              <w:rPr>
                <w:color w:val="000000" w:themeColor="text1"/>
                <w:sz w:val="16"/>
                <w:szCs w:val="16"/>
              </w:rPr>
            </w:pPr>
            <w:r w:rsidRPr="00055C20">
              <w:rPr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055C20">
              <w:rPr>
                <w:color w:val="000000" w:themeColor="text1"/>
                <w:sz w:val="16"/>
                <w:szCs w:val="16"/>
              </w:rPr>
              <w:t>=-0.068</w:t>
            </w:r>
          </w:p>
        </w:tc>
        <w:tc>
          <w:tcPr>
            <w:tcW w:w="117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</w:tcPr>
          <w:p w14:paraId="4A180889" w14:textId="350112D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44)=0.33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70C4D0F" w14:textId="053BCA3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56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46C1648" w14:textId="4DF4F16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049</w:t>
            </w:r>
          </w:p>
        </w:tc>
        <w:tc>
          <w:tcPr>
            <w:tcW w:w="146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48DD8B54" w14:textId="1B466FC9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1.59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7636F4F9" w14:textId="783B3B72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1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19F9D5A" w14:textId="3560DE08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97</w:t>
            </w:r>
          </w:p>
        </w:tc>
        <w:tc>
          <w:tcPr>
            <w:tcW w:w="1179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6032B032" w14:textId="06A7DA5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91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139E5F75" w14:textId="7070ED6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34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53644D53" w14:textId="3DC0D78E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0.39</w:t>
            </w:r>
          </w:p>
        </w:tc>
        <w:tc>
          <w:tcPr>
            <w:tcW w:w="1316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2A1A4A70" w14:textId="3F339F3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1.64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4DA67B16" w14:textId="2B38DA25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2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</w:t>
            </w:r>
          </w:p>
          <w:p w14:paraId="49F75BDE" w14:textId="06CCD104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4.53</w:t>
            </w:r>
          </w:p>
        </w:tc>
        <w:tc>
          <w:tcPr>
            <w:tcW w:w="1171" w:type="dxa"/>
            <w:gridSpan w:val="3"/>
            <w:tcBorders>
              <w:bottom w:val="double" w:sz="4" w:space="0" w:color="auto"/>
            </w:tcBorders>
            <w:shd w:val="clear" w:color="auto" w:fill="auto"/>
          </w:tcPr>
          <w:p w14:paraId="7A7B27A5" w14:textId="46A24CDC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proofErr w:type="gramStart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F(</w:t>
            </w:r>
            <w:proofErr w:type="gramEnd"/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1, 44)=0.36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61ACD0B0" w14:textId="5B6B69A3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p=0.55</w:t>
            </w:r>
            <w:r w:rsidR="00F22345"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,</w:t>
            </w:r>
          </w:p>
          <w:p w14:paraId="318C3103" w14:textId="3DCED16B" w:rsidR="00C12699" w:rsidRPr="00055C20" w:rsidRDefault="00C12699" w:rsidP="003D2139">
            <w:pPr>
              <w:jc w:val="left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055C20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fr-FR"/>
              </w:rPr>
              <w:t>B</w:t>
            </w:r>
            <w:r w:rsidRPr="00055C20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=-0.27</w:t>
            </w:r>
          </w:p>
        </w:tc>
        <w:tc>
          <w:tcPr>
            <w:tcW w:w="1165" w:type="dxa"/>
            <w:tcBorders>
              <w:bottom w:val="double" w:sz="4" w:space="0" w:color="auto"/>
            </w:tcBorders>
            <w:shd w:val="clear" w:color="auto" w:fill="auto"/>
          </w:tcPr>
          <w:p w14:paraId="6A410000" w14:textId="4244DBC6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631" w:type="dxa"/>
            <w:gridSpan w:val="2"/>
            <w:shd w:val="clear" w:color="auto" w:fill="auto"/>
          </w:tcPr>
          <w:p w14:paraId="5AA9FDE1" w14:textId="66B015F7" w:rsidR="00C12699" w:rsidRPr="00055C20" w:rsidRDefault="00C12699" w:rsidP="003D2139">
            <w:pPr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C12699" w:rsidRPr="00055C20" w14:paraId="2AEEC0A4" w14:textId="77777777" w:rsidTr="008B08BC">
        <w:trPr>
          <w:gridAfter w:val="1"/>
          <w:wAfter w:w="161" w:type="dxa"/>
          <w:trHeight w:val="44"/>
        </w:trPr>
        <w:tc>
          <w:tcPr>
            <w:tcW w:w="11943" w:type="dxa"/>
            <w:gridSpan w:val="16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1D37935" w14:textId="7E14875A" w:rsidR="00C12699" w:rsidRPr="00055C20" w:rsidRDefault="00C12699" w:rsidP="00036E39">
            <w:pPr>
              <w:ind w:left="218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ognitive performance was assessed with the MATRICS Consensus Cognitive Battery (MCCB).</w:t>
            </w:r>
          </w:p>
          <w:p w14:paraId="38DDD646" w14:textId="6E56CEAB" w:rsidR="00C12699" w:rsidRPr="00055C20" w:rsidRDefault="00C12699" w:rsidP="00036E39">
            <w:pPr>
              <w:ind w:left="218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055C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Abbreviations: MMP-9: matrix metalloproteinase 9; BMI: body mass index; CPZ: </w:t>
            </w:r>
            <w:r w:rsidR="00F22345" w:rsidRPr="00055C20">
              <w:rPr>
                <w:color w:val="000000"/>
                <w:sz w:val="20"/>
                <w:szCs w:val="20"/>
              </w:rPr>
              <w:t>chlorpromazine equivalents</w:t>
            </w:r>
          </w:p>
          <w:p w14:paraId="1430B079" w14:textId="3172041D" w:rsidR="00C12699" w:rsidRPr="00055C20" w:rsidRDefault="00C12699" w:rsidP="00036E39">
            <w:pPr>
              <w:ind w:left="218"/>
              <w:jc w:val="left"/>
              <w:rPr>
                <w:color w:val="000000"/>
                <w:sz w:val="16"/>
                <w:szCs w:val="16"/>
              </w:rPr>
            </w:pPr>
            <w:r w:rsidRPr="00055C20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indicated p-values are corrected for multiple comparisons with Bonferroni correction (18 tests). * Indicates statistical significance.</w:t>
            </w:r>
          </w:p>
        </w:tc>
      </w:tr>
    </w:tbl>
    <w:p w14:paraId="43FE160B" w14:textId="77777777" w:rsidR="00C12699" w:rsidRDefault="00C12699" w:rsidP="00F81927">
      <w:pPr>
        <w:ind w:right="-846"/>
        <w:sectPr w:rsidR="00C12699" w:rsidSect="00F81927">
          <w:pgSz w:w="12240" w:h="15840"/>
          <w:pgMar w:top="1636" w:right="1440" w:bottom="1234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-422" w:tblpY="645"/>
        <w:tblW w:w="13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1167"/>
        <w:gridCol w:w="1083"/>
        <w:gridCol w:w="177"/>
        <w:gridCol w:w="61"/>
        <w:gridCol w:w="1196"/>
        <w:gridCol w:w="61"/>
        <w:gridCol w:w="1024"/>
        <w:gridCol w:w="164"/>
        <w:gridCol w:w="1124"/>
        <w:gridCol w:w="104"/>
        <w:gridCol w:w="1083"/>
        <w:gridCol w:w="155"/>
        <w:gridCol w:w="1142"/>
        <w:gridCol w:w="106"/>
        <w:gridCol w:w="1036"/>
        <w:gridCol w:w="106"/>
        <w:gridCol w:w="273"/>
        <w:gridCol w:w="479"/>
        <w:gridCol w:w="1137"/>
        <w:gridCol w:w="929"/>
      </w:tblGrid>
      <w:tr w:rsidR="00B0704C" w14:paraId="3FEEDD6B" w14:textId="77777777" w:rsidTr="00B0704C">
        <w:trPr>
          <w:gridAfter w:val="1"/>
          <w:wAfter w:w="931" w:type="dxa"/>
          <w:trHeight w:val="761"/>
        </w:trPr>
        <w:tc>
          <w:tcPr>
            <w:tcW w:w="13030" w:type="dxa"/>
            <w:gridSpan w:val="20"/>
            <w:tcBorders>
              <w:bottom w:val="double" w:sz="4" w:space="0" w:color="auto"/>
            </w:tcBorders>
          </w:tcPr>
          <w:p w14:paraId="05F26A91" w14:textId="265054CB" w:rsidR="00140C75" w:rsidRPr="00140C75" w:rsidRDefault="00140C75" w:rsidP="00932225">
            <w:pPr>
              <w:ind w:left="312" w:right="1015"/>
              <w:rPr>
                <w:rFonts w:cstheme="minorHAnsi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055C20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6: 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140C75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Additional linear regressions with left hippocampal FW as the independent variable and processing speed/ working memory as the dependent variable in 1) everyone, 2) individuals with early phase psychosis, and 3) healthy individuals.</w:t>
            </w:r>
          </w:p>
        </w:tc>
      </w:tr>
      <w:tr w:rsidR="00B0704C" w14:paraId="6532EC0A" w14:textId="77777777" w:rsidTr="00B0704C">
        <w:trPr>
          <w:gridAfter w:val="1"/>
          <w:wAfter w:w="931" w:type="dxa"/>
          <w:trHeight w:val="494"/>
        </w:trPr>
        <w:tc>
          <w:tcPr>
            <w:tcW w:w="1356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9B13A2C" w14:textId="77777777" w:rsidR="00140C75" w:rsidRPr="00140C75" w:rsidRDefault="00140C75" w:rsidP="00B070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6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117DD5" w14:textId="783B10F1" w:rsidR="00140C75" w:rsidRPr="00140C75" w:rsidRDefault="00140C75" w:rsidP="00B0704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Independent variable</w:t>
            </w:r>
          </w:p>
        </w:tc>
        <w:tc>
          <w:tcPr>
            <w:tcW w:w="10505" w:type="dxa"/>
            <w:gridSpan w:val="18"/>
            <w:tcBorders>
              <w:top w:val="double" w:sz="4" w:space="0" w:color="auto"/>
              <w:left w:val="single" w:sz="4" w:space="0" w:color="auto"/>
            </w:tcBorders>
          </w:tcPr>
          <w:p w14:paraId="16E83481" w14:textId="41401A45" w:rsidR="00140C75" w:rsidRPr="00140C75" w:rsidRDefault="00140C75" w:rsidP="00B0704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>Covariates</w:t>
            </w:r>
          </w:p>
        </w:tc>
      </w:tr>
      <w:tr w:rsidR="00B0704C" w14:paraId="0C1415C9" w14:textId="77777777" w:rsidTr="00B0704C">
        <w:trPr>
          <w:gridAfter w:val="1"/>
          <w:wAfter w:w="910" w:type="dxa"/>
          <w:trHeight w:val="475"/>
        </w:trPr>
        <w:tc>
          <w:tcPr>
            <w:tcW w:w="1356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B07BBBB" w14:textId="3795D5D4" w:rsidR="00140C75" w:rsidRPr="00140C75" w:rsidRDefault="00140C75" w:rsidP="00B0704C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t xml:space="preserve">Dependent variables </w:t>
            </w:r>
            <w:r w:rsidRPr="00140C75">
              <w:rPr>
                <w:rFonts w:eastAsia="Times New Roman" w:cstheme="minorHAnsi"/>
                <w:color w:val="000000"/>
                <w:sz w:val="16"/>
                <w:szCs w:val="16"/>
                <w:lang w:eastAsia="fr-FR"/>
              </w:rPr>
              <w:sym w:font="Symbol" w:char="F0AF"/>
            </w:r>
          </w:p>
        </w:tc>
        <w:tc>
          <w:tcPr>
            <w:tcW w:w="116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B9C149" w14:textId="0A38E569" w:rsidR="00140C75" w:rsidRPr="00140C75" w:rsidRDefault="00140C75" w:rsidP="00B070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Left hippocampal FW</w:t>
            </w:r>
          </w:p>
        </w:tc>
        <w:tc>
          <w:tcPr>
            <w:tcW w:w="1323" w:type="dxa"/>
            <w:gridSpan w:val="3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0B38EAE2" w14:textId="43C593E2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Age</w:t>
            </w:r>
          </w:p>
        </w:tc>
        <w:tc>
          <w:tcPr>
            <w:tcW w:w="1259" w:type="dxa"/>
            <w:gridSpan w:val="2"/>
            <w:tcBorders>
              <w:bottom w:val="single" w:sz="12" w:space="0" w:color="auto"/>
            </w:tcBorders>
            <w:vAlign w:val="center"/>
          </w:tcPr>
          <w:p w14:paraId="2197A005" w14:textId="0DC71B6C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ex</w:t>
            </w:r>
          </w:p>
        </w:tc>
        <w:tc>
          <w:tcPr>
            <w:tcW w:w="1189" w:type="dxa"/>
            <w:gridSpan w:val="2"/>
            <w:tcBorders>
              <w:bottom w:val="single" w:sz="12" w:space="0" w:color="auto"/>
            </w:tcBorders>
            <w:vAlign w:val="center"/>
          </w:tcPr>
          <w:p w14:paraId="50E290F8" w14:textId="2A73BB4D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BMI</w:t>
            </w:r>
          </w:p>
        </w:tc>
        <w:tc>
          <w:tcPr>
            <w:tcW w:w="1230" w:type="dxa"/>
            <w:gridSpan w:val="2"/>
            <w:tcBorders>
              <w:bottom w:val="single" w:sz="12" w:space="0" w:color="auto"/>
            </w:tcBorders>
            <w:vAlign w:val="center"/>
          </w:tcPr>
          <w:p w14:paraId="1EE059EE" w14:textId="38848355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Smoking</w:t>
            </w:r>
          </w:p>
        </w:tc>
        <w:tc>
          <w:tcPr>
            <w:tcW w:w="1240" w:type="dxa"/>
            <w:gridSpan w:val="2"/>
            <w:tcBorders>
              <w:bottom w:val="single" w:sz="12" w:space="0" w:color="auto"/>
            </w:tcBorders>
            <w:vAlign w:val="center"/>
          </w:tcPr>
          <w:p w14:paraId="1FE6BF27" w14:textId="30E1645F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Years of education</w:t>
            </w:r>
          </w:p>
        </w:tc>
        <w:tc>
          <w:tcPr>
            <w:tcW w:w="1250" w:type="dxa"/>
            <w:gridSpan w:val="2"/>
            <w:tcBorders>
              <w:bottom w:val="single" w:sz="12" w:space="0" w:color="auto"/>
            </w:tcBorders>
            <w:vAlign w:val="center"/>
          </w:tcPr>
          <w:p w14:paraId="723FFDC7" w14:textId="5B2C4572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Hippocampal volume</w:t>
            </w:r>
          </w:p>
        </w:tc>
        <w:tc>
          <w:tcPr>
            <w:tcW w:w="1143" w:type="dxa"/>
            <w:gridSpan w:val="2"/>
            <w:tcBorders>
              <w:bottom w:val="single" w:sz="12" w:space="0" w:color="auto"/>
            </w:tcBorders>
            <w:vAlign w:val="center"/>
          </w:tcPr>
          <w:p w14:paraId="1BF7A77E" w14:textId="31F3A2CB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CPZ</w:t>
            </w:r>
          </w:p>
        </w:tc>
        <w:tc>
          <w:tcPr>
            <w:tcW w:w="1892" w:type="dxa"/>
            <w:gridSpan w:val="3"/>
            <w:vAlign w:val="center"/>
          </w:tcPr>
          <w:p w14:paraId="272BE894" w14:textId="77777777" w:rsidR="00140C75" w:rsidRPr="00140C75" w:rsidRDefault="00140C75" w:rsidP="00B0704C">
            <w:pPr>
              <w:tabs>
                <w:tab w:val="left" w:pos="775"/>
              </w:tabs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Illness</w:t>
            </w:r>
          </w:p>
          <w:p w14:paraId="06E14B58" w14:textId="5A8631DB" w:rsidR="00140C75" w:rsidRPr="00140C75" w:rsidRDefault="00140C75" w:rsidP="00B0704C">
            <w:pPr>
              <w:jc w:val="lef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duration</w:t>
            </w:r>
          </w:p>
        </w:tc>
      </w:tr>
      <w:tr w:rsidR="00B0704C" w14:paraId="11551F7D" w14:textId="77777777" w:rsidTr="00B0704C">
        <w:trPr>
          <w:gridAfter w:val="1"/>
          <w:wAfter w:w="931" w:type="dxa"/>
          <w:trHeight w:val="83"/>
        </w:trPr>
        <w:tc>
          <w:tcPr>
            <w:tcW w:w="13030" w:type="dxa"/>
            <w:gridSpan w:val="20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6F044197" w14:textId="026A3F5D" w:rsidR="00140C75" w:rsidRPr="00140C75" w:rsidRDefault="00140C75" w:rsidP="00B0704C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Everyone</w:t>
            </w:r>
          </w:p>
        </w:tc>
      </w:tr>
      <w:tr w:rsidR="00B0704C" w14:paraId="644C28AB" w14:textId="77777777" w:rsidTr="00B0704C">
        <w:trPr>
          <w:gridAfter w:val="1"/>
          <w:wAfter w:w="910" w:type="dxa"/>
          <w:trHeight w:val="475"/>
        </w:trPr>
        <w:tc>
          <w:tcPr>
            <w:tcW w:w="1356" w:type="dxa"/>
            <w:tcBorders>
              <w:right w:val="single" w:sz="4" w:space="0" w:color="auto"/>
            </w:tcBorders>
            <w:vAlign w:val="center"/>
          </w:tcPr>
          <w:p w14:paraId="138D4AB4" w14:textId="5B15A367" w:rsidR="00140C75" w:rsidRPr="00140C75" w:rsidRDefault="00140C75" w:rsidP="00B0704C">
            <w:pPr>
              <w:tabs>
                <w:tab w:val="left" w:pos="312"/>
              </w:tabs>
              <w:ind w:left="85" w:firstLine="93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14:paraId="682A90E4" w14:textId="159FD4D2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 83)=2.78</w:t>
            </w:r>
          </w:p>
          <w:p w14:paraId="440558F0" w14:textId="2FB429FF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091</w:t>
            </w:r>
          </w:p>
          <w:p w14:paraId="2E77923D" w14:textId="1C31CE6D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001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DC8D9E7" w14:textId="55065D88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1.1</w:t>
            </w:r>
            <w:r w:rsidR="00B13B9C" w:rsidRPr="008B08BC">
              <w:rPr>
                <w:rFonts w:cstheme="minorHAnsi"/>
                <w:color w:val="000000"/>
                <w:sz w:val="15"/>
                <w:szCs w:val="15"/>
              </w:rPr>
              <w:t>7</w:t>
            </w:r>
          </w:p>
          <w:p w14:paraId="5D5C567F" w14:textId="3A4C2121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28</w:t>
            </w:r>
          </w:p>
          <w:p w14:paraId="3C320680" w14:textId="3A6F2F56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0014</w:t>
            </w:r>
          </w:p>
        </w:tc>
        <w:tc>
          <w:tcPr>
            <w:tcW w:w="1436" w:type="dxa"/>
            <w:gridSpan w:val="3"/>
          </w:tcPr>
          <w:p w14:paraId="5677D0FB" w14:textId="443AAA59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6</w:t>
            </w:r>
            <w:r w:rsidR="00B13B9C" w:rsidRPr="008B08BC">
              <w:rPr>
                <w:rFonts w:cstheme="minorHAnsi"/>
                <w:color w:val="000000"/>
                <w:sz w:val="15"/>
                <w:szCs w:val="15"/>
              </w:rPr>
              <w:t>0</w:t>
            </w:r>
          </w:p>
          <w:p w14:paraId="4D9905C0" w14:textId="0FCD7ADC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44</w:t>
            </w:r>
          </w:p>
          <w:p w14:paraId="66303C42" w14:textId="2665E190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 0.01</w:t>
            </w:r>
            <w:r w:rsidR="003D2139" w:rsidRPr="008B08BC">
              <w:rPr>
                <w:rFonts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50" w:type="dxa"/>
            <w:gridSpan w:val="3"/>
          </w:tcPr>
          <w:p w14:paraId="45F77672" w14:textId="40D145AC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074</w:t>
            </w:r>
          </w:p>
          <w:p w14:paraId="4187BB46" w14:textId="25A5DDD7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78</w:t>
            </w:r>
          </w:p>
          <w:p w14:paraId="63848F0F" w14:textId="0F283E54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21</w:t>
            </w:r>
          </w:p>
        </w:tc>
        <w:tc>
          <w:tcPr>
            <w:tcW w:w="1230" w:type="dxa"/>
            <w:gridSpan w:val="2"/>
          </w:tcPr>
          <w:p w14:paraId="15EBE473" w14:textId="376AC003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079</w:t>
            </w:r>
          </w:p>
          <w:p w14:paraId="15A7D1A4" w14:textId="21C63DF6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 0.77</w:t>
            </w:r>
          </w:p>
          <w:p w14:paraId="6F711F8B" w14:textId="62224D74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27</w:t>
            </w:r>
          </w:p>
        </w:tc>
        <w:tc>
          <w:tcPr>
            <w:tcW w:w="1240" w:type="dxa"/>
            <w:gridSpan w:val="2"/>
          </w:tcPr>
          <w:p w14:paraId="590242EA" w14:textId="0605A637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046</w:t>
            </w:r>
          </w:p>
          <w:p w14:paraId="46CDFACD" w14:textId="4E9D5D00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83</w:t>
            </w:r>
          </w:p>
          <w:p w14:paraId="61D40351" w14:textId="671B649C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28</w:t>
            </w:r>
          </w:p>
        </w:tc>
        <w:tc>
          <w:tcPr>
            <w:tcW w:w="1250" w:type="dxa"/>
            <w:gridSpan w:val="2"/>
          </w:tcPr>
          <w:p w14:paraId="20EFA238" w14:textId="79A789DB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1.79</w:t>
            </w:r>
          </w:p>
          <w:p w14:paraId="242F0740" w14:textId="2B6092DE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18</w:t>
            </w:r>
          </w:p>
          <w:p w14:paraId="1D9022F4" w14:textId="3B35F1F9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0019</w:t>
            </w:r>
          </w:p>
        </w:tc>
        <w:tc>
          <w:tcPr>
            <w:tcW w:w="1143" w:type="dxa"/>
            <w:gridSpan w:val="2"/>
          </w:tcPr>
          <w:p w14:paraId="3D99AD07" w14:textId="1F90C17D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892" w:type="dxa"/>
            <w:gridSpan w:val="3"/>
          </w:tcPr>
          <w:p w14:paraId="4B8FBCD6" w14:textId="0F5B9EB2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</w:tr>
      <w:tr w:rsidR="00B0704C" w14:paraId="34AE0C86" w14:textId="77777777" w:rsidTr="00B0704C">
        <w:trPr>
          <w:gridAfter w:val="1"/>
          <w:wAfter w:w="910" w:type="dxa"/>
          <w:trHeight w:val="475"/>
        </w:trPr>
        <w:tc>
          <w:tcPr>
            <w:tcW w:w="1356" w:type="dxa"/>
            <w:tcBorders>
              <w:right w:val="single" w:sz="4" w:space="0" w:color="auto"/>
            </w:tcBorders>
            <w:vAlign w:val="center"/>
          </w:tcPr>
          <w:p w14:paraId="36DBF729" w14:textId="48E3D4AD" w:rsidR="00140C75" w:rsidRPr="00140C75" w:rsidRDefault="00140C75" w:rsidP="00B0704C">
            <w:pPr>
              <w:ind w:left="170" w:hanging="142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14:paraId="6762CBA9" w14:textId="2DBBEDD6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 83)=3.57</w:t>
            </w:r>
          </w:p>
          <w:p w14:paraId="542BF1ED" w14:textId="1D9FE830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063</w:t>
            </w:r>
          </w:p>
          <w:p w14:paraId="2FA5B996" w14:textId="34ED01A4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001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364C3AD" w14:textId="703F2091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1.52</w:t>
            </w:r>
          </w:p>
          <w:p w14:paraId="4BB3882F" w14:textId="7E0C55FF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2</w:t>
            </w:r>
          </w:p>
          <w:p w14:paraId="03CD733B" w14:textId="417C3FBA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0014</w:t>
            </w:r>
          </w:p>
        </w:tc>
        <w:tc>
          <w:tcPr>
            <w:tcW w:w="1436" w:type="dxa"/>
            <w:gridSpan w:val="3"/>
          </w:tcPr>
          <w:p w14:paraId="56A59571" w14:textId="58EEFD2C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 83)=0.60</w:t>
            </w:r>
          </w:p>
          <w:p w14:paraId="2962E5D8" w14:textId="6373641D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44</w:t>
            </w:r>
          </w:p>
          <w:p w14:paraId="7BCA59B3" w14:textId="4023E495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01</w:t>
            </w:r>
            <w:r w:rsidR="003D2139" w:rsidRPr="008B08BC">
              <w:rPr>
                <w:rFonts w:cstheme="minorHAnsi"/>
                <w:color w:val="000000"/>
                <w:sz w:val="15"/>
                <w:szCs w:val="15"/>
              </w:rPr>
              <w:t>1</w:t>
            </w:r>
          </w:p>
        </w:tc>
        <w:tc>
          <w:tcPr>
            <w:tcW w:w="1250" w:type="dxa"/>
            <w:gridSpan w:val="3"/>
          </w:tcPr>
          <w:p w14:paraId="0D6D2ECC" w14:textId="673C4FC7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 83)=0.13</w:t>
            </w:r>
          </w:p>
          <w:p w14:paraId="30A9021B" w14:textId="42572EA9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71</w:t>
            </w:r>
          </w:p>
          <w:p w14:paraId="1CE01BDE" w14:textId="0E3EAEF7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00040</w:t>
            </w:r>
          </w:p>
        </w:tc>
        <w:tc>
          <w:tcPr>
            <w:tcW w:w="1230" w:type="dxa"/>
            <w:gridSpan w:val="2"/>
          </w:tcPr>
          <w:p w14:paraId="6917D022" w14:textId="1554F57B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02</w:t>
            </w:r>
            <w:r w:rsidR="003D2139" w:rsidRPr="008B08BC">
              <w:rPr>
                <w:rFonts w:cstheme="minorHAnsi"/>
                <w:color w:val="000000"/>
                <w:sz w:val="15"/>
                <w:szCs w:val="15"/>
              </w:rPr>
              <w:t>1</w:t>
            </w:r>
          </w:p>
          <w:p w14:paraId="5198972B" w14:textId="4D43BFC3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88</w:t>
            </w:r>
          </w:p>
          <w:p w14:paraId="5C99E671" w14:textId="65EC3F42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092</w:t>
            </w:r>
          </w:p>
        </w:tc>
        <w:tc>
          <w:tcPr>
            <w:tcW w:w="1240" w:type="dxa"/>
            <w:gridSpan w:val="2"/>
          </w:tcPr>
          <w:p w14:paraId="3343C3BC" w14:textId="775A209C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0.00021</w:t>
            </w:r>
          </w:p>
          <w:p w14:paraId="49B8C755" w14:textId="53CBDAFF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98</w:t>
            </w:r>
          </w:p>
          <w:p w14:paraId="172A723E" w14:textId="50C3DF05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0.00013</w:t>
            </w:r>
          </w:p>
        </w:tc>
        <w:tc>
          <w:tcPr>
            <w:tcW w:w="1250" w:type="dxa"/>
            <w:gridSpan w:val="2"/>
          </w:tcPr>
          <w:p w14:paraId="054FA62D" w14:textId="182B408A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/>
                <w:sz w:val="15"/>
                <w:szCs w:val="15"/>
              </w:rPr>
              <w:t>1,83)=1.54</w:t>
            </w:r>
          </w:p>
          <w:p w14:paraId="5BA6BA47" w14:textId="32EF0F50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p=0.21</w:t>
            </w:r>
          </w:p>
          <w:p w14:paraId="526D6B4C" w14:textId="26451CE5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B=-0.000017</w:t>
            </w:r>
          </w:p>
        </w:tc>
        <w:tc>
          <w:tcPr>
            <w:tcW w:w="1143" w:type="dxa"/>
            <w:gridSpan w:val="2"/>
          </w:tcPr>
          <w:p w14:paraId="4ABA13FB" w14:textId="447254A2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892" w:type="dxa"/>
            <w:gridSpan w:val="3"/>
          </w:tcPr>
          <w:p w14:paraId="5F9D6810" w14:textId="7125A3B7" w:rsidR="00140C75" w:rsidRPr="008B08BC" w:rsidRDefault="00140C75" w:rsidP="00B0704C">
            <w:pPr>
              <w:jc w:val="left"/>
              <w:rPr>
                <w:rFonts w:cstheme="minorHAnsi"/>
                <w:color w:val="000000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</w:tr>
      <w:tr w:rsidR="00B0704C" w14:paraId="6544D26E" w14:textId="77777777" w:rsidTr="00B0704C">
        <w:trPr>
          <w:gridAfter w:val="1"/>
          <w:wAfter w:w="931" w:type="dxa"/>
          <w:trHeight w:val="108"/>
        </w:trPr>
        <w:tc>
          <w:tcPr>
            <w:tcW w:w="13030" w:type="dxa"/>
            <w:gridSpan w:val="20"/>
            <w:shd w:val="clear" w:color="auto" w:fill="D0CECE" w:themeFill="background2" w:themeFillShade="E6"/>
            <w:vAlign w:val="center"/>
          </w:tcPr>
          <w:p w14:paraId="121C5DBD" w14:textId="5D8DDEFD" w:rsidR="00140C75" w:rsidRPr="00140C75" w:rsidRDefault="00140C75" w:rsidP="00B0704C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Individuals with early phase psychosis</w:t>
            </w:r>
          </w:p>
        </w:tc>
      </w:tr>
      <w:tr w:rsidR="00B0704C" w14:paraId="60B6D238" w14:textId="77777777" w:rsidTr="00B0704C">
        <w:trPr>
          <w:trHeight w:val="475"/>
        </w:trPr>
        <w:tc>
          <w:tcPr>
            <w:tcW w:w="1356" w:type="dxa"/>
            <w:tcBorders>
              <w:right w:val="single" w:sz="4" w:space="0" w:color="auto"/>
            </w:tcBorders>
            <w:vAlign w:val="center"/>
          </w:tcPr>
          <w:p w14:paraId="647CB3C2" w14:textId="0F5F500D" w:rsidR="00140C75" w:rsidRPr="00140C75" w:rsidRDefault="00140C75" w:rsidP="00B0704C">
            <w:pPr>
              <w:ind w:left="-126" w:firstLine="214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14:paraId="568EB719" w14:textId="526189CE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1, 39)=0.27</w:t>
            </w:r>
          </w:p>
          <w:p w14:paraId="3C1312A6" w14:textId="1A9B2AD1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p=0.6</w:t>
            </w:r>
            <w:r w:rsidR="003D2139" w:rsidRPr="008B08BC">
              <w:rPr>
                <w:rFonts w:cstheme="minorHAnsi"/>
                <w:color w:val="000000" w:themeColor="text1"/>
                <w:sz w:val="15"/>
                <w:szCs w:val="15"/>
              </w:rPr>
              <w:t>1</w:t>
            </w:r>
          </w:p>
          <w:p w14:paraId="1F08FFC2" w14:textId="42BF389B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=-0.00036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</w:tcBorders>
          </w:tcPr>
          <w:p w14:paraId="3CEB6508" w14:textId="57A1F1F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49</w:t>
            </w:r>
          </w:p>
          <w:p w14:paraId="2D8FABC4" w14:textId="20BFA110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48</w:t>
            </w:r>
          </w:p>
          <w:p w14:paraId="374866A1" w14:textId="7BBD3918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0055</w:t>
            </w:r>
          </w:p>
        </w:tc>
        <w:tc>
          <w:tcPr>
            <w:tcW w:w="1259" w:type="dxa"/>
            <w:gridSpan w:val="2"/>
          </w:tcPr>
          <w:p w14:paraId="25444515" w14:textId="571F705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39)=0.91</w:t>
            </w:r>
          </w:p>
          <w:p w14:paraId="471AF7BE" w14:textId="4D0E3A8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34</w:t>
            </w:r>
            <w:r w:rsidR="003D2139"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,</w:t>
            </w:r>
          </w:p>
          <w:p w14:paraId="6F960E52" w14:textId="709F07F1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0</w:t>
            </w:r>
            <w:r w:rsidRPr="008B08BC">
              <w:rPr>
                <w:rFonts w:cstheme="minorHAnsi"/>
                <w:sz w:val="15"/>
                <w:szCs w:val="15"/>
              </w:rPr>
              <w:t>11</w:t>
            </w:r>
          </w:p>
        </w:tc>
        <w:tc>
          <w:tcPr>
            <w:tcW w:w="1086" w:type="dxa"/>
            <w:gridSpan w:val="2"/>
          </w:tcPr>
          <w:p w14:paraId="2000932D" w14:textId="461D3133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36</w:t>
            </w:r>
          </w:p>
          <w:p w14:paraId="511AEB1B" w14:textId="7CFE4983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54</w:t>
            </w:r>
          </w:p>
          <w:p w14:paraId="6AB045D7" w14:textId="09946C77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0016</w:t>
            </w:r>
          </w:p>
        </w:tc>
        <w:tc>
          <w:tcPr>
            <w:tcW w:w="1290" w:type="dxa"/>
            <w:gridSpan w:val="2"/>
          </w:tcPr>
          <w:p w14:paraId="55867EDD" w14:textId="3B207AED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38</w:t>
            </w:r>
          </w:p>
          <w:p w14:paraId="23BDC133" w14:textId="68189CD4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54</w:t>
            </w:r>
          </w:p>
          <w:p w14:paraId="07743215" w14:textId="41A97DF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018</w:t>
            </w:r>
          </w:p>
        </w:tc>
        <w:tc>
          <w:tcPr>
            <w:tcW w:w="1189" w:type="dxa"/>
            <w:gridSpan w:val="2"/>
          </w:tcPr>
          <w:p w14:paraId="1E536985" w14:textId="47CE637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2.17</w:t>
            </w:r>
          </w:p>
          <w:p w14:paraId="2F77511B" w14:textId="0BFEC4BE" w:rsidR="002D3D06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15</w:t>
            </w:r>
          </w:p>
          <w:p w14:paraId="0FB21577" w14:textId="63E05059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0.0053</w:t>
            </w:r>
          </w:p>
        </w:tc>
        <w:tc>
          <w:tcPr>
            <w:tcW w:w="1299" w:type="dxa"/>
            <w:gridSpan w:val="2"/>
          </w:tcPr>
          <w:p w14:paraId="3DC52FCC" w14:textId="234627DC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08</w:t>
            </w:r>
            <w:r w:rsidR="00B13B9C"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0</w:t>
            </w:r>
          </w:p>
          <w:p w14:paraId="50C76B34" w14:textId="4E57A4C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77</w:t>
            </w:r>
          </w:p>
          <w:p w14:paraId="3DEE34CC" w14:textId="0D689411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0000057</w:t>
            </w:r>
          </w:p>
        </w:tc>
        <w:tc>
          <w:tcPr>
            <w:tcW w:w="1143" w:type="dxa"/>
            <w:gridSpan w:val="2"/>
          </w:tcPr>
          <w:p w14:paraId="0005126B" w14:textId="6B4C2128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24</w:t>
            </w:r>
          </w:p>
          <w:p w14:paraId="5DA035DC" w14:textId="3BBA6AF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62</w:t>
            </w:r>
          </w:p>
          <w:p w14:paraId="766C4348" w14:textId="663F3274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000013</w:t>
            </w:r>
          </w:p>
        </w:tc>
        <w:tc>
          <w:tcPr>
            <w:tcW w:w="2887" w:type="dxa"/>
            <w:gridSpan w:val="5"/>
          </w:tcPr>
          <w:p w14:paraId="217F8BAC" w14:textId="5573E0E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0002</w:t>
            </w:r>
            <w:r w:rsidR="00B13B9C"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</w:t>
            </w:r>
          </w:p>
          <w:p w14:paraId="351DFECE" w14:textId="5986EAA5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98</w:t>
            </w:r>
          </w:p>
          <w:p w14:paraId="325E24CE" w14:textId="5AC4FCF3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1.07</w:t>
            </w:r>
          </w:p>
        </w:tc>
      </w:tr>
      <w:tr w:rsidR="00B0704C" w14:paraId="0A35EFCF" w14:textId="77777777" w:rsidTr="00B0704C">
        <w:trPr>
          <w:trHeight w:val="475"/>
        </w:trPr>
        <w:tc>
          <w:tcPr>
            <w:tcW w:w="1356" w:type="dxa"/>
            <w:tcBorders>
              <w:right w:val="single" w:sz="4" w:space="0" w:color="auto"/>
            </w:tcBorders>
            <w:vAlign w:val="center"/>
          </w:tcPr>
          <w:p w14:paraId="770CC766" w14:textId="5228E77E" w:rsidR="00140C75" w:rsidRPr="00140C75" w:rsidRDefault="00140C75" w:rsidP="00B0704C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14:paraId="0645B839" w14:textId="0D104C83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1,39)=0.0046</w:t>
            </w:r>
          </w:p>
          <w:p w14:paraId="3BB92851" w14:textId="4DC6624D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p=0.94</w:t>
            </w:r>
          </w:p>
          <w:p w14:paraId="404A86D8" w14:textId="494C7B73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=-0.00052</w:t>
            </w:r>
          </w:p>
        </w:tc>
        <w:tc>
          <w:tcPr>
            <w:tcW w:w="1262" w:type="dxa"/>
            <w:gridSpan w:val="2"/>
            <w:tcBorders>
              <w:left w:val="single" w:sz="4" w:space="0" w:color="auto"/>
            </w:tcBorders>
          </w:tcPr>
          <w:p w14:paraId="1628C452" w14:textId="7ACC5CC8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1.42</w:t>
            </w:r>
          </w:p>
          <w:p w14:paraId="35003397" w14:textId="18200DD7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4</w:t>
            </w:r>
          </w:p>
          <w:p w14:paraId="0623F0CD" w14:textId="63C7EB5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0.53</w:t>
            </w:r>
          </w:p>
        </w:tc>
        <w:tc>
          <w:tcPr>
            <w:tcW w:w="1259" w:type="dxa"/>
            <w:gridSpan w:val="2"/>
          </w:tcPr>
          <w:p w14:paraId="079D41E1" w14:textId="6C25692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39)=0.079</w:t>
            </w:r>
          </w:p>
          <w:p w14:paraId="36F50837" w14:textId="5CD49249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78</w:t>
            </w:r>
          </w:p>
          <w:p w14:paraId="2BD9A444" w14:textId="7148F7A6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3.57</w:t>
            </w:r>
          </w:p>
        </w:tc>
        <w:tc>
          <w:tcPr>
            <w:tcW w:w="1086" w:type="dxa"/>
            <w:gridSpan w:val="2"/>
          </w:tcPr>
          <w:p w14:paraId="17519B0F" w14:textId="7241170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57</w:t>
            </w:r>
          </w:p>
          <w:p w14:paraId="30B65CC0" w14:textId="4C94A15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45</w:t>
            </w:r>
          </w:p>
          <w:p w14:paraId="577F9C98" w14:textId="5DF3840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-0.80</w:t>
            </w:r>
          </w:p>
        </w:tc>
        <w:tc>
          <w:tcPr>
            <w:tcW w:w="1290" w:type="dxa"/>
            <w:gridSpan w:val="2"/>
          </w:tcPr>
          <w:p w14:paraId="2AE55DD1" w14:textId="13455CD7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49</w:t>
            </w:r>
          </w:p>
          <w:p w14:paraId="3C4CD5D2" w14:textId="6707663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49</w:t>
            </w:r>
          </w:p>
          <w:p w14:paraId="55A74F88" w14:textId="6AB3AA49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-3.73</w:t>
            </w:r>
          </w:p>
        </w:tc>
        <w:tc>
          <w:tcPr>
            <w:tcW w:w="1189" w:type="dxa"/>
            <w:gridSpan w:val="2"/>
          </w:tcPr>
          <w:p w14:paraId="099899ED" w14:textId="10BAE48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81</w:t>
            </w:r>
          </w:p>
          <w:p w14:paraId="3E55BFB0" w14:textId="6CDD9735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37</w:t>
            </w:r>
          </w:p>
          <w:p w14:paraId="0EA2E5DB" w14:textId="7AA78B51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1.38</w:t>
            </w:r>
          </w:p>
        </w:tc>
        <w:tc>
          <w:tcPr>
            <w:tcW w:w="1299" w:type="dxa"/>
            <w:gridSpan w:val="2"/>
          </w:tcPr>
          <w:p w14:paraId="08988E1A" w14:textId="135869EA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1.54</w:t>
            </w:r>
          </w:p>
          <w:p w14:paraId="5F902FAB" w14:textId="41E3FBC4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1</w:t>
            </w:r>
          </w:p>
          <w:p w14:paraId="1A58C70C" w14:textId="3981A41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00017</w:t>
            </w:r>
          </w:p>
        </w:tc>
        <w:tc>
          <w:tcPr>
            <w:tcW w:w="1143" w:type="dxa"/>
            <w:gridSpan w:val="2"/>
          </w:tcPr>
          <w:p w14:paraId="3D81C314" w14:textId="50AB4FC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058</w:t>
            </w:r>
          </w:p>
          <w:p w14:paraId="3625A83D" w14:textId="5597CDAE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81</w:t>
            </w:r>
          </w:p>
          <w:p w14:paraId="5AD8CB95" w14:textId="5DB3FB0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037</w:t>
            </w:r>
          </w:p>
        </w:tc>
        <w:tc>
          <w:tcPr>
            <w:tcW w:w="2887" w:type="dxa"/>
            <w:gridSpan w:val="5"/>
          </w:tcPr>
          <w:p w14:paraId="5CB3528D" w14:textId="27E4A870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39)=0.92</w:t>
            </w:r>
          </w:p>
          <w:p w14:paraId="6672DED6" w14:textId="0A1EAB2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34</w:t>
            </w:r>
          </w:p>
          <w:p w14:paraId="4A07041F" w14:textId="5FDB9BF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1.51</w:t>
            </w:r>
          </w:p>
        </w:tc>
      </w:tr>
      <w:tr w:rsidR="00B0704C" w14:paraId="34DB783F" w14:textId="77777777" w:rsidTr="00B0704C">
        <w:trPr>
          <w:gridAfter w:val="2"/>
          <w:wAfter w:w="2049" w:type="dxa"/>
          <w:trHeight w:val="177"/>
        </w:trPr>
        <w:tc>
          <w:tcPr>
            <w:tcW w:w="11912" w:type="dxa"/>
            <w:gridSpan w:val="19"/>
            <w:shd w:val="clear" w:color="auto" w:fill="D0CECE" w:themeFill="background2" w:themeFillShade="E6"/>
            <w:vAlign w:val="center"/>
          </w:tcPr>
          <w:p w14:paraId="54B4BDA0" w14:textId="251BA3A7" w:rsidR="00140C75" w:rsidRPr="00140C75" w:rsidRDefault="00140C75" w:rsidP="00B0704C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40C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r-FR"/>
              </w:rPr>
              <w:t>Healthy individuals</w:t>
            </w:r>
          </w:p>
        </w:tc>
      </w:tr>
      <w:tr w:rsidR="00B0704C" w14:paraId="09E65882" w14:textId="77777777" w:rsidTr="00B0704C">
        <w:trPr>
          <w:trHeight w:val="475"/>
        </w:trPr>
        <w:tc>
          <w:tcPr>
            <w:tcW w:w="1356" w:type="dxa"/>
            <w:tcBorders>
              <w:right w:val="single" w:sz="4" w:space="0" w:color="auto"/>
            </w:tcBorders>
            <w:vAlign w:val="center"/>
          </w:tcPr>
          <w:p w14:paraId="14D3E629" w14:textId="43CE75BD" w:rsidR="00140C75" w:rsidRPr="00140C75" w:rsidRDefault="00140C75" w:rsidP="00B0704C">
            <w:pPr>
              <w:ind w:left="-126" w:firstLine="214"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Processing speed</w:t>
            </w:r>
          </w:p>
        </w:tc>
        <w:tc>
          <w:tcPr>
            <w:tcW w:w="1169" w:type="dxa"/>
            <w:tcBorders>
              <w:left w:val="single" w:sz="4" w:space="0" w:color="auto"/>
              <w:right w:val="single" w:sz="4" w:space="0" w:color="auto"/>
            </w:tcBorders>
          </w:tcPr>
          <w:p w14:paraId="6287AA0D" w14:textId="4EB5FDA9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1, 44)=6.73</w:t>
            </w:r>
          </w:p>
          <w:p w14:paraId="09939F20" w14:textId="36D1267E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p=0.014*</w:t>
            </w:r>
          </w:p>
          <w:p w14:paraId="20316506" w14:textId="7F4C3F66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=-0.003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B2935C6" w14:textId="4553E7C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44)=0.5</w:t>
            </w:r>
            <w:r w:rsidR="002D3D06"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</w:t>
            </w:r>
          </w:p>
          <w:p w14:paraId="6700C139" w14:textId="0D8E6A28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48</w:t>
            </w:r>
          </w:p>
          <w:p w14:paraId="21FD5E83" w14:textId="23018EC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64</w:t>
            </w:r>
          </w:p>
        </w:tc>
        <w:tc>
          <w:tcPr>
            <w:tcW w:w="1436" w:type="dxa"/>
            <w:gridSpan w:val="3"/>
          </w:tcPr>
          <w:p w14:paraId="0DD072A5" w14:textId="05CC66B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1.43</w:t>
            </w:r>
          </w:p>
          <w:p w14:paraId="10CAD672" w14:textId="7CD4ABB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3</w:t>
            </w:r>
          </w:p>
          <w:p w14:paraId="101F9E6F" w14:textId="50919739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78</w:t>
            </w:r>
          </w:p>
        </w:tc>
        <w:tc>
          <w:tcPr>
            <w:tcW w:w="1250" w:type="dxa"/>
            <w:gridSpan w:val="3"/>
          </w:tcPr>
          <w:p w14:paraId="7C634E4E" w14:textId="6604EF8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1.37</w:t>
            </w:r>
          </w:p>
          <w:p w14:paraId="08BFF60F" w14:textId="66650599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4</w:t>
            </w:r>
          </w:p>
          <w:p w14:paraId="280DCFCF" w14:textId="474F4A55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</w:t>
            </w:r>
            <w:r w:rsidRPr="008B08BC">
              <w:rPr>
                <w:rFonts w:cstheme="minorHAnsi"/>
                <w:sz w:val="15"/>
                <w:szCs w:val="15"/>
              </w:rPr>
              <w:t>0.45</w:t>
            </w:r>
          </w:p>
        </w:tc>
        <w:tc>
          <w:tcPr>
            <w:tcW w:w="1230" w:type="dxa"/>
            <w:gridSpan w:val="2"/>
          </w:tcPr>
          <w:p w14:paraId="47E37126" w14:textId="21E84796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0.75</w:t>
            </w:r>
          </w:p>
          <w:p w14:paraId="7B78A993" w14:textId="670EFA8A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39</w:t>
            </w:r>
          </w:p>
          <w:p w14:paraId="34E9F69E" w14:textId="5F0E6662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78</w:t>
            </w:r>
          </w:p>
        </w:tc>
        <w:tc>
          <w:tcPr>
            <w:tcW w:w="1240" w:type="dxa"/>
            <w:gridSpan w:val="2"/>
          </w:tcPr>
          <w:p w14:paraId="467AB2B7" w14:textId="7097F5BA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0.39</w:t>
            </w:r>
          </w:p>
          <w:p w14:paraId="6C26ECA5" w14:textId="3BA629A2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53</w:t>
            </w:r>
          </w:p>
          <w:p w14:paraId="0EA6CAA4" w14:textId="2C5171C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28</w:t>
            </w:r>
          </w:p>
        </w:tc>
        <w:tc>
          <w:tcPr>
            <w:tcW w:w="1250" w:type="dxa"/>
            <w:gridSpan w:val="2"/>
          </w:tcPr>
          <w:p w14:paraId="4B8782B0" w14:textId="0FC8588F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44)=1.79</w:t>
            </w:r>
          </w:p>
          <w:p w14:paraId="28AD8323" w14:textId="623E6C29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18</w:t>
            </w:r>
          </w:p>
          <w:p w14:paraId="2FB8B4BE" w14:textId="238CB074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00019</w:t>
            </w:r>
          </w:p>
        </w:tc>
        <w:tc>
          <w:tcPr>
            <w:tcW w:w="1416" w:type="dxa"/>
            <w:gridSpan w:val="3"/>
          </w:tcPr>
          <w:p w14:paraId="5BFABB95" w14:textId="419A1EF6" w:rsidR="00140C75" w:rsidRPr="008B08BC" w:rsidRDefault="00140C75" w:rsidP="00B0704C">
            <w:pPr>
              <w:ind w:left="91" w:right="-846" w:hanging="91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529" w:type="dxa"/>
            <w:gridSpan w:val="3"/>
          </w:tcPr>
          <w:p w14:paraId="3CFB25CF" w14:textId="50A2A24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</w:tr>
      <w:tr w:rsidR="00B0704C" w14:paraId="4943960F" w14:textId="77777777" w:rsidTr="00B0704C">
        <w:trPr>
          <w:trHeight w:val="475"/>
        </w:trPr>
        <w:tc>
          <w:tcPr>
            <w:tcW w:w="1356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4175A7A6" w14:textId="675A2AB4" w:rsidR="00140C75" w:rsidRPr="00140C75" w:rsidRDefault="00140C75" w:rsidP="00B0704C">
            <w:pPr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140C75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116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925300F" w14:textId="10BE9169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proofErr w:type="gramStart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F(</w:t>
            </w:r>
            <w:proofErr w:type="gramEnd"/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1, 44)=1.54</w:t>
            </w:r>
          </w:p>
          <w:p w14:paraId="72B15BCE" w14:textId="79DD1041" w:rsidR="00140C75" w:rsidRPr="008B08BC" w:rsidRDefault="00140C75" w:rsidP="00B0704C">
            <w:pPr>
              <w:jc w:val="left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p=0.22</w:t>
            </w:r>
          </w:p>
          <w:p w14:paraId="59AD5A21" w14:textId="191BDC0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i/>
                <w:iCs/>
                <w:color w:val="000000" w:themeColor="text1"/>
                <w:sz w:val="15"/>
                <w:szCs w:val="15"/>
              </w:rPr>
              <w:t>B</w:t>
            </w:r>
            <w:r w:rsidRPr="008B08BC">
              <w:rPr>
                <w:rFonts w:cstheme="minorHAnsi"/>
                <w:color w:val="000000" w:themeColor="text1"/>
                <w:sz w:val="15"/>
                <w:szCs w:val="15"/>
              </w:rPr>
              <w:t>=-0.00091</w:t>
            </w:r>
          </w:p>
        </w:tc>
        <w:tc>
          <w:tcPr>
            <w:tcW w:w="1085" w:type="dxa"/>
            <w:tcBorders>
              <w:left w:val="single" w:sz="4" w:space="0" w:color="auto"/>
              <w:bottom w:val="double" w:sz="4" w:space="0" w:color="auto"/>
            </w:tcBorders>
          </w:tcPr>
          <w:p w14:paraId="5CD5E66B" w14:textId="3EEF7AE2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44)=0.33</w:t>
            </w:r>
          </w:p>
          <w:p w14:paraId="14F56ED7" w14:textId="2B8B3FEC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56</w:t>
            </w:r>
          </w:p>
          <w:p w14:paraId="6A67811F" w14:textId="26A9EB06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49</w:t>
            </w:r>
          </w:p>
        </w:tc>
        <w:tc>
          <w:tcPr>
            <w:tcW w:w="1436" w:type="dxa"/>
            <w:gridSpan w:val="3"/>
            <w:tcBorders>
              <w:bottom w:val="double" w:sz="4" w:space="0" w:color="auto"/>
            </w:tcBorders>
          </w:tcPr>
          <w:p w14:paraId="5FAA1281" w14:textId="61FCEDFB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1.59</w:t>
            </w:r>
          </w:p>
          <w:p w14:paraId="1A94CA17" w14:textId="3F42B2DD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1</w:t>
            </w:r>
          </w:p>
          <w:p w14:paraId="1FD17A00" w14:textId="5919850F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97</w:t>
            </w:r>
          </w:p>
        </w:tc>
        <w:tc>
          <w:tcPr>
            <w:tcW w:w="1250" w:type="dxa"/>
            <w:gridSpan w:val="3"/>
            <w:tcBorders>
              <w:bottom w:val="double" w:sz="4" w:space="0" w:color="auto"/>
            </w:tcBorders>
          </w:tcPr>
          <w:p w14:paraId="43126CD6" w14:textId="2FEB03FE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0.91</w:t>
            </w:r>
          </w:p>
          <w:p w14:paraId="34E62629" w14:textId="25A46CB4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34</w:t>
            </w:r>
          </w:p>
          <w:p w14:paraId="42420F84" w14:textId="7C52B341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0.39</w:t>
            </w:r>
          </w:p>
        </w:tc>
        <w:tc>
          <w:tcPr>
            <w:tcW w:w="1230" w:type="dxa"/>
            <w:gridSpan w:val="2"/>
            <w:tcBorders>
              <w:bottom w:val="double" w:sz="4" w:space="0" w:color="auto"/>
            </w:tcBorders>
          </w:tcPr>
          <w:p w14:paraId="0BB3C5F1" w14:textId="44AE710D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1.64</w:t>
            </w:r>
          </w:p>
          <w:p w14:paraId="0ABD75A9" w14:textId="7333CF4B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</w:t>
            </w:r>
            <w:r w:rsidR="002D3D06"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</w:t>
            </w:r>
          </w:p>
          <w:p w14:paraId="7B5A19A9" w14:textId="21579655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4.53</w:t>
            </w:r>
          </w:p>
        </w:tc>
        <w:tc>
          <w:tcPr>
            <w:tcW w:w="1240" w:type="dxa"/>
            <w:gridSpan w:val="2"/>
            <w:tcBorders>
              <w:bottom w:val="double" w:sz="4" w:space="0" w:color="auto"/>
            </w:tcBorders>
          </w:tcPr>
          <w:p w14:paraId="382F0EB9" w14:textId="35FCBB31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 44)=0.36</w:t>
            </w:r>
          </w:p>
          <w:p w14:paraId="0054B2DE" w14:textId="6C91F1F8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55</w:t>
            </w:r>
          </w:p>
          <w:p w14:paraId="4A975903" w14:textId="5C77B006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27</w:t>
            </w:r>
          </w:p>
        </w:tc>
        <w:tc>
          <w:tcPr>
            <w:tcW w:w="1250" w:type="dxa"/>
            <w:gridSpan w:val="2"/>
            <w:tcBorders>
              <w:bottom w:val="double" w:sz="4" w:space="0" w:color="auto"/>
            </w:tcBorders>
          </w:tcPr>
          <w:p w14:paraId="631752F9" w14:textId="13FA1C80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proofErr w:type="gramStart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F(</w:t>
            </w:r>
            <w:proofErr w:type="gramEnd"/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1,44)=1.54</w:t>
            </w:r>
          </w:p>
          <w:p w14:paraId="10D701C9" w14:textId="7D2416F7" w:rsidR="00140C75" w:rsidRPr="008B08BC" w:rsidRDefault="00140C75" w:rsidP="00B0704C">
            <w:pPr>
              <w:jc w:val="left"/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</w:pP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p=0.21</w:t>
            </w:r>
          </w:p>
          <w:p w14:paraId="2B3EA23B" w14:textId="236C4201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fr-FR"/>
              </w:rPr>
              <w:t>B</w:t>
            </w:r>
            <w:r w:rsidRPr="008B08BC">
              <w:rPr>
                <w:rFonts w:eastAsia="Times New Roman" w:cstheme="minorHAnsi"/>
                <w:color w:val="000000"/>
                <w:sz w:val="15"/>
                <w:szCs w:val="15"/>
                <w:lang w:eastAsia="fr-FR"/>
              </w:rPr>
              <w:t>=-0.000017</w:t>
            </w:r>
          </w:p>
        </w:tc>
        <w:tc>
          <w:tcPr>
            <w:tcW w:w="1416" w:type="dxa"/>
            <w:gridSpan w:val="3"/>
            <w:tcBorders>
              <w:bottom w:val="double" w:sz="4" w:space="0" w:color="auto"/>
            </w:tcBorders>
          </w:tcPr>
          <w:p w14:paraId="1CE2789E" w14:textId="0A394323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529" w:type="dxa"/>
            <w:gridSpan w:val="3"/>
          </w:tcPr>
          <w:p w14:paraId="373A0E4E" w14:textId="51D13D0D" w:rsidR="00140C75" w:rsidRPr="008B08BC" w:rsidRDefault="00140C75" w:rsidP="00B0704C">
            <w:pPr>
              <w:ind w:right="-846"/>
              <w:jc w:val="left"/>
              <w:rPr>
                <w:rFonts w:cstheme="minorHAnsi"/>
                <w:sz w:val="15"/>
                <w:szCs w:val="15"/>
              </w:rPr>
            </w:pPr>
            <w:r w:rsidRPr="008B08BC">
              <w:rPr>
                <w:rFonts w:cstheme="minorHAnsi"/>
                <w:color w:val="000000"/>
                <w:sz w:val="15"/>
                <w:szCs w:val="15"/>
              </w:rPr>
              <w:t>NA</w:t>
            </w:r>
          </w:p>
        </w:tc>
      </w:tr>
      <w:tr w:rsidR="00B0704C" w14:paraId="627ABF99" w14:textId="77777777" w:rsidTr="00B0704C">
        <w:trPr>
          <w:gridAfter w:val="2"/>
          <w:wAfter w:w="2049" w:type="dxa"/>
          <w:trHeight w:val="475"/>
        </w:trPr>
        <w:tc>
          <w:tcPr>
            <w:tcW w:w="11912" w:type="dxa"/>
            <w:gridSpan w:val="19"/>
            <w:tcBorders>
              <w:top w:val="double" w:sz="4" w:space="0" w:color="auto"/>
            </w:tcBorders>
          </w:tcPr>
          <w:p w14:paraId="79E69E1A" w14:textId="77777777" w:rsidR="00140C75" w:rsidRPr="00932225" w:rsidRDefault="00140C75" w:rsidP="00B0704C">
            <w:pPr>
              <w:ind w:left="312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222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analyses included the mentioned covariates. Cognitive performance was assessed with the MATRICS Consensus Cognitive Battery (MCCB).</w:t>
            </w:r>
          </w:p>
          <w:p w14:paraId="1F4C4415" w14:textId="77777777" w:rsidR="00140C75" w:rsidRPr="00932225" w:rsidRDefault="00140C75" w:rsidP="00B0704C">
            <w:pPr>
              <w:ind w:left="312"/>
              <w:jc w:val="left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93222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Abbreviations: </w:t>
            </w:r>
            <w:r w:rsidRPr="00932225">
              <w:rPr>
                <w:rFonts w:cstheme="minorHAnsi"/>
                <w:color w:val="000000"/>
                <w:sz w:val="20"/>
                <w:szCs w:val="20"/>
              </w:rPr>
              <w:t>FW: free water</w:t>
            </w:r>
            <w:r w:rsidRPr="0093222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; BMI: body mass </w:t>
            </w:r>
            <w:proofErr w:type="gramStart"/>
            <w:r w:rsidRPr="0093222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index;</w:t>
            </w:r>
            <w:proofErr w:type="gramEnd"/>
          </w:p>
          <w:p w14:paraId="75E80E55" w14:textId="4BDC9E0A" w:rsidR="00140C75" w:rsidRPr="00932225" w:rsidRDefault="00140C75" w:rsidP="00B0704C">
            <w:pPr>
              <w:ind w:left="312" w:right="-846"/>
              <w:rPr>
                <w:rFonts w:cstheme="minorHAnsi"/>
                <w:sz w:val="20"/>
                <w:szCs w:val="20"/>
              </w:rPr>
            </w:pPr>
            <w:r w:rsidRPr="00932225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ll indicated p-values are corrected for multiple comparisons with Bonferroni correction (18 tests). * Indicates statistical significance.</w:t>
            </w:r>
          </w:p>
        </w:tc>
      </w:tr>
    </w:tbl>
    <w:p w14:paraId="407AD9B0" w14:textId="77777777" w:rsidR="00C12699" w:rsidRDefault="00C12699" w:rsidP="00F81927">
      <w:pPr>
        <w:ind w:right="-846"/>
      </w:pPr>
    </w:p>
    <w:p w14:paraId="003F9404" w14:textId="77777777" w:rsidR="00E1706B" w:rsidRDefault="00E1706B" w:rsidP="00186F00">
      <w:pPr>
        <w:ind w:left="-993" w:right="-846"/>
        <w:sectPr w:rsidR="00E1706B" w:rsidSect="00F81927">
          <w:pgSz w:w="12240" w:h="15840"/>
          <w:pgMar w:top="1636" w:right="1440" w:bottom="1234" w:left="1440" w:header="720" w:footer="720" w:gutter="0"/>
          <w:cols w:space="720"/>
          <w:docGrid w:linePitch="360"/>
        </w:sectPr>
      </w:pPr>
    </w:p>
    <w:p w14:paraId="1F725550" w14:textId="77777777" w:rsidR="00E1706B" w:rsidRDefault="00E1706B" w:rsidP="00186F00">
      <w:pPr>
        <w:ind w:left="-993" w:right="-846"/>
      </w:pPr>
    </w:p>
    <w:p w14:paraId="6B5C6E33" w14:textId="3E716667" w:rsidR="00186F00" w:rsidRPr="00186F00" w:rsidRDefault="00186F00" w:rsidP="00186F00">
      <w:pPr>
        <w:ind w:left="-993" w:right="-846"/>
        <w:rPr>
          <w:b/>
          <w:bCs/>
        </w:rPr>
      </w:pPr>
      <w:r w:rsidRPr="00186F00">
        <w:rPr>
          <w:b/>
          <w:bCs/>
        </w:rPr>
        <w:t xml:space="preserve">Supplementary Figures </w:t>
      </w:r>
    </w:p>
    <w:p w14:paraId="3C0F5C78" w14:textId="1D902F71" w:rsidR="001022B5" w:rsidRDefault="001022B5" w:rsidP="00782341">
      <w:pPr>
        <w:ind w:left="-993" w:right="-846"/>
        <w:jc w:val="center"/>
      </w:pPr>
    </w:p>
    <w:p w14:paraId="47FC8526" w14:textId="19267142" w:rsidR="003F5481" w:rsidRDefault="00BB619E" w:rsidP="001022B5">
      <w:pPr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2D39F0E" wp14:editId="7AF54301">
            <wp:extent cx="5943600" cy="4965700"/>
            <wp:effectExtent l="0" t="0" r="0" b="0"/>
            <wp:docPr id="59517451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174517" name="Image 5951745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6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032692" w14:textId="627553A9" w:rsidR="002D3D06" w:rsidRPr="002D3D06" w:rsidRDefault="001022B5" w:rsidP="002D3D06">
      <w:pPr>
        <w:spacing w:line="360" w:lineRule="auto"/>
      </w:pPr>
      <w:r w:rsidRPr="00C02BAE">
        <w:rPr>
          <w:b/>
          <w:bCs/>
        </w:rPr>
        <w:t>Supplementary Figure 1</w:t>
      </w:r>
      <w:r w:rsidRPr="00C02BAE">
        <w:t xml:space="preserve">: </w:t>
      </w:r>
      <w:r w:rsidR="00301DBB" w:rsidRPr="00C02BAE">
        <w:t xml:space="preserve">(A) </w:t>
      </w:r>
      <w:r w:rsidRPr="00C02BAE">
        <w:t xml:space="preserve">Decreased hippocampal volume in individuals with </w:t>
      </w:r>
      <w:r w:rsidR="00FB1B43" w:rsidRPr="00055C20">
        <w:rPr>
          <w:rFonts w:cstheme="minorHAnsi"/>
        </w:rPr>
        <w:t>early phase psychosis</w:t>
      </w:r>
      <w:r w:rsidR="00301DBB" w:rsidRPr="00055C20">
        <w:t>. Dots display single data points. Means and interquartile ranges are indicated by the bold bar and whiskers.</w:t>
      </w:r>
      <w:r w:rsidR="004E61D2" w:rsidRPr="00055C20">
        <w:t xml:space="preserve"> </w:t>
      </w:r>
      <w:r w:rsidR="00301DBB" w:rsidRPr="00055C20">
        <w:t xml:space="preserve">(B) </w:t>
      </w:r>
      <w:r w:rsidR="00A749A9" w:rsidRPr="00055C20">
        <w:t>There is a negative association between left and right hippocampal volume and MMP-9 activity (fluorescence signal in arbitrary unit) in everyone</w:t>
      </w:r>
      <w:r w:rsidR="000F7722" w:rsidRPr="00055C20">
        <w:t xml:space="preserve">. We see a similar trend </w:t>
      </w:r>
      <w:r w:rsidR="0095512D" w:rsidRPr="00055C20">
        <w:t>in healthy individuals</w:t>
      </w:r>
      <w:r w:rsidR="00A749A9" w:rsidRPr="00055C20">
        <w:t xml:space="preserve"> and individuals with early phase psychosis</w:t>
      </w:r>
      <w:r w:rsidR="002D3D06" w:rsidRPr="00055C20">
        <w:t xml:space="preserve">. </w:t>
      </w:r>
      <w:r w:rsidR="002D3D06" w:rsidRPr="00055C20">
        <w:rPr>
          <w:rFonts w:cstheme="minorHAnsi"/>
        </w:rPr>
        <w:t>Reported statistics are corrected for age, sex, body mass index (BMI), smoking, years of education, and intracranial volume.</w:t>
      </w:r>
    </w:p>
    <w:p w14:paraId="04347F45" w14:textId="77777777" w:rsidR="002D3D06" w:rsidRPr="00C02BAE" w:rsidRDefault="002D3D06" w:rsidP="001022B5">
      <w:pPr>
        <w:spacing w:line="360" w:lineRule="auto"/>
      </w:pPr>
    </w:p>
    <w:sectPr w:rsidR="002D3D06" w:rsidRPr="00C02BAE" w:rsidSect="00F81927">
      <w:pgSz w:w="12240" w:h="15840"/>
      <w:pgMar w:top="1636" w:right="1440" w:bottom="12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734E"/>
    <w:multiLevelType w:val="hybridMultilevel"/>
    <w:tmpl w:val="FAECBD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547C4"/>
    <w:multiLevelType w:val="hybridMultilevel"/>
    <w:tmpl w:val="FAECBD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5E76B4"/>
    <w:multiLevelType w:val="hybridMultilevel"/>
    <w:tmpl w:val="FAECBD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1070E1"/>
    <w:multiLevelType w:val="hybridMultilevel"/>
    <w:tmpl w:val="FAECBD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F01494"/>
    <w:multiLevelType w:val="hybridMultilevel"/>
    <w:tmpl w:val="FAECBD1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519347">
    <w:abstractNumId w:val="2"/>
  </w:num>
  <w:num w:numId="2" w16cid:durableId="450323997">
    <w:abstractNumId w:val="4"/>
  </w:num>
  <w:num w:numId="3" w16cid:durableId="1559055379">
    <w:abstractNumId w:val="1"/>
  </w:num>
  <w:num w:numId="4" w16cid:durableId="650718775">
    <w:abstractNumId w:val="3"/>
  </w:num>
  <w:num w:numId="5" w16cid:durableId="1080983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02"/>
    <w:rsid w:val="00001D88"/>
    <w:rsid w:val="000027DF"/>
    <w:rsid w:val="000048F3"/>
    <w:rsid w:val="00006DCF"/>
    <w:rsid w:val="00032859"/>
    <w:rsid w:val="00036E39"/>
    <w:rsid w:val="0004166F"/>
    <w:rsid w:val="0004639A"/>
    <w:rsid w:val="00055C20"/>
    <w:rsid w:val="000A069C"/>
    <w:rsid w:val="000A1A5C"/>
    <w:rsid w:val="000B709E"/>
    <w:rsid w:val="000D0771"/>
    <w:rsid w:val="000F42F3"/>
    <w:rsid w:val="000F7722"/>
    <w:rsid w:val="001022B5"/>
    <w:rsid w:val="0010548D"/>
    <w:rsid w:val="00120446"/>
    <w:rsid w:val="001239AE"/>
    <w:rsid w:val="00140C75"/>
    <w:rsid w:val="00164DD8"/>
    <w:rsid w:val="00176CA4"/>
    <w:rsid w:val="00186F00"/>
    <w:rsid w:val="00190D3B"/>
    <w:rsid w:val="001949B6"/>
    <w:rsid w:val="001B14A7"/>
    <w:rsid w:val="001B3CED"/>
    <w:rsid w:val="001C68A4"/>
    <w:rsid w:val="001E0B5B"/>
    <w:rsid w:val="001E208B"/>
    <w:rsid w:val="001F65E8"/>
    <w:rsid w:val="001F79E3"/>
    <w:rsid w:val="00214F78"/>
    <w:rsid w:val="0022008F"/>
    <w:rsid w:val="00232495"/>
    <w:rsid w:val="00236584"/>
    <w:rsid w:val="00244D23"/>
    <w:rsid w:val="00246DCC"/>
    <w:rsid w:val="00260CD8"/>
    <w:rsid w:val="00262E98"/>
    <w:rsid w:val="00273829"/>
    <w:rsid w:val="00274F79"/>
    <w:rsid w:val="0027561B"/>
    <w:rsid w:val="00275B3F"/>
    <w:rsid w:val="002833DE"/>
    <w:rsid w:val="00284E28"/>
    <w:rsid w:val="00290E08"/>
    <w:rsid w:val="002922DC"/>
    <w:rsid w:val="00292B7B"/>
    <w:rsid w:val="002A0F4C"/>
    <w:rsid w:val="002D3D06"/>
    <w:rsid w:val="002E6F11"/>
    <w:rsid w:val="002F278F"/>
    <w:rsid w:val="002F3FEC"/>
    <w:rsid w:val="002F7EB4"/>
    <w:rsid w:val="00301DBB"/>
    <w:rsid w:val="00313DEB"/>
    <w:rsid w:val="00321563"/>
    <w:rsid w:val="00330692"/>
    <w:rsid w:val="00337B84"/>
    <w:rsid w:val="003502F4"/>
    <w:rsid w:val="00360049"/>
    <w:rsid w:val="00362E84"/>
    <w:rsid w:val="00372EA1"/>
    <w:rsid w:val="00374519"/>
    <w:rsid w:val="003855BE"/>
    <w:rsid w:val="00395541"/>
    <w:rsid w:val="003B0FE7"/>
    <w:rsid w:val="003B43B5"/>
    <w:rsid w:val="003B65D9"/>
    <w:rsid w:val="003C0801"/>
    <w:rsid w:val="003C46F0"/>
    <w:rsid w:val="003C7AC6"/>
    <w:rsid w:val="003D2139"/>
    <w:rsid w:val="003D356C"/>
    <w:rsid w:val="003E49F2"/>
    <w:rsid w:val="003F129B"/>
    <w:rsid w:val="003F12E4"/>
    <w:rsid w:val="003F2455"/>
    <w:rsid w:val="003F5481"/>
    <w:rsid w:val="00400CB3"/>
    <w:rsid w:val="004105C0"/>
    <w:rsid w:val="00453FAC"/>
    <w:rsid w:val="00454812"/>
    <w:rsid w:val="00460FEE"/>
    <w:rsid w:val="00471007"/>
    <w:rsid w:val="00471194"/>
    <w:rsid w:val="004711C2"/>
    <w:rsid w:val="00472936"/>
    <w:rsid w:val="00476B3D"/>
    <w:rsid w:val="00491353"/>
    <w:rsid w:val="004B7C25"/>
    <w:rsid w:val="004D6150"/>
    <w:rsid w:val="004E19BE"/>
    <w:rsid w:val="004E61D2"/>
    <w:rsid w:val="004F21D5"/>
    <w:rsid w:val="00504DC3"/>
    <w:rsid w:val="005539A7"/>
    <w:rsid w:val="0056213E"/>
    <w:rsid w:val="005637D5"/>
    <w:rsid w:val="0057344B"/>
    <w:rsid w:val="0058326C"/>
    <w:rsid w:val="00587BC8"/>
    <w:rsid w:val="00590CBC"/>
    <w:rsid w:val="005940CF"/>
    <w:rsid w:val="005B0398"/>
    <w:rsid w:val="005B4F24"/>
    <w:rsid w:val="005C1D24"/>
    <w:rsid w:val="005C5370"/>
    <w:rsid w:val="005F2A69"/>
    <w:rsid w:val="00600174"/>
    <w:rsid w:val="00611C0F"/>
    <w:rsid w:val="006300F9"/>
    <w:rsid w:val="00632E24"/>
    <w:rsid w:val="00641AB4"/>
    <w:rsid w:val="006500EA"/>
    <w:rsid w:val="00656023"/>
    <w:rsid w:val="00667EF9"/>
    <w:rsid w:val="006861F2"/>
    <w:rsid w:val="006A1122"/>
    <w:rsid w:val="006A6B92"/>
    <w:rsid w:val="006C003D"/>
    <w:rsid w:val="006C7805"/>
    <w:rsid w:val="006D16A8"/>
    <w:rsid w:val="006D73A4"/>
    <w:rsid w:val="006F586D"/>
    <w:rsid w:val="00705E88"/>
    <w:rsid w:val="00712AB4"/>
    <w:rsid w:val="00734544"/>
    <w:rsid w:val="00750E98"/>
    <w:rsid w:val="0076249F"/>
    <w:rsid w:val="00772770"/>
    <w:rsid w:val="00782341"/>
    <w:rsid w:val="0078506A"/>
    <w:rsid w:val="007C0C66"/>
    <w:rsid w:val="007D7BF1"/>
    <w:rsid w:val="007F5A45"/>
    <w:rsid w:val="007F73BB"/>
    <w:rsid w:val="0080599E"/>
    <w:rsid w:val="00813A30"/>
    <w:rsid w:val="00815100"/>
    <w:rsid w:val="00820999"/>
    <w:rsid w:val="00822B4D"/>
    <w:rsid w:val="00836283"/>
    <w:rsid w:val="0085074A"/>
    <w:rsid w:val="0085723F"/>
    <w:rsid w:val="00875C08"/>
    <w:rsid w:val="0087622C"/>
    <w:rsid w:val="0087797D"/>
    <w:rsid w:val="008A55D0"/>
    <w:rsid w:val="008A65EA"/>
    <w:rsid w:val="008B08BC"/>
    <w:rsid w:val="008D2B10"/>
    <w:rsid w:val="008D4DC1"/>
    <w:rsid w:val="008F4417"/>
    <w:rsid w:val="008F6B2B"/>
    <w:rsid w:val="008F7015"/>
    <w:rsid w:val="008F77AC"/>
    <w:rsid w:val="00914AC0"/>
    <w:rsid w:val="00916562"/>
    <w:rsid w:val="009176E3"/>
    <w:rsid w:val="0092650C"/>
    <w:rsid w:val="00932225"/>
    <w:rsid w:val="00933990"/>
    <w:rsid w:val="0094167D"/>
    <w:rsid w:val="00955008"/>
    <w:rsid w:val="0095512D"/>
    <w:rsid w:val="00956D6B"/>
    <w:rsid w:val="009576EC"/>
    <w:rsid w:val="009655C3"/>
    <w:rsid w:val="00971829"/>
    <w:rsid w:val="00976764"/>
    <w:rsid w:val="00977DC2"/>
    <w:rsid w:val="009A0B59"/>
    <w:rsid w:val="009A0B8B"/>
    <w:rsid w:val="009A598A"/>
    <w:rsid w:val="009B02F5"/>
    <w:rsid w:val="009B39A3"/>
    <w:rsid w:val="009B3EE1"/>
    <w:rsid w:val="00A0678B"/>
    <w:rsid w:val="00A57780"/>
    <w:rsid w:val="00A6621E"/>
    <w:rsid w:val="00A67CE3"/>
    <w:rsid w:val="00A71D52"/>
    <w:rsid w:val="00A749A9"/>
    <w:rsid w:val="00A77C39"/>
    <w:rsid w:val="00A84552"/>
    <w:rsid w:val="00AA041E"/>
    <w:rsid w:val="00AE71F3"/>
    <w:rsid w:val="00B04602"/>
    <w:rsid w:val="00B0704C"/>
    <w:rsid w:val="00B13B9C"/>
    <w:rsid w:val="00B23A52"/>
    <w:rsid w:val="00B42924"/>
    <w:rsid w:val="00B437EB"/>
    <w:rsid w:val="00B63970"/>
    <w:rsid w:val="00B740EC"/>
    <w:rsid w:val="00B90D7E"/>
    <w:rsid w:val="00BB4C3A"/>
    <w:rsid w:val="00BB619E"/>
    <w:rsid w:val="00BD7711"/>
    <w:rsid w:val="00BF23CF"/>
    <w:rsid w:val="00BF4BBB"/>
    <w:rsid w:val="00C02BAE"/>
    <w:rsid w:val="00C12699"/>
    <w:rsid w:val="00C464CC"/>
    <w:rsid w:val="00C53645"/>
    <w:rsid w:val="00C54945"/>
    <w:rsid w:val="00C577AE"/>
    <w:rsid w:val="00C613A3"/>
    <w:rsid w:val="00C70865"/>
    <w:rsid w:val="00C74EA1"/>
    <w:rsid w:val="00C85E16"/>
    <w:rsid w:val="00C87FCA"/>
    <w:rsid w:val="00CA24D4"/>
    <w:rsid w:val="00CA3713"/>
    <w:rsid w:val="00CC1E19"/>
    <w:rsid w:val="00CE3779"/>
    <w:rsid w:val="00CE3892"/>
    <w:rsid w:val="00CE7EDB"/>
    <w:rsid w:val="00CF0C42"/>
    <w:rsid w:val="00CF1929"/>
    <w:rsid w:val="00CF39E3"/>
    <w:rsid w:val="00D032B3"/>
    <w:rsid w:val="00D14D70"/>
    <w:rsid w:val="00D14E6C"/>
    <w:rsid w:val="00D338FC"/>
    <w:rsid w:val="00D43766"/>
    <w:rsid w:val="00D43828"/>
    <w:rsid w:val="00D77900"/>
    <w:rsid w:val="00D90619"/>
    <w:rsid w:val="00D948EC"/>
    <w:rsid w:val="00DD5FC5"/>
    <w:rsid w:val="00DF018D"/>
    <w:rsid w:val="00DF755A"/>
    <w:rsid w:val="00E011A2"/>
    <w:rsid w:val="00E023D1"/>
    <w:rsid w:val="00E06807"/>
    <w:rsid w:val="00E14800"/>
    <w:rsid w:val="00E1706B"/>
    <w:rsid w:val="00E45E3B"/>
    <w:rsid w:val="00E765A8"/>
    <w:rsid w:val="00E926F1"/>
    <w:rsid w:val="00E92D48"/>
    <w:rsid w:val="00E97B7B"/>
    <w:rsid w:val="00EE725D"/>
    <w:rsid w:val="00EF2081"/>
    <w:rsid w:val="00EF2FC0"/>
    <w:rsid w:val="00EF3920"/>
    <w:rsid w:val="00F07639"/>
    <w:rsid w:val="00F1137F"/>
    <w:rsid w:val="00F158AF"/>
    <w:rsid w:val="00F2026D"/>
    <w:rsid w:val="00F22345"/>
    <w:rsid w:val="00F26A6E"/>
    <w:rsid w:val="00F348CB"/>
    <w:rsid w:val="00F34ED3"/>
    <w:rsid w:val="00F43656"/>
    <w:rsid w:val="00F548FD"/>
    <w:rsid w:val="00F61EA2"/>
    <w:rsid w:val="00F74865"/>
    <w:rsid w:val="00F7762F"/>
    <w:rsid w:val="00F81927"/>
    <w:rsid w:val="00FB1B43"/>
    <w:rsid w:val="00FB574B"/>
    <w:rsid w:val="00FC0386"/>
    <w:rsid w:val="00FC1781"/>
    <w:rsid w:val="00FC51FA"/>
    <w:rsid w:val="00FD433C"/>
    <w:rsid w:val="00FF5202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74317"/>
  <w15:chartTrackingRefBased/>
  <w15:docId w15:val="{AB33D7B7-3CDC-2E4C-8627-590C244E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0CF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0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8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8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0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1DBB"/>
  </w:style>
  <w:style w:type="paragraph" w:styleId="ListParagraph">
    <w:name w:val="List Paragraph"/>
    <w:basedOn w:val="Normal"/>
    <w:uiPriority w:val="34"/>
    <w:qFormat/>
    <w:rsid w:val="00A749A9"/>
    <w:pPr>
      <w:ind w:left="720"/>
      <w:contextualSpacing/>
    </w:pPr>
  </w:style>
  <w:style w:type="table" w:styleId="TableGrid">
    <w:name w:val="Table Grid"/>
    <w:basedOn w:val="TableNormal"/>
    <w:uiPriority w:val="39"/>
    <w:rsid w:val="00C126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24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7B25D4-007D-4547-842A-C36D56271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68</Words>
  <Characters>12358</Characters>
  <Application>Microsoft Office Word</Application>
  <DocSecurity>0</DocSecurity>
  <Lines>102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, Johanna</dc:creator>
  <cp:keywords/>
  <dc:description/>
  <cp:lastModifiedBy>Lori Kunath</cp:lastModifiedBy>
  <cp:revision>2</cp:revision>
  <dcterms:created xsi:type="dcterms:W3CDTF">2024-01-29T22:20:00Z</dcterms:created>
  <dcterms:modified xsi:type="dcterms:W3CDTF">2024-01-29T22:20:00Z</dcterms:modified>
</cp:coreProperties>
</file>